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4694" w:rsidRDefault="00573A71" w:rsidP="00B612B8">
      <w:pPr>
        <w:pStyle w:val="Heading1"/>
      </w:pPr>
      <w:r>
        <w:t xml:space="preserve">S1 </w:t>
      </w:r>
      <w:r w:rsidR="00B322DD">
        <w:t>Appendix</w:t>
      </w:r>
      <w:r w:rsidR="00EB4694">
        <w:t xml:space="preserve">: </w:t>
      </w:r>
      <w:r w:rsidR="00BA4BA0">
        <w:t xml:space="preserve">Extended information on the </w:t>
      </w:r>
      <w:r w:rsidR="003143F7">
        <w:t xml:space="preserve">parameterization of the </w:t>
      </w:r>
      <w:r w:rsidR="003143F7" w:rsidRPr="003143F7">
        <w:rPr>
          <w:i/>
        </w:rPr>
        <w:t>Isoodon obesulus</w:t>
      </w:r>
      <w:r w:rsidR="003143F7">
        <w:t xml:space="preserve"> </w:t>
      </w:r>
      <w:r w:rsidR="00BA4BA0">
        <w:t>me</w:t>
      </w:r>
      <w:r w:rsidR="00EB4694">
        <w:t xml:space="preserve">tapopulation model </w:t>
      </w:r>
    </w:p>
    <w:p w:rsidR="00EB4694" w:rsidRDefault="00EB4694" w:rsidP="00CF6B40">
      <w:r>
        <w:t xml:space="preserve">The metapopulation viability of </w:t>
      </w:r>
      <w:r w:rsidRPr="00AF4899">
        <w:rPr>
          <w:i/>
        </w:rPr>
        <w:t>I</w:t>
      </w:r>
      <w:r w:rsidRPr="002B3F9E">
        <w:rPr>
          <w:i/>
          <w:lang w:val="en-GB"/>
        </w:rPr>
        <w:t>soodon</w:t>
      </w:r>
      <w:r w:rsidRPr="001826FF">
        <w:rPr>
          <w:i/>
        </w:rPr>
        <w:t xml:space="preserve"> obesulus</w:t>
      </w:r>
      <w:r>
        <w:t xml:space="preserve"> </w:t>
      </w:r>
      <w:r>
        <w:rPr>
          <w:lang w:val="en-US"/>
        </w:rPr>
        <w:t>in the two study sites located in the Perth Metropolitan Area</w:t>
      </w:r>
      <w:r w:rsidR="00CF73DE">
        <w:rPr>
          <w:lang w:val="en-US"/>
        </w:rPr>
        <w:t>, Western Australia,</w:t>
      </w:r>
      <w:r>
        <w:rPr>
          <w:lang w:val="en-US"/>
        </w:rPr>
        <w:t xml:space="preserve"> </w:t>
      </w:r>
      <w:r>
        <w:t xml:space="preserve">was analysed using the software RAMAS GIS 5.0 </w:t>
      </w:r>
      <w:r w:rsidR="007F2810" w:rsidRPr="00CF6B40">
        <w:fldChar w:fldCharType="begin"/>
      </w:r>
      <w:r w:rsidR="005F6293">
        <w:instrText xml:space="preserve"> ADDIN EN.CITE &lt;EndNote&gt;&lt;Cite&gt;&lt;Author&gt;Akcakaya&lt;/Author&gt;&lt;Year&gt;2005&lt;/Year&gt;&lt;RecNum&gt;1021&lt;/RecNum&gt;&lt;DisplayText&gt;(1)&lt;/DisplayText&gt;&lt;record&gt;&lt;rec-number&gt;1021&lt;/rec-number&gt;&lt;foreign-keys&gt;&lt;key app="EN" db-id="e0052eta70sp9we92dpxp5tb9pzp9tw5fats" timestamp="1360212710"&gt;1021&lt;/key&gt;&lt;/foreign-keys&gt;&lt;ref-type name="Computer Program"&gt;9&lt;/ref-type&gt;&lt;contributors&gt;&lt;authors&gt;&lt;author&gt;Akcakaya, H.R.&lt;/author&gt;&lt;/authors&gt;&lt;/contributors&gt;&lt;titles&gt;&lt;title&gt;RAMAS GIS: linking spatial data with population viability analysis. Version 5.&lt;/title&gt;&lt;secondary-title&gt;Applied Biomathematics&lt;/secondary-title&gt;&lt;/titles&gt;&lt;edition&gt;Version 5&lt;/edition&gt;&lt;dates&gt;&lt;year&gt;2005&lt;/year&gt;&lt;/dates&gt;&lt;pub-location&gt;Setauket, NY&lt;/pub-location&gt;&lt;urls&gt;&lt;/urls&gt;&lt;/record&gt;&lt;/Cite&gt;&lt;/EndNote&gt;</w:instrText>
      </w:r>
      <w:r w:rsidR="007F2810" w:rsidRPr="00CF6B40">
        <w:fldChar w:fldCharType="separate"/>
      </w:r>
      <w:r w:rsidR="009069AD">
        <w:rPr>
          <w:noProof/>
        </w:rPr>
        <w:t>(</w:t>
      </w:r>
      <w:hyperlink w:anchor="_ENREF_1" w:tooltip="Akcakaya, 2005 #1021" w:history="1">
        <w:r w:rsidR="00E03B59">
          <w:rPr>
            <w:noProof/>
          </w:rPr>
          <w:t>1</w:t>
        </w:r>
      </w:hyperlink>
      <w:r w:rsidR="009069AD">
        <w:rPr>
          <w:noProof/>
        </w:rPr>
        <w:t>)</w:t>
      </w:r>
      <w:r w:rsidR="007F2810" w:rsidRPr="00CF6B40">
        <w:fldChar w:fldCharType="end"/>
      </w:r>
      <w:r w:rsidRPr="00CF6B40">
        <w:t>.</w:t>
      </w:r>
      <w:r w:rsidR="000338ED" w:rsidRPr="000338ED">
        <w:t xml:space="preserve"> </w:t>
      </w:r>
      <w:r w:rsidR="00C206AB">
        <w:t>B</w:t>
      </w:r>
      <w:r w:rsidR="00B55483">
        <w:t xml:space="preserve">ecause some </w:t>
      </w:r>
      <w:r w:rsidR="00B55483" w:rsidRPr="00406AE0">
        <w:t xml:space="preserve">of the assumptions required to satisfactorily model inbreeding depression in RAMAS GIS </w:t>
      </w:r>
      <w:r w:rsidR="00DE02F2">
        <w:t>could</w:t>
      </w:r>
      <w:r w:rsidR="00DE02F2" w:rsidRPr="00406AE0">
        <w:t xml:space="preserve"> </w:t>
      </w:r>
      <w:r w:rsidR="00B55483" w:rsidRPr="00406AE0">
        <w:t>not be met</w:t>
      </w:r>
      <w:r w:rsidR="00B55483">
        <w:t xml:space="preserve">, </w:t>
      </w:r>
      <w:r w:rsidR="00B55483" w:rsidRPr="00406AE0">
        <w:t xml:space="preserve">we </w:t>
      </w:r>
      <w:r w:rsidR="000338ED">
        <w:t>use</w:t>
      </w:r>
      <w:r w:rsidR="00B55483">
        <w:t>d</w:t>
      </w:r>
      <w:r w:rsidR="000338ED">
        <w:t xml:space="preserve"> the</w:t>
      </w:r>
      <w:r w:rsidR="000338ED" w:rsidRPr="00406AE0">
        <w:t xml:space="preserve"> software Vortex v10.0.0.1</w:t>
      </w:r>
      <w:r w:rsidR="000338ED">
        <w:t xml:space="preserve"> </w:t>
      </w:r>
      <w:r w:rsidR="007F2810">
        <w:fldChar w:fldCharType="begin"/>
      </w:r>
      <w:r w:rsidR="009069AD">
        <w:instrText xml:space="preserve"> ADDIN EN.CITE &lt;EndNote&gt;&lt;Cite&gt;&lt;Author&gt;Lacy&lt;/Author&gt;&lt;Year&gt;2014&lt;/Year&gt;&lt;RecNum&gt;1642&lt;/RecNum&gt;&lt;DisplayText&gt;(2)&lt;/DisplayText&gt;&lt;record&gt;&lt;rec-number&gt;1642&lt;/rec-number&gt;&lt;foreign-keys&gt;&lt;key app="EN" db-id="e0052eta70sp9we92dpxp5tb9pzp9tw5fats" timestamp="1433402905"&gt;1642&lt;/key&gt;&lt;/foreign-keys&gt;&lt;ref-type name="Computer Program"&gt;9&lt;/ref-type&gt;&lt;contributors&gt;&lt;authors&gt;&lt;author&gt;Lacy, R. C., &lt;/author&gt;&lt;author&gt;Pollack, J. P.&lt;/author&gt;&lt;/authors&gt;&lt;/contributors&gt;&lt;titles&gt;&lt;title&gt;Vortex: A stochastic simulation of the extinction process&lt;/title&gt;&lt;/titles&gt;&lt;edition&gt;Version 10.0&lt;/edition&gt;&lt;dates&gt;&lt;year&gt;2014&lt;/year&gt;&lt;/dates&gt;&lt;pub-location&gt;Brookfield, Illinois, USA&lt;/pub-location&gt;&lt;publisher&gt;Chicago Zoological Society&lt;/publisher&gt;&lt;urls&gt;&lt;/urls&gt;&lt;/record&gt;&lt;/Cite&gt;&lt;/EndNote&gt;</w:instrText>
      </w:r>
      <w:r w:rsidR="007F2810">
        <w:fldChar w:fldCharType="separate"/>
      </w:r>
      <w:r w:rsidR="009069AD">
        <w:rPr>
          <w:noProof/>
        </w:rPr>
        <w:t>(</w:t>
      </w:r>
      <w:hyperlink w:anchor="_ENREF_2" w:tooltip="Lacy, 2014 #1642" w:history="1">
        <w:r w:rsidR="00E03B59">
          <w:rPr>
            <w:noProof/>
          </w:rPr>
          <w:t>2</w:t>
        </w:r>
      </w:hyperlink>
      <w:r w:rsidR="009069AD">
        <w:rPr>
          <w:noProof/>
        </w:rPr>
        <w:t>)</w:t>
      </w:r>
      <w:r w:rsidR="007F2810">
        <w:fldChar w:fldCharType="end"/>
      </w:r>
      <w:r w:rsidR="000338ED">
        <w:t xml:space="preserve"> to analyse the impacts of inbreeding depression </w:t>
      </w:r>
      <w:r w:rsidR="00535E17">
        <w:t xml:space="preserve">and genetic diversity loss </w:t>
      </w:r>
      <w:r w:rsidR="000338ED">
        <w:t>on population viability</w:t>
      </w:r>
      <w:r w:rsidR="00CF6B40">
        <w:t xml:space="preserve">. </w:t>
      </w:r>
    </w:p>
    <w:p w:rsidR="00C23B55" w:rsidRDefault="008A3E87" w:rsidP="00C23B55">
      <w:pPr>
        <w:spacing w:line="276" w:lineRule="auto"/>
        <w:jc w:val="center"/>
      </w:pPr>
      <w:r>
        <w:rPr>
          <w:b/>
          <w:noProof/>
          <w:lang w:val="en-GB"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6" o:spid="_x0000_s1026" type="#_x0000_t202" style="position:absolute;left:0;text-align:left;margin-left:227.7pt;margin-top:176.1pt;width:10.75pt;height:11.45pt;z-index:251669504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" fillcolor="black [3213]" stroked="f">
            <v:fill opacity="46003f"/>
            <o:lock v:ext="edit" aspectratio="t"/>
            <v:textbox inset="0,0,0,0">
              <w:txbxContent>
                <w:p w:rsidR="005F7957" w:rsidRPr="00553434" w:rsidRDefault="005F7957" w:rsidP="00553434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</w:rPr>
                    <w:t>(b)</w:t>
                  </w:r>
                </w:p>
              </w:txbxContent>
            </v:textbox>
          </v:shape>
        </w:pict>
      </w:r>
      <w:r>
        <w:rPr>
          <w:noProof/>
          <w:lang w:val="en-GB" w:eastAsia="en-GB"/>
        </w:rPr>
        <w:pict>
          <v:shape id="Text Box 5" o:spid="_x0000_s1027" type="#_x0000_t202" style="position:absolute;left:0;text-align:left;margin-left:21.75pt;margin-top:175.6pt;width:10.75pt;height:11.45pt;z-index:251668480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" fillcolor="black [3213]" stroked="f">
            <v:fill opacity="46003f"/>
            <o:lock v:ext="edit" aspectratio="t"/>
            <v:textbox inset="0,0,0,0">
              <w:txbxContent>
                <w:p w:rsidR="005F7957" w:rsidRPr="00553434" w:rsidRDefault="005F7957" w:rsidP="00553434">
                  <w:pPr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</w:rPr>
                    <w:t>(</w:t>
                  </w:r>
                  <w:r w:rsidRPr="00553434">
                    <w:rPr>
                      <w:rFonts w:ascii="Arial" w:hAnsi="Arial" w:cs="Arial"/>
                      <w:sz w:val="14"/>
                      <w:szCs w:val="14"/>
                    </w:rPr>
                    <w:t>a</w:t>
                  </w:r>
                  <w:r>
                    <w:rPr>
                      <w:rFonts w:ascii="Arial" w:hAnsi="Arial" w:cs="Arial"/>
                      <w:sz w:val="14"/>
                      <w:szCs w:val="14"/>
                    </w:rPr>
                    <w:t>)</w:t>
                  </w:r>
                </w:p>
              </w:txbxContent>
            </v:textbox>
          </v:shape>
        </w:pict>
      </w:r>
      <w:r w:rsidR="00C23B55">
        <w:rPr>
          <w:noProof/>
          <w:lang w:val="en-GB" w:eastAsia="en-GB"/>
        </w:rPr>
        <w:drawing>
          <wp:inline distT="0" distB="0" distL="0" distR="0">
            <wp:extent cx="2598553" cy="2404800"/>
            <wp:effectExtent l="19050" t="0" r="0" b="0"/>
            <wp:docPr id="3" name="Picture 3" descr="2013-01-20 08-22-12 M 1_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7" descr="2013-01-20 08-22-12 M 1_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colorTemperature colorTemp="5900"/>
                              </a14:imgEffect>
                              <a14:imgEffect>
                                <a14:saturation sat="66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28" t="3008" r="46896" b="356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8553" cy="240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23B55">
        <w:rPr>
          <w:noProof/>
          <w:lang w:val="en-GB" w:eastAsia="en-GB"/>
        </w:rPr>
        <w:drawing>
          <wp:inline distT="0" distB="0" distL="0" distR="0">
            <wp:extent cx="2623820" cy="2405380"/>
            <wp:effectExtent l="1905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3820" cy="2405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3B55" w:rsidRPr="009B03DE" w:rsidRDefault="008F0553" w:rsidP="00CF7961">
      <w:pPr>
        <w:pStyle w:val="Legend"/>
      </w:pPr>
      <w:r>
        <w:rPr>
          <w:b/>
        </w:rPr>
        <w:t>Fig A</w:t>
      </w:r>
      <w:r w:rsidR="0016270F" w:rsidRPr="00C23B55">
        <w:rPr>
          <w:b/>
        </w:rPr>
        <w:t>.</w:t>
      </w:r>
      <w:r w:rsidR="0016270F">
        <w:t xml:space="preserve"> The southern brown bandicoot (</w:t>
      </w:r>
      <w:r w:rsidR="0016270F" w:rsidRPr="00AF4899">
        <w:rPr>
          <w:i/>
        </w:rPr>
        <w:t>I</w:t>
      </w:r>
      <w:r w:rsidR="0016270F" w:rsidRPr="002B3F9E">
        <w:rPr>
          <w:i/>
          <w:lang w:val="en-GB"/>
        </w:rPr>
        <w:t>soodon</w:t>
      </w:r>
      <w:r w:rsidR="0016270F" w:rsidRPr="001826FF">
        <w:rPr>
          <w:i/>
        </w:rPr>
        <w:t xml:space="preserve"> obesulus</w:t>
      </w:r>
      <w:r w:rsidR="0016270F">
        <w:rPr>
          <w:lang w:val="en-GB"/>
        </w:rPr>
        <w:t xml:space="preserve">) </w:t>
      </w:r>
      <w:r w:rsidR="00A00506">
        <w:rPr>
          <w:lang w:val="en-GB"/>
        </w:rPr>
        <w:t xml:space="preserve">(a) </w:t>
      </w:r>
      <w:r w:rsidR="0016270F">
        <w:rPr>
          <w:lang w:val="en-GB"/>
        </w:rPr>
        <w:t>using a wildlife underpass</w:t>
      </w:r>
      <w:r w:rsidR="00B347D8">
        <w:rPr>
          <w:lang w:val="en-GB"/>
        </w:rPr>
        <w:t xml:space="preserve"> (photo taken with a </w:t>
      </w:r>
      <w:r w:rsidR="00B347D8">
        <w:t>Recon</w:t>
      </w:r>
      <w:r w:rsidR="00BC2832">
        <w:t>y</w:t>
      </w:r>
      <w:r w:rsidR="00B347D8">
        <w:t>x camera</w:t>
      </w:r>
      <w:r w:rsidR="00B347D8">
        <w:rPr>
          <w:lang w:val="en-GB"/>
        </w:rPr>
        <w:t>)</w:t>
      </w:r>
      <w:r w:rsidR="0016270F">
        <w:rPr>
          <w:lang w:val="en-GB"/>
        </w:rPr>
        <w:t xml:space="preserve"> and </w:t>
      </w:r>
      <w:r w:rsidR="00A00506">
        <w:rPr>
          <w:lang w:val="en-GB"/>
        </w:rPr>
        <w:t xml:space="preserve">(b) </w:t>
      </w:r>
      <w:r w:rsidR="0016270F">
        <w:rPr>
          <w:lang w:val="en-GB"/>
        </w:rPr>
        <w:t xml:space="preserve">in its habitat in remnant </w:t>
      </w:r>
      <w:r w:rsidR="0016270F" w:rsidRPr="005839F4">
        <w:rPr>
          <w:i/>
          <w:lang w:val="en-GB"/>
        </w:rPr>
        <w:t>Banksia</w:t>
      </w:r>
      <w:r w:rsidR="0016270F">
        <w:rPr>
          <w:lang w:val="en-GB"/>
        </w:rPr>
        <w:t xml:space="preserve"> woodlands</w:t>
      </w:r>
      <w:r w:rsidR="00A00506">
        <w:rPr>
          <w:lang w:val="en-GB"/>
        </w:rPr>
        <w:t>,</w:t>
      </w:r>
      <w:r w:rsidR="0016270F">
        <w:rPr>
          <w:lang w:val="en-GB"/>
        </w:rPr>
        <w:t xml:space="preserve"> in the Perth </w:t>
      </w:r>
      <w:r w:rsidR="0016270F" w:rsidRPr="009B03DE">
        <w:rPr>
          <w:lang w:val="en-GB"/>
        </w:rPr>
        <w:t xml:space="preserve">Metropolitan Area, </w:t>
      </w:r>
      <w:r w:rsidR="00CF73DE" w:rsidRPr="009B03DE">
        <w:rPr>
          <w:lang w:val="en-GB"/>
        </w:rPr>
        <w:t xml:space="preserve">Western </w:t>
      </w:r>
      <w:r w:rsidR="0016270F" w:rsidRPr="009B03DE">
        <w:rPr>
          <w:lang w:val="en-GB"/>
        </w:rPr>
        <w:t xml:space="preserve">Australia. </w:t>
      </w:r>
      <w:r w:rsidR="00C23B55" w:rsidRPr="009B03DE">
        <w:t xml:space="preserve">Photographic credits: (b) Cristina E. Ramalho. </w:t>
      </w:r>
    </w:p>
    <w:p w:rsidR="006E4465" w:rsidRPr="009B03DE" w:rsidRDefault="00EB4694" w:rsidP="00EB4694">
      <w:pPr>
        <w:rPr>
          <w:sz w:val="20"/>
          <w:szCs w:val="20"/>
        </w:rPr>
      </w:pPr>
      <w:r w:rsidRPr="009B03DE">
        <w:rPr>
          <w:sz w:val="20"/>
          <w:szCs w:val="20"/>
        </w:rPr>
        <w:t xml:space="preserve"> </w:t>
      </w:r>
    </w:p>
    <w:p w:rsidR="005F7957" w:rsidRPr="009B03DE" w:rsidRDefault="006E4465">
      <w:pPr>
        <w:pStyle w:val="Heading2"/>
      </w:pPr>
      <w:r w:rsidRPr="009B03DE">
        <w:t>Parameterization using RAMAS GIS</w:t>
      </w:r>
    </w:p>
    <w:p w:rsidR="005F7957" w:rsidRPr="009B03DE" w:rsidRDefault="00414E2C">
      <w:r w:rsidRPr="009B03DE">
        <w:rPr>
          <w:b/>
        </w:rPr>
        <w:t>Density dependence</w:t>
      </w:r>
    </w:p>
    <w:p w:rsidR="005F7957" w:rsidRPr="009B03DE" w:rsidRDefault="00414E2C">
      <w:r w:rsidRPr="009B03DE">
        <w:t>We used a maximum growth rate (</w:t>
      </w:r>
      <w:r w:rsidRPr="009B03DE">
        <w:rPr>
          <w:i/>
        </w:rPr>
        <w:t>R</w:t>
      </w:r>
      <w:r w:rsidRPr="009B03DE">
        <w:rPr>
          <w:i/>
          <w:vertAlign w:val="subscript"/>
        </w:rPr>
        <w:t>max</w:t>
      </w:r>
      <w:r w:rsidRPr="009B03DE">
        <w:t xml:space="preserve">) of 1.31 per four month period, which </w:t>
      </w:r>
      <w:r w:rsidR="005D363A" w:rsidRPr="009B03DE">
        <w:t xml:space="preserve">was calculated based on the population growth observed between May 2012 and May 2013 at another site in the Perth Metropolitan Area where the species was rapidly recovering from </w:t>
      </w:r>
      <w:r w:rsidR="005D363A" w:rsidRPr="009B03DE">
        <w:lastRenderedPageBreak/>
        <w:t>low densities after fire</w:t>
      </w:r>
      <w:r w:rsidR="0063500B" w:rsidRPr="009B03DE">
        <w:t>.</w:t>
      </w:r>
      <w:r w:rsidR="005D363A" w:rsidRPr="009B03DE">
        <w:t xml:space="preserve"> </w:t>
      </w:r>
      <w:r w:rsidRPr="009B03DE">
        <w:t xml:space="preserve">Other maximum growth rates available in the literature for </w:t>
      </w:r>
      <w:r w:rsidRPr="009B03DE">
        <w:rPr>
          <w:i/>
        </w:rPr>
        <w:t>I. obesulus</w:t>
      </w:r>
      <w:r w:rsidRPr="009B03DE">
        <w:t xml:space="preserve"> include annual values of 1.5, assumed by </w:t>
      </w:r>
      <w:r w:rsidR="007F2810" w:rsidRPr="009B03DE">
        <w:fldChar w:fldCharType="begin"/>
      </w:r>
      <w:r w:rsidR="005F7957">
        <w:instrText xml:space="preserve"> ADDIN EN.CITE &lt;EndNote&gt;&lt;Cite ExcludeAuth="1"&gt;&lt;Author&gt;Southwell&lt;/Author&gt;&lt;Year&gt;2008&lt;/Year&gt;&lt;RecNum&gt;1106&lt;/RecNum&gt;&lt;DisplayText&gt;(3)&lt;/DisplayText&gt;&lt;record&gt;&lt;rec-number&gt;1106&lt;/rec-number&gt;&lt;foreign-keys&gt;&lt;key app="EN" db-id="e0052eta70sp9we92dpxp5tb9pzp9tw5fats" timestamp="1370394932"&gt;1106&lt;/key&gt;&lt;/foreign-keys&gt;&lt;ref-type name="Journal Article"&gt;17&lt;/ref-type&gt;&lt;contributors&gt;&lt;authors&gt;&lt;author&gt;Southwell, Darren M.&lt;/author&gt;&lt;author&gt;Lechner, Alex M.&lt;/author&gt;&lt;author&gt;Coates, Terry&lt;/author&gt;&lt;author&gt;Wintle, Brendan A.&lt;/author&gt;&lt;/authors&gt;&lt;/contributors&gt;&lt;titles&gt;&lt;title&gt;The sensitivity of population viability analysis to uncertainty about habitat requirements: implications for the management of the endangered southern brown bandicoot&lt;/title&gt;&lt;secondary-title&gt;Conservation Biology&lt;/secondary-title&gt;&lt;/titles&gt;&lt;periodical&gt;&lt;full-title&gt;Conservation Biology&lt;/full-title&gt;&lt;/periodical&gt;&lt;pages&gt;1045-1054&lt;/pages&gt;&lt;volume&gt;22&lt;/volume&gt;&lt;number&gt;4&lt;/number&gt;&lt;keywords&gt;&lt;keyword&gt;decision-theoretic approach&lt;/keyword&gt;&lt;keyword&gt;dynamic landscape metapopulation modeling&lt;/keyword&gt;&lt;keyword&gt;habitat modeling&lt;/keyword&gt;&lt;keyword&gt;Isoodon obesulus&lt;/keyword&gt;&lt;keyword&gt;logistic regression&lt;/keyword&gt;&lt;keyword&gt;model uncertainty&lt;/keyword&gt;&lt;keyword&gt;population viability analysis&lt;/keyword&gt;&lt;keyword&gt;sensitivity analysis&lt;/keyword&gt;&lt;keyword&gt;southern brown bandicoot&lt;/keyword&gt;&lt;keyword&gt;análisis de sensibilidad&lt;/keyword&gt;&lt;keyword&gt;análisis de viabilidad poblacional&lt;/keyword&gt;&lt;keyword&gt;incertidumbre del modelo&lt;/keyword&gt;&lt;keyword&gt;método de decisión teórica&lt;/keyword&gt;&lt;keyword&gt;modelado del hábitat&lt;/keyword&gt;&lt;keyword&gt;modelado de metapoblación en un paisaje dinámico&lt;/keyword&gt;&lt;keyword&gt;regresión logística&lt;/keyword&gt;&lt;/keywords&gt;&lt;dates&gt;&lt;year&gt;2008&lt;/year&gt;&lt;/dates&gt;&lt;publisher&gt;Blackwell Publishing Inc&lt;/publisher&gt;&lt;isbn&gt;1523-1739&lt;/isbn&gt;&lt;urls&gt;&lt;related-urls&gt;&lt;url&gt;http://dx.doi.org/10.1111/j.1523-1739.2008.00934.x&lt;/url&gt;&lt;/related-urls&gt;&lt;/urls&gt;&lt;electronic-resource-num&gt;10.1111/j.1523-1739.2008.00934.x&lt;/electronic-resource-num&gt;&lt;/record&gt;&lt;/Cite&gt;&lt;/EndNote&gt;</w:instrText>
      </w:r>
      <w:r w:rsidR="007F2810" w:rsidRPr="009B03DE">
        <w:fldChar w:fldCharType="separate"/>
      </w:r>
      <w:r w:rsidR="005F7957">
        <w:rPr>
          <w:noProof/>
        </w:rPr>
        <w:t>(</w:t>
      </w:r>
      <w:hyperlink w:anchor="_ENREF_3" w:tooltip="Southwell, 2008 #1106" w:history="1">
        <w:r w:rsidR="00E03B59">
          <w:rPr>
            <w:noProof/>
          </w:rPr>
          <w:t>3</w:t>
        </w:r>
      </w:hyperlink>
      <w:r w:rsidR="005F7957">
        <w:rPr>
          <w:noProof/>
        </w:rPr>
        <w:t>)</w:t>
      </w:r>
      <w:r w:rsidR="007F2810" w:rsidRPr="009B03DE">
        <w:fldChar w:fldCharType="end"/>
      </w:r>
      <w:r w:rsidRPr="009B03DE">
        <w:t xml:space="preserve">, and 2.02, estimated by </w:t>
      </w:r>
      <w:r w:rsidR="007F2810" w:rsidRPr="009B03DE">
        <w:fldChar w:fldCharType="begin"/>
      </w:r>
      <w:r w:rsidR="005F7957">
        <w:instrText xml:space="preserve"> ADDIN EN.CITE &lt;EndNote&gt;&lt;Cite ExcludeAuth="1"&gt;&lt;Author&gt;Hone&lt;/Author&gt;&lt;Year&gt;2010&lt;/Year&gt;&lt;RecNum&gt;1406&lt;/RecNum&gt;&lt;DisplayText&gt;(4)&lt;/DisplayText&gt;&lt;record&gt;&lt;rec-number&gt;1406&lt;/rec-number&gt;&lt;foreign-keys&gt;&lt;key app="EN" db-id="e0052eta70sp9we92dpxp5tb9pzp9tw5fats" timestamp="1400567877"&gt;1406&lt;/key&gt;&lt;/foreign-keys&gt;&lt;ref-type name="Journal Article"&gt;17&lt;/ref-type&gt;&lt;contributors&gt;&lt;authors&gt;&lt;author&gt;Hone, Jim&lt;/author&gt;&lt;author&gt;Duncan, Richard P.&lt;/author&gt;&lt;author&gt;Forsyth, David M.&lt;/author&gt;&lt;/authors&gt;&lt;/contributors&gt;&lt;titles&gt;&lt;title&gt;Estimates of maximum annual population growth rates (rm) of mammals and their application in wildlife management&lt;/title&gt;&lt;secondary-title&gt;Journal of Applied Ecology&lt;/secondary-title&gt;&lt;/titles&gt;&lt;periodical&gt;&lt;full-title&gt;Journal of Applied Ecology&lt;/full-title&gt;&lt;/periodical&gt;&lt;pages&gt;507-514&lt;/pages&gt;&lt;volume&gt;47&lt;/volume&gt;&lt;number&gt;3&lt;/number&gt;&lt;keywords&gt;&lt;keyword&gt;age at first reproduction&lt;/keyword&gt;&lt;keyword&gt;Bayesian methods&lt;/keyword&gt;&lt;keyword&gt;brushtail possum&lt;/keyword&gt;&lt;keyword&gt;conservation&lt;/keyword&gt;&lt;keyword&gt;credible intervals&lt;/keyword&gt;&lt;keyword&gt;harvesting&lt;/keyword&gt;&lt;keyword&gt;rate of increase&lt;/keyword&gt;&lt;keyword&gt;Tasmanian devil&lt;/keyword&gt;&lt;keyword&gt;uncertainty&lt;/keyword&gt;&lt;/keywords&gt;&lt;dates&gt;&lt;year&gt;2010&lt;/year&gt;&lt;/dates&gt;&lt;publisher&gt;Blackwell Publishing Ltd&lt;/publisher&gt;&lt;isbn&gt;1365-2664&lt;/isbn&gt;&lt;urls&gt;&lt;related-urls&gt;&lt;url&gt;http://dx.doi.org/10.1111/j.1365-2664.2010.01812.x&lt;/url&gt;&lt;/related-urls&gt;&lt;/urls&gt;&lt;electronic-resource-num&gt;10.1111/j.1365-2664.2010.01812.x&lt;/electronic-resource-num&gt;&lt;/record&gt;&lt;/Cite&gt;&lt;/EndNote&gt;</w:instrText>
      </w:r>
      <w:r w:rsidR="007F2810" w:rsidRPr="009B03DE">
        <w:fldChar w:fldCharType="separate"/>
      </w:r>
      <w:r w:rsidR="005F7957">
        <w:rPr>
          <w:noProof/>
        </w:rPr>
        <w:t>(</w:t>
      </w:r>
      <w:hyperlink w:anchor="_ENREF_4" w:tooltip="Hone, 2010 #1406" w:history="1">
        <w:r w:rsidR="00E03B59">
          <w:rPr>
            <w:noProof/>
          </w:rPr>
          <w:t>4</w:t>
        </w:r>
      </w:hyperlink>
      <w:r w:rsidR="005F7957">
        <w:rPr>
          <w:noProof/>
        </w:rPr>
        <w:t>)</w:t>
      </w:r>
      <w:r w:rsidR="007F2810" w:rsidRPr="009B03DE">
        <w:fldChar w:fldCharType="end"/>
      </w:r>
      <w:r w:rsidRPr="009B03DE">
        <w:t xml:space="preserve"> based on the age of first reproduction and annual fecundity</w:t>
      </w:r>
      <w:r w:rsidR="00B65F63" w:rsidRPr="009B03DE">
        <w:t xml:space="preserve">. </w:t>
      </w:r>
    </w:p>
    <w:p w:rsidR="0003657F" w:rsidRPr="009B03DE" w:rsidRDefault="0003657F" w:rsidP="00EB4694"/>
    <w:p w:rsidR="005F7957" w:rsidRPr="009B03DE" w:rsidRDefault="00414E2C">
      <w:r w:rsidRPr="009B03DE">
        <w:rPr>
          <w:b/>
        </w:rPr>
        <w:t>Stochasticity</w:t>
      </w:r>
    </w:p>
    <w:p w:rsidR="0063500B" w:rsidRPr="009B03DE" w:rsidRDefault="00414E2C" w:rsidP="0003657F">
      <w:r w:rsidRPr="009B03DE">
        <w:t>Environmental stochasticity was modelled by drawing randomly values of fecundity and survival from lognormal distributions determined by their mean and standard deviation values.</w:t>
      </w:r>
      <w:r w:rsidR="009B3795" w:rsidRPr="009B03DE">
        <w:t xml:space="preserve"> </w:t>
      </w:r>
      <w:r w:rsidRPr="009B03DE">
        <w:t xml:space="preserve">Values were drawn from lognormal distributions to </w:t>
      </w:r>
      <w:hyperlink w:anchor="_ENREF_1" w:tooltip="Akcakaya, 2005 #1021" w:history="1">
        <w:r w:rsidRPr="009B03DE">
          <w:rPr>
            <w:noProof/>
          </w:rPr>
          <w:t>reduce potential truncations due to high vital rates in some stages</w:t>
        </w:r>
      </w:hyperlink>
      <w:r w:rsidRPr="009B03DE">
        <w:t xml:space="preserve"> </w:t>
      </w:r>
      <w:r w:rsidR="007F2810" w:rsidRPr="009B03DE">
        <w:fldChar w:fldCharType="begin"/>
      </w:r>
      <w:r w:rsidRPr="009B03DE">
        <w:instrText xml:space="preserve"> ADDIN EN.CITE &lt;EndNote&gt;&lt;Cite&gt;&lt;Author&gt;Akcakaya&lt;/Author&gt;&lt;Year&gt;2005&lt;/Year&gt;&lt;RecNum&gt;1021&lt;/RecNum&gt;&lt;DisplayText&gt;(1)&lt;/DisplayText&gt;&lt;record&gt;&lt;rec-number&gt;1021&lt;/rec-number&gt;&lt;foreign-keys&gt;&lt;key app="EN" db-id="e0052eta70sp9we92dpxp5tb9pzp9tw5fats" timestamp="1360212710"&gt;1021&lt;/key&gt;&lt;/foreign-keys&gt;&lt;ref-type name="Computer Program"&gt;9&lt;/ref-type&gt;&lt;contributors&gt;&lt;authors&gt;&lt;author&gt;Akcakaya, H.R.&lt;/author&gt;&lt;/authors&gt;&lt;/contributors&gt;&lt;titles&gt;&lt;title&gt;RAMAS GIS: linking spatial data with population viability analysis. Version 5.&lt;/title&gt;&lt;secondary-title&gt;Applied Biomathematics&lt;/secondary-title&gt;&lt;/titles&gt;&lt;edition&gt;Version 5&lt;/edition&gt;&lt;dates&gt;&lt;year&gt;2005&lt;/year&gt;&lt;/dates&gt;&lt;pub-location&gt;Setauket, NY&lt;/pub-location&gt;&lt;urls&gt;&lt;/urls&gt;&lt;/record&gt;&lt;/Cite&gt;&lt;/EndNote&gt;</w:instrText>
      </w:r>
      <w:r w:rsidR="007F2810" w:rsidRPr="009B03DE">
        <w:fldChar w:fldCharType="separate"/>
      </w:r>
      <w:r w:rsidRPr="009B03DE">
        <w:rPr>
          <w:noProof/>
        </w:rPr>
        <w:t>(</w:t>
      </w:r>
      <w:hyperlink w:anchor="_ENREF_1" w:tooltip="Akcakaya, 2005 #1021" w:history="1">
        <w:r w:rsidR="00E03B59" w:rsidRPr="009B03DE">
          <w:rPr>
            <w:noProof/>
          </w:rPr>
          <w:t>1</w:t>
        </w:r>
      </w:hyperlink>
      <w:r w:rsidRPr="009B03DE">
        <w:rPr>
          <w:noProof/>
        </w:rPr>
        <w:t>)</w:t>
      </w:r>
      <w:r w:rsidR="007F2810" w:rsidRPr="009B03DE">
        <w:fldChar w:fldCharType="end"/>
      </w:r>
      <w:r w:rsidRPr="009B03DE">
        <w:t>.</w:t>
      </w:r>
      <w:r w:rsidR="0003657F" w:rsidRPr="009B03DE">
        <w:t xml:space="preserve"> </w:t>
      </w:r>
      <w:r w:rsidR="00155545" w:rsidRPr="009B03DE">
        <w:t>C</w:t>
      </w:r>
      <w:r w:rsidRPr="009B03DE">
        <w:t>onstraints were imposed to ensure that all survival rates were within the bounds of 0 and 1. The effects of stochasticity on fecundity, survival, and carrying capacity were assumed to be correlated within the population.</w:t>
      </w:r>
      <w:r w:rsidR="0003657F" w:rsidRPr="009B03DE">
        <w:t xml:space="preserve"> </w:t>
      </w:r>
    </w:p>
    <w:p w:rsidR="0003657F" w:rsidRPr="009B03DE" w:rsidRDefault="0003657F" w:rsidP="00EB4694"/>
    <w:p w:rsidR="005F7957" w:rsidRPr="009B03DE" w:rsidRDefault="00414E2C">
      <w:bookmarkStart w:id="0" w:name="pop_rmax"/>
      <w:bookmarkEnd w:id="0"/>
      <w:r w:rsidRPr="009B03DE">
        <w:rPr>
          <w:b/>
        </w:rPr>
        <w:t>Dispersal</w:t>
      </w:r>
    </w:p>
    <w:p w:rsidR="00F26FBE" w:rsidRPr="009B03DE" w:rsidRDefault="0063500B">
      <w:r w:rsidRPr="009B03DE">
        <w:t xml:space="preserve">As explained in the manuscript, </w:t>
      </w:r>
      <w:r w:rsidR="00414E2C" w:rsidRPr="009B03DE">
        <w:t xml:space="preserve">dispersal rates between surveyed habitat patches were estimated as the proportion of micro-chipped animals that were recorded using the underpasses, whereas dispersal rates between surveyed and surrounding habitat patches were assumed based on the landscape permeability. </w:t>
      </w:r>
    </w:p>
    <w:p w:rsidR="0003657F" w:rsidRPr="009B03DE" w:rsidRDefault="0003657F" w:rsidP="00F26FBE"/>
    <w:p w:rsidR="00A4317A" w:rsidRPr="009B03DE" w:rsidRDefault="003A63E0" w:rsidP="009069AD">
      <w:pPr>
        <w:rPr>
          <w:sz w:val="22"/>
        </w:rPr>
      </w:pPr>
      <w:r w:rsidRPr="009B03DE">
        <w:rPr>
          <w:b/>
        </w:rPr>
        <w:t xml:space="preserve">Table </w:t>
      </w:r>
      <w:r w:rsidR="00155545" w:rsidRPr="009B03DE">
        <w:rPr>
          <w:b/>
        </w:rPr>
        <w:t>A</w:t>
      </w:r>
      <w:r w:rsidRPr="009B03DE">
        <w:t xml:space="preserve">. </w:t>
      </w:r>
      <w:r w:rsidR="005B24E6" w:rsidRPr="009B03DE">
        <w:t xml:space="preserve">Dispersal rates for the Roe </w:t>
      </w:r>
      <w:r w:rsidR="00782D95" w:rsidRPr="009B03DE">
        <w:t>Highway</w:t>
      </w:r>
      <w:r w:rsidR="005B24E6" w:rsidRPr="009B03DE">
        <w:t xml:space="preserve"> metapopulation. </w:t>
      </w:r>
      <w:r w:rsidR="00EB7725" w:rsidRPr="009B03DE">
        <w:t xml:space="preserve">Dispersal rates </w:t>
      </w:r>
      <w:r w:rsidR="00BA4BA0" w:rsidRPr="009B03DE">
        <w:t xml:space="preserve">between surveyed habitat patches </w:t>
      </w:r>
      <w:r w:rsidR="00387128" w:rsidRPr="009B03DE">
        <w:t xml:space="preserve">are in bold, while </w:t>
      </w:r>
      <w:r w:rsidR="00BA4BA0" w:rsidRPr="009B03DE">
        <w:t>those between surveyed and surrounding habitat patches are in italic</w:t>
      </w:r>
      <w:r w:rsidR="00EB7725" w:rsidRPr="009B03DE">
        <w:t>.</w:t>
      </w:r>
      <w:r w:rsidR="002A5123" w:rsidRPr="009B03DE">
        <w:t xml:space="preserve"> </w:t>
      </w:r>
    </w:p>
    <w:tbl>
      <w:tblPr>
        <w:tblW w:w="577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76"/>
        <w:gridCol w:w="960"/>
        <w:gridCol w:w="960"/>
        <w:gridCol w:w="960"/>
        <w:gridCol w:w="960"/>
        <w:gridCol w:w="960"/>
      </w:tblGrid>
      <w:tr w:rsidR="00EB7725" w:rsidRPr="009B03DE" w:rsidTr="00725D28">
        <w:trPr>
          <w:trHeight w:val="255"/>
          <w:jc w:val="center"/>
        </w:trPr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B7725" w:rsidRPr="009B03DE" w:rsidRDefault="00EB7725" w:rsidP="00725D28">
            <w:pPr>
              <w:pStyle w:val="Tables"/>
              <w:jc w:val="center"/>
              <w:rPr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B7725" w:rsidRPr="009B03DE" w:rsidRDefault="00EB7725" w:rsidP="00725D28">
            <w:pPr>
              <w:pStyle w:val="Tables"/>
              <w:jc w:val="center"/>
              <w:rPr>
                <w:lang w:eastAsia="en-AU"/>
              </w:rPr>
            </w:pPr>
            <w:r w:rsidRPr="009B03DE">
              <w:rPr>
                <w:lang w:eastAsia="en-AU"/>
              </w:rPr>
              <w:t>R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B7725" w:rsidRPr="009B03DE" w:rsidRDefault="00EB7725" w:rsidP="00725D28">
            <w:pPr>
              <w:pStyle w:val="Tables"/>
              <w:jc w:val="center"/>
              <w:rPr>
                <w:lang w:eastAsia="en-AU"/>
              </w:rPr>
            </w:pPr>
            <w:r w:rsidRPr="009B03DE">
              <w:rPr>
                <w:lang w:eastAsia="en-AU"/>
              </w:rPr>
              <w:t>R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B7725" w:rsidRPr="009B03DE" w:rsidRDefault="00EB7725" w:rsidP="00725D28">
            <w:pPr>
              <w:pStyle w:val="Tables"/>
              <w:jc w:val="center"/>
              <w:rPr>
                <w:lang w:eastAsia="en-AU"/>
              </w:rPr>
            </w:pPr>
            <w:r w:rsidRPr="009B03DE">
              <w:rPr>
                <w:lang w:eastAsia="en-AU"/>
              </w:rPr>
              <w:t>R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B7725" w:rsidRPr="009B03DE" w:rsidRDefault="00EB7725" w:rsidP="00725D28">
            <w:pPr>
              <w:pStyle w:val="Tables"/>
              <w:jc w:val="center"/>
              <w:rPr>
                <w:lang w:eastAsia="en-AU"/>
              </w:rPr>
            </w:pPr>
            <w:r w:rsidRPr="009B03DE">
              <w:rPr>
                <w:lang w:eastAsia="en-AU"/>
              </w:rPr>
              <w:t>R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B7725" w:rsidRPr="009B03DE" w:rsidRDefault="00EB7725" w:rsidP="00725D28">
            <w:pPr>
              <w:pStyle w:val="Tables"/>
              <w:jc w:val="center"/>
              <w:rPr>
                <w:i/>
                <w:lang w:eastAsia="en-AU"/>
              </w:rPr>
            </w:pPr>
            <w:r w:rsidRPr="009B03DE">
              <w:rPr>
                <w:i/>
                <w:lang w:eastAsia="en-AU"/>
              </w:rPr>
              <w:t>R5</w:t>
            </w:r>
          </w:p>
        </w:tc>
      </w:tr>
      <w:tr w:rsidR="00EB7725" w:rsidRPr="009B03DE" w:rsidTr="00725D28">
        <w:trPr>
          <w:trHeight w:val="255"/>
          <w:jc w:val="center"/>
        </w:trPr>
        <w:tc>
          <w:tcPr>
            <w:tcW w:w="976" w:type="dxa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B7725" w:rsidRPr="009B03DE" w:rsidRDefault="00EB7725" w:rsidP="00725D28">
            <w:pPr>
              <w:pStyle w:val="Tables"/>
              <w:jc w:val="center"/>
              <w:rPr>
                <w:lang w:eastAsia="en-AU"/>
              </w:rPr>
            </w:pPr>
            <w:r w:rsidRPr="009B03DE">
              <w:rPr>
                <w:lang w:eastAsia="en-AU"/>
              </w:rPr>
              <w:t>R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B7725" w:rsidRPr="009B03DE" w:rsidRDefault="00EB7725" w:rsidP="00725D28">
            <w:pPr>
              <w:pStyle w:val="Tables"/>
              <w:jc w:val="center"/>
              <w:rPr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725" w:rsidRPr="009B03DE" w:rsidRDefault="00EB7725" w:rsidP="00941714">
            <w:pPr>
              <w:pStyle w:val="Tables"/>
              <w:jc w:val="center"/>
              <w:rPr>
                <w:b/>
                <w:lang w:eastAsia="en-AU"/>
              </w:rPr>
            </w:pPr>
            <w:r w:rsidRPr="009B03DE">
              <w:rPr>
                <w:b/>
                <w:lang w:eastAsia="en-AU"/>
              </w:rPr>
              <w:t>0.</w:t>
            </w:r>
            <w:r w:rsidR="00941714" w:rsidRPr="009B03DE">
              <w:rPr>
                <w:b/>
                <w:lang w:eastAsia="en-AU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725" w:rsidRPr="009B03DE" w:rsidRDefault="00EB7725" w:rsidP="00725D28">
            <w:pPr>
              <w:pStyle w:val="Tables"/>
              <w:jc w:val="center"/>
              <w:rPr>
                <w:lang w:eastAsia="en-AU"/>
              </w:rPr>
            </w:pPr>
            <w:r w:rsidRPr="009B03DE">
              <w:rPr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725" w:rsidRPr="009B03DE" w:rsidRDefault="00EB7725" w:rsidP="00725D28">
            <w:pPr>
              <w:pStyle w:val="Tables"/>
              <w:jc w:val="center"/>
              <w:rPr>
                <w:lang w:eastAsia="en-AU"/>
              </w:rPr>
            </w:pPr>
            <w:r w:rsidRPr="009B03DE">
              <w:rPr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725" w:rsidRPr="009B03DE" w:rsidRDefault="00EB7725" w:rsidP="00725D28">
            <w:pPr>
              <w:pStyle w:val="Tables"/>
              <w:jc w:val="center"/>
              <w:rPr>
                <w:lang w:eastAsia="en-AU"/>
              </w:rPr>
            </w:pPr>
            <w:r w:rsidRPr="009B03DE">
              <w:rPr>
                <w:lang w:eastAsia="en-AU"/>
              </w:rPr>
              <w:t>0</w:t>
            </w:r>
          </w:p>
        </w:tc>
      </w:tr>
      <w:tr w:rsidR="00EB7725" w:rsidRPr="009B03DE" w:rsidTr="00725D28">
        <w:trPr>
          <w:trHeight w:val="255"/>
          <w:jc w:val="center"/>
        </w:trPr>
        <w:tc>
          <w:tcPr>
            <w:tcW w:w="976" w:type="dxa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B7725" w:rsidRPr="009B03DE" w:rsidRDefault="00EB7725" w:rsidP="00725D28">
            <w:pPr>
              <w:pStyle w:val="Tables"/>
              <w:jc w:val="center"/>
              <w:rPr>
                <w:lang w:eastAsia="en-AU"/>
              </w:rPr>
            </w:pPr>
            <w:r w:rsidRPr="009B03DE">
              <w:rPr>
                <w:lang w:eastAsia="en-AU"/>
              </w:rPr>
              <w:t>R2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725" w:rsidRPr="009B03DE" w:rsidRDefault="00EB7725" w:rsidP="00941714">
            <w:pPr>
              <w:pStyle w:val="Tables"/>
              <w:jc w:val="center"/>
              <w:rPr>
                <w:b/>
                <w:lang w:eastAsia="en-AU"/>
              </w:rPr>
            </w:pPr>
            <w:r w:rsidRPr="009B03DE">
              <w:rPr>
                <w:b/>
                <w:lang w:eastAsia="en-AU"/>
              </w:rPr>
              <w:t>0.</w:t>
            </w:r>
            <w:r w:rsidR="00941714" w:rsidRPr="009B03DE">
              <w:rPr>
                <w:b/>
                <w:lang w:eastAsia="en-AU"/>
              </w:rPr>
              <w:t>1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EB7725" w:rsidRPr="009B03DE" w:rsidRDefault="00EB7725" w:rsidP="00725D28">
            <w:pPr>
              <w:pStyle w:val="Tables"/>
              <w:jc w:val="center"/>
              <w:rPr>
                <w:u w:val="single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B7725" w:rsidRPr="009B03DE" w:rsidRDefault="00EB7725" w:rsidP="00725D28">
            <w:pPr>
              <w:pStyle w:val="Tables"/>
              <w:jc w:val="center"/>
              <w:rPr>
                <w:b/>
                <w:lang w:eastAsia="en-AU"/>
              </w:rPr>
            </w:pPr>
            <w:r w:rsidRPr="009B03DE">
              <w:rPr>
                <w:b/>
                <w:lang w:eastAsia="en-AU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B7725" w:rsidRPr="009B03DE" w:rsidRDefault="00EB7725" w:rsidP="00725D28">
            <w:pPr>
              <w:pStyle w:val="Tables"/>
              <w:jc w:val="center"/>
              <w:rPr>
                <w:lang w:eastAsia="en-AU"/>
              </w:rPr>
            </w:pPr>
            <w:r w:rsidRPr="009B03DE">
              <w:rPr>
                <w:lang w:eastAsia="en-AU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B7725" w:rsidRPr="009B03DE" w:rsidRDefault="00EB7725" w:rsidP="00725D28">
            <w:pPr>
              <w:pStyle w:val="Tables"/>
              <w:jc w:val="center"/>
              <w:rPr>
                <w:lang w:eastAsia="en-AU"/>
              </w:rPr>
            </w:pPr>
            <w:r w:rsidRPr="009B03DE">
              <w:rPr>
                <w:lang w:eastAsia="en-AU"/>
              </w:rPr>
              <w:t>0</w:t>
            </w:r>
          </w:p>
        </w:tc>
      </w:tr>
      <w:tr w:rsidR="00EB7725" w:rsidRPr="009B03DE" w:rsidTr="00725D28">
        <w:trPr>
          <w:trHeight w:val="255"/>
          <w:jc w:val="center"/>
        </w:trPr>
        <w:tc>
          <w:tcPr>
            <w:tcW w:w="976" w:type="dxa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B7725" w:rsidRPr="009B03DE" w:rsidRDefault="00EB7725" w:rsidP="00725D28">
            <w:pPr>
              <w:pStyle w:val="Tables"/>
              <w:jc w:val="center"/>
              <w:rPr>
                <w:lang w:eastAsia="en-AU"/>
              </w:rPr>
            </w:pPr>
            <w:r w:rsidRPr="009B03DE">
              <w:rPr>
                <w:lang w:eastAsia="en-AU"/>
              </w:rPr>
              <w:t>R3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725" w:rsidRPr="009B03DE" w:rsidRDefault="00EB7725" w:rsidP="00725D28">
            <w:pPr>
              <w:pStyle w:val="Tables"/>
              <w:jc w:val="center"/>
              <w:rPr>
                <w:lang w:eastAsia="en-AU"/>
              </w:rPr>
            </w:pPr>
            <w:r w:rsidRPr="009B03DE">
              <w:rPr>
                <w:lang w:eastAsia="en-AU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B7725" w:rsidRPr="009B03DE" w:rsidRDefault="00EB7725" w:rsidP="00725D28">
            <w:pPr>
              <w:pStyle w:val="Tables"/>
              <w:jc w:val="center"/>
              <w:rPr>
                <w:b/>
                <w:lang w:eastAsia="en-AU"/>
              </w:rPr>
            </w:pPr>
            <w:r w:rsidRPr="009B03DE">
              <w:rPr>
                <w:b/>
                <w:lang w:eastAsia="en-AU"/>
              </w:rPr>
              <w:t>0.0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EB7725" w:rsidRPr="009B03DE" w:rsidRDefault="00EB7725" w:rsidP="00725D28">
            <w:pPr>
              <w:pStyle w:val="Tables"/>
              <w:jc w:val="center"/>
              <w:rPr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B7725" w:rsidRPr="009B03DE" w:rsidRDefault="00EB7725" w:rsidP="00725D28">
            <w:pPr>
              <w:pStyle w:val="Tables"/>
              <w:jc w:val="center"/>
              <w:rPr>
                <w:b/>
                <w:lang w:eastAsia="en-AU"/>
              </w:rPr>
            </w:pPr>
            <w:r w:rsidRPr="009B03DE">
              <w:rPr>
                <w:b/>
                <w:lang w:eastAsia="en-AU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B7725" w:rsidRPr="009B03DE" w:rsidRDefault="00EB7725" w:rsidP="00725D28">
            <w:pPr>
              <w:pStyle w:val="Tables"/>
              <w:jc w:val="center"/>
              <w:rPr>
                <w:lang w:eastAsia="en-AU"/>
              </w:rPr>
            </w:pPr>
            <w:r w:rsidRPr="009B03DE">
              <w:rPr>
                <w:lang w:eastAsia="en-AU"/>
              </w:rPr>
              <w:t>0</w:t>
            </w:r>
          </w:p>
        </w:tc>
      </w:tr>
      <w:tr w:rsidR="00EB7725" w:rsidRPr="009B03DE" w:rsidTr="00AF7451">
        <w:trPr>
          <w:trHeight w:val="255"/>
          <w:jc w:val="center"/>
        </w:trPr>
        <w:tc>
          <w:tcPr>
            <w:tcW w:w="976" w:type="dxa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B7725" w:rsidRPr="009B03DE" w:rsidRDefault="00EB7725" w:rsidP="00725D28">
            <w:pPr>
              <w:pStyle w:val="Tables"/>
              <w:jc w:val="center"/>
              <w:rPr>
                <w:lang w:eastAsia="en-AU"/>
              </w:rPr>
            </w:pPr>
            <w:r w:rsidRPr="009B03DE">
              <w:rPr>
                <w:lang w:eastAsia="en-AU"/>
              </w:rPr>
              <w:t>R4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725" w:rsidRPr="009B03DE" w:rsidRDefault="00EB7725" w:rsidP="00725D28">
            <w:pPr>
              <w:pStyle w:val="Tables"/>
              <w:jc w:val="center"/>
              <w:rPr>
                <w:lang w:eastAsia="en-AU"/>
              </w:rPr>
            </w:pPr>
            <w:r w:rsidRPr="009B03DE">
              <w:rPr>
                <w:lang w:eastAsia="en-AU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B7725" w:rsidRPr="009B03DE" w:rsidRDefault="00EB7725" w:rsidP="00725D28">
            <w:pPr>
              <w:pStyle w:val="Tables"/>
              <w:jc w:val="center"/>
              <w:rPr>
                <w:lang w:eastAsia="en-AU"/>
              </w:rPr>
            </w:pPr>
            <w:r w:rsidRPr="009B03DE">
              <w:rPr>
                <w:lang w:eastAsia="en-AU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B7725" w:rsidRPr="009B03DE" w:rsidRDefault="00EB7725" w:rsidP="00725D28">
            <w:pPr>
              <w:pStyle w:val="Tables"/>
              <w:jc w:val="center"/>
              <w:rPr>
                <w:b/>
                <w:lang w:eastAsia="en-AU"/>
              </w:rPr>
            </w:pPr>
            <w:r w:rsidRPr="009B03DE">
              <w:rPr>
                <w:b/>
                <w:lang w:eastAsia="en-AU"/>
              </w:rPr>
              <w:t>0.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EB7725" w:rsidRPr="009B03DE" w:rsidRDefault="00EB7725" w:rsidP="00725D28">
            <w:pPr>
              <w:pStyle w:val="Tables"/>
              <w:jc w:val="center"/>
              <w:rPr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B7725" w:rsidRPr="009B03DE" w:rsidRDefault="00414E2C" w:rsidP="00725D28">
            <w:pPr>
              <w:pStyle w:val="Tables"/>
              <w:jc w:val="center"/>
              <w:rPr>
                <w:i/>
                <w:lang w:eastAsia="en-AU"/>
              </w:rPr>
            </w:pPr>
            <w:r w:rsidRPr="009B03DE">
              <w:rPr>
                <w:i/>
                <w:lang w:eastAsia="en-AU"/>
              </w:rPr>
              <w:t>0.01</w:t>
            </w:r>
          </w:p>
        </w:tc>
      </w:tr>
      <w:tr w:rsidR="00EB7725" w:rsidRPr="009B03DE" w:rsidTr="00AF7451">
        <w:trPr>
          <w:trHeight w:val="255"/>
          <w:jc w:val="center"/>
        </w:trPr>
        <w:tc>
          <w:tcPr>
            <w:tcW w:w="9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B7725" w:rsidRPr="009B03DE" w:rsidRDefault="00EB7725" w:rsidP="00725D28">
            <w:pPr>
              <w:pStyle w:val="Tables"/>
              <w:jc w:val="center"/>
              <w:rPr>
                <w:i/>
                <w:lang w:eastAsia="en-AU"/>
              </w:rPr>
            </w:pPr>
            <w:r w:rsidRPr="009B03DE">
              <w:rPr>
                <w:i/>
                <w:lang w:eastAsia="en-AU"/>
              </w:rPr>
              <w:t>R5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725" w:rsidRPr="009B03DE" w:rsidRDefault="00EB7725" w:rsidP="00725D28">
            <w:pPr>
              <w:pStyle w:val="Tables"/>
              <w:jc w:val="center"/>
              <w:rPr>
                <w:lang w:eastAsia="en-AU"/>
              </w:rPr>
            </w:pPr>
            <w:r w:rsidRPr="009B03DE">
              <w:rPr>
                <w:lang w:eastAsia="en-AU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B7725" w:rsidRPr="009B03DE" w:rsidRDefault="00EB7725" w:rsidP="00725D28">
            <w:pPr>
              <w:pStyle w:val="Tables"/>
              <w:jc w:val="center"/>
              <w:rPr>
                <w:lang w:eastAsia="en-AU"/>
              </w:rPr>
            </w:pPr>
            <w:r w:rsidRPr="009B03DE">
              <w:rPr>
                <w:lang w:eastAsia="en-AU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B7725" w:rsidRPr="009B03DE" w:rsidRDefault="00EB7725" w:rsidP="00725D28">
            <w:pPr>
              <w:pStyle w:val="Tables"/>
              <w:jc w:val="center"/>
              <w:rPr>
                <w:lang w:eastAsia="en-AU"/>
              </w:rPr>
            </w:pPr>
            <w:r w:rsidRPr="009B03DE">
              <w:rPr>
                <w:lang w:eastAsia="en-AU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B7725" w:rsidRPr="009B03DE" w:rsidRDefault="00414E2C" w:rsidP="00725D28">
            <w:pPr>
              <w:pStyle w:val="Tables"/>
              <w:jc w:val="center"/>
              <w:rPr>
                <w:i/>
                <w:lang w:eastAsia="en-AU"/>
              </w:rPr>
            </w:pPr>
            <w:r w:rsidRPr="009B03DE">
              <w:rPr>
                <w:i/>
                <w:lang w:eastAsia="en-AU"/>
              </w:rPr>
              <w:t>0.0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EB7725" w:rsidRPr="009B03DE" w:rsidRDefault="00EB7725" w:rsidP="00725D28">
            <w:pPr>
              <w:pStyle w:val="Tables"/>
              <w:jc w:val="center"/>
              <w:rPr>
                <w:lang w:eastAsia="en-AU"/>
              </w:rPr>
            </w:pPr>
          </w:p>
        </w:tc>
      </w:tr>
    </w:tbl>
    <w:p w:rsidR="00A71E01" w:rsidRPr="009B03DE" w:rsidRDefault="00A71E01" w:rsidP="003A63E0"/>
    <w:p w:rsidR="00EB4694" w:rsidRPr="009B03DE" w:rsidRDefault="00414E2C" w:rsidP="00911F56">
      <w:pPr>
        <w:pStyle w:val="Legend"/>
        <w:rPr>
          <w:sz w:val="24"/>
          <w:szCs w:val="24"/>
        </w:rPr>
      </w:pPr>
      <w:r w:rsidRPr="009B03DE">
        <w:rPr>
          <w:b/>
          <w:sz w:val="24"/>
          <w:szCs w:val="24"/>
        </w:rPr>
        <w:lastRenderedPageBreak/>
        <w:t>Table B.</w:t>
      </w:r>
      <w:r w:rsidRPr="009B03DE">
        <w:rPr>
          <w:sz w:val="24"/>
          <w:szCs w:val="24"/>
        </w:rPr>
        <w:t xml:space="preserve"> Dispersal rates for the Mandjoogoordap Drive metapopulation. Dispersal rates between surveyed habitat patches are in bold, while those between surveyed and surrounding habitat patches are in italic.  </w:t>
      </w:r>
    </w:p>
    <w:tbl>
      <w:tblPr>
        <w:tblW w:w="443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7"/>
        <w:gridCol w:w="887"/>
        <w:gridCol w:w="887"/>
        <w:gridCol w:w="887"/>
        <w:gridCol w:w="888"/>
      </w:tblGrid>
      <w:tr w:rsidR="00EB4694" w:rsidRPr="009B03DE" w:rsidTr="005460AD">
        <w:trPr>
          <w:trHeight w:val="255"/>
          <w:jc w:val="center"/>
        </w:trPr>
        <w:tc>
          <w:tcPr>
            <w:tcW w:w="8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B4694" w:rsidRPr="009B03DE" w:rsidRDefault="00EB4694" w:rsidP="003A63E0">
            <w:pPr>
              <w:pStyle w:val="Tables"/>
              <w:jc w:val="center"/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B4694" w:rsidRPr="009B03DE" w:rsidRDefault="00A33A7F" w:rsidP="003A63E0">
            <w:pPr>
              <w:pStyle w:val="Tables"/>
              <w:jc w:val="center"/>
            </w:pPr>
            <w:r w:rsidRPr="009B03DE">
              <w:t>M1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B4694" w:rsidRPr="009B03DE" w:rsidRDefault="00A33A7F" w:rsidP="003A63E0">
            <w:pPr>
              <w:pStyle w:val="Tables"/>
              <w:jc w:val="center"/>
            </w:pPr>
            <w:r w:rsidRPr="009B03DE">
              <w:t>M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B4694" w:rsidRPr="009B03DE" w:rsidRDefault="00A33A7F" w:rsidP="003A63E0">
            <w:pPr>
              <w:pStyle w:val="Tables"/>
              <w:jc w:val="center"/>
              <w:rPr>
                <w:i/>
              </w:rPr>
            </w:pPr>
            <w:r w:rsidRPr="009B03DE">
              <w:rPr>
                <w:i/>
              </w:rPr>
              <w:t>M3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B4694" w:rsidRPr="009B03DE" w:rsidRDefault="00A33A7F" w:rsidP="003A63E0">
            <w:pPr>
              <w:pStyle w:val="Tables"/>
              <w:jc w:val="center"/>
              <w:rPr>
                <w:i/>
              </w:rPr>
            </w:pPr>
            <w:r w:rsidRPr="009B03DE">
              <w:rPr>
                <w:i/>
              </w:rPr>
              <w:t>M4</w:t>
            </w:r>
          </w:p>
        </w:tc>
      </w:tr>
      <w:tr w:rsidR="00EB4694" w:rsidRPr="009B03DE" w:rsidTr="005460AD">
        <w:trPr>
          <w:trHeight w:val="255"/>
          <w:jc w:val="center"/>
        </w:trPr>
        <w:tc>
          <w:tcPr>
            <w:tcW w:w="887" w:type="dxa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B4694" w:rsidRPr="009B03DE" w:rsidRDefault="00A33A7F" w:rsidP="003A63E0">
            <w:pPr>
              <w:pStyle w:val="Tables"/>
              <w:jc w:val="center"/>
            </w:pPr>
            <w:r w:rsidRPr="009B03DE">
              <w:t>M1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B4694" w:rsidRPr="009B03DE" w:rsidRDefault="00EB4694" w:rsidP="003A63E0">
            <w:pPr>
              <w:pStyle w:val="Tables"/>
              <w:jc w:val="center"/>
            </w:pP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694" w:rsidRPr="009B03DE" w:rsidRDefault="00EB4694" w:rsidP="003A63E0">
            <w:pPr>
              <w:pStyle w:val="Tables"/>
              <w:jc w:val="center"/>
              <w:rPr>
                <w:b/>
              </w:rPr>
            </w:pPr>
            <w:r w:rsidRPr="009B03DE">
              <w:rPr>
                <w:b/>
              </w:rPr>
              <w:t>0.01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694" w:rsidRPr="009B03DE" w:rsidRDefault="00414E2C" w:rsidP="003A63E0">
            <w:pPr>
              <w:pStyle w:val="Tables"/>
              <w:jc w:val="center"/>
              <w:rPr>
                <w:i/>
              </w:rPr>
            </w:pPr>
            <w:r w:rsidRPr="009B03DE">
              <w:rPr>
                <w:i/>
              </w:rPr>
              <w:t>0.05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694" w:rsidRPr="009B03DE" w:rsidRDefault="00EB4694" w:rsidP="003A63E0">
            <w:pPr>
              <w:pStyle w:val="Tables"/>
              <w:jc w:val="center"/>
            </w:pPr>
            <w:r w:rsidRPr="009B03DE">
              <w:t>0</w:t>
            </w:r>
          </w:p>
        </w:tc>
      </w:tr>
      <w:tr w:rsidR="00EB4694" w:rsidRPr="009B03DE" w:rsidTr="005460AD">
        <w:trPr>
          <w:trHeight w:val="255"/>
          <w:jc w:val="center"/>
        </w:trPr>
        <w:tc>
          <w:tcPr>
            <w:tcW w:w="887" w:type="dxa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B4694" w:rsidRPr="009B03DE" w:rsidRDefault="00A33A7F" w:rsidP="003A63E0">
            <w:pPr>
              <w:pStyle w:val="Tables"/>
              <w:jc w:val="center"/>
            </w:pPr>
            <w:r w:rsidRPr="009B03DE">
              <w:t>M2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694" w:rsidRPr="009B03DE" w:rsidRDefault="00EB4694" w:rsidP="003A63E0">
            <w:pPr>
              <w:pStyle w:val="Tables"/>
              <w:jc w:val="center"/>
              <w:rPr>
                <w:b/>
              </w:rPr>
            </w:pPr>
            <w:r w:rsidRPr="009B03DE">
              <w:rPr>
                <w:b/>
              </w:rPr>
              <w:t>0.01</w:t>
            </w:r>
          </w:p>
        </w:tc>
        <w:tc>
          <w:tcPr>
            <w:tcW w:w="887" w:type="dxa"/>
            <w:shd w:val="clear" w:color="auto" w:fill="D9D9D9" w:themeFill="background1" w:themeFillShade="D9"/>
            <w:noWrap/>
            <w:vAlign w:val="bottom"/>
            <w:hideMark/>
          </w:tcPr>
          <w:p w:rsidR="00EB4694" w:rsidRPr="009B03DE" w:rsidRDefault="00EB4694" w:rsidP="003A63E0">
            <w:pPr>
              <w:pStyle w:val="Tables"/>
              <w:jc w:val="center"/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EB4694" w:rsidRPr="009B03DE" w:rsidRDefault="00EB4694" w:rsidP="003A63E0">
            <w:pPr>
              <w:pStyle w:val="Tables"/>
              <w:jc w:val="center"/>
            </w:pPr>
            <w:r w:rsidRPr="009B03DE">
              <w:t>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EB4694" w:rsidRPr="009B03DE" w:rsidRDefault="00414E2C" w:rsidP="003A63E0">
            <w:pPr>
              <w:pStyle w:val="Tables"/>
              <w:jc w:val="center"/>
              <w:rPr>
                <w:i/>
              </w:rPr>
            </w:pPr>
            <w:r w:rsidRPr="009B03DE">
              <w:rPr>
                <w:i/>
              </w:rPr>
              <w:t>0.05</w:t>
            </w:r>
          </w:p>
        </w:tc>
      </w:tr>
      <w:tr w:rsidR="00EB4694" w:rsidRPr="009B03DE" w:rsidTr="005460AD">
        <w:trPr>
          <w:trHeight w:val="255"/>
          <w:jc w:val="center"/>
        </w:trPr>
        <w:tc>
          <w:tcPr>
            <w:tcW w:w="887" w:type="dxa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B4694" w:rsidRPr="009B03DE" w:rsidRDefault="00A33A7F" w:rsidP="003A63E0">
            <w:pPr>
              <w:pStyle w:val="Tables"/>
              <w:jc w:val="center"/>
              <w:rPr>
                <w:i/>
              </w:rPr>
            </w:pPr>
            <w:r w:rsidRPr="009B03DE">
              <w:rPr>
                <w:i/>
              </w:rPr>
              <w:t>M3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694" w:rsidRPr="009B03DE" w:rsidRDefault="00414E2C" w:rsidP="003A63E0">
            <w:pPr>
              <w:pStyle w:val="Tables"/>
              <w:jc w:val="center"/>
              <w:rPr>
                <w:i/>
              </w:rPr>
            </w:pPr>
            <w:r w:rsidRPr="009B03DE">
              <w:rPr>
                <w:i/>
              </w:rPr>
              <w:t>0.0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EB4694" w:rsidRPr="009B03DE" w:rsidRDefault="00EB4694" w:rsidP="003A63E0">
            <w:pPr>
              <w:pStyle w:val="Tables"/>
              <w:jc w:val="center"/>
            </w:pPr>
            <w:r w:rsidRPr="009B03DE">
              <w:t>0</w:t>
            </w:r>
          </w:p>
        </w:tc>
        <w:tc>
          <w:tcPr>
            <w:tcW w:w="887" w:type="dxa"/>
            <w:shd w:val="clear" w:color="auto" w:fill="D9D9D9" w:themeFill="background1" w:themeFillShade="D9"/>
            <w:noWrap/>
            <w:vAlign w:val="bottom"/>
            <w:hideMark/>
          </w:tcPr>
          <w:p w:rsidR="00EB4694" w:rsidRPr="009B03DE" w:rsidRDefault="00EB4694" w:rsidP="003A63E0">
            <w:pPr>
              <w:pStyle w:val="Tables"/>
              <w:jc w:val="center"/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EB4694" w:rsidRPr="009B03DE" w:rsidRDefault="00EB4694" w:rsidP="003A63E0">
            <w:pPr>
              <w:pStyle w:val="Tables"/>
              <w:jc w:val="center"/>
            </w:pPr>
            <w:r w:rsidRPr="009B03DE">
              <w:t>0</w:t>
            </w:r>
          </w:p>
        </w:tc>
      </w:tr>
      <w:tr w:rsidR="00EB4694" w:rsidRPr="009B03DE" w:rsidTr="005460AD">
        <w:trPr>
          <w:trHeight w:val="255"/>
          <w:jc w:val="center"/>
        </w:trPr>
        <w:tc>
          <w:tcPr>
            <w:tcW w:w="88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B4694" w:rsidRPr="009B03DE" w:rsidRDefault="00A33A7F" w:rsidP="003A63E0">
            <w:pPr>
              <w:pStyle w:val="Tables"/>
              <w:jc w:val="center"/>
              <w:rPr>
                <w:i/>
              </w:rPr>
            </w:pPr>
            <w:r w:rsidRPr="009B03DE">
              <w:rPr>
                <w:i/>
              </w:rPr>
              <w:t>M4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694" w:rsidRPr="009B03DE" w:rsidRDefault="00EB4694" w:rsidP="003A63E0">
            <w:pPr>
              <w:pStyle w:val="Tables"/>
              <w:jc w:val="center"/>
            </w:pPr>
            <w:r w:rsidRPr="009B03DE">
              <w:t>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EB4694" w:rsidRPr="009B03DE" w:rsidRDefault="00414E2C" w:rsidP="003A63E0">
            <w:pPr>
              <w:pStyle w:val="Tables"/>
              <w:jc w:val="center"/>
              <w:rPr>
                <w:i/>
              </w:rPr>
            </w:pPr>
            <w:r w:rsidRPr="009B03DE">
              <w:rPr>
                <w:i/>
              </w:rPr>
              <w:t>0.0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EB4694" w:rsidRPr="009B03DE" w:rsidRDefault="00EB4694" w:rsidP="003A63E0">
            <w:pPr>
              <w:pStyle w:val="Tables"/>
              <w:jc w:val="center"/>
            </w:pPr>
            <w:r w:rsidRPr="009B03DE">
              <w:t>0</w:t>
            </w:r>
          </w:p>
        </w:tc>
        <w:tc>
          <w:tcPr>
            <w:tcW w:w="888" w:type="dxa"/>
            <w:shd w:val="clear" w:color="auto" w:fill="D9D9D9" w:themeFill="background1" w:themeFillShade="D9"/>
            <w:noWrap/>
            <w:vAlign w:val="bottom"/>
            <w:hideMark/>
          </w:tcPr>
          <w:p w:rsidR="00EB4694" w:rsidRPr="009B03DE" w:rsidRDefault="00EB4694" w:rsidP="003A63E0">
            <w:pPr>
              <w:pStyle w:val="Tables"/>
              <w:jc w:val="center"/>
            </w:pPr>
          </w:p>
        </w:tc>
      </w:tr>
    </w:tbl>
    <w:p w:rsidR="00EB4694" w:rsidRPr="009B03DE" w:rsidRDefault="00EB4694" w:rsidP="003A63E0">
      <w:pPr>
        <w:rPr>
          <w:szCs w:val="24"/>
        </w:rPr>
      </w:pPr>
    </w:p>
    <w:p w:rsidR="00BA4BA0" w:rsidRPr="009B03DE" w:rsidRDefault="00414E2C" w:rsidP="005E5503">
      <w:pPr>
        <w:pStyle w:val="Legend"/>
        <w:rPr>
          <w:sz w:val="24"/>
          <w:szCs w:val="24"/>
        </w:rPr>
      </w:pPr>
      <w:r w:rsidRPr="009B03DE">
        <w:rPr>
          <w:sz w:val="24"/>
          <w:szCs w:val="24"/>
        </w:rPr>
        <w:t>Initial abundances and carrying capacity for M3 were assumed to be proportionally the same as for its nearby surveyed metapopulation. Parameters for M4 and R5 were assumed to be 50% of their nearby surveyed metapopulations, given their lower habitat suitability</w:t>
      </w:r>
      <w:r w:rsidR="00B52004" w:rsidRPr="009B03DE">
        <w:rPr>
          <w:sz w:val="24"/>
          <w:szCs w:val="24"/>
        </w:rPr>
        <w:t>.</w:t>
      </w:r>
    </w:p>
    <w:p w:rsidR="00B52004" w:rsidRPr="009B03DE" w:rsidRDefault="00B52004" w:rsidP="005E5503">
      <w:pPr>
        <w:pStyle w:val="Legend"/>
        <w:rPr>
          <w:sz w:val="24"/>
          <w:szCs w:val="24"/>
        </w:rPr>
      </w:pPr>
    </w:p>
    <w:p w:rsidR="005E5503" w:rsidRPr="009B03DE" w:rsidRDefault="00414E2C" w:rsidP="005E5503">
      <w:pPr>
        <w:pStyle w:val="Legend"/>
        <w:rPr>
          <w:sz w:val="24"/>
          <w:szCs w:val="24"/>
        </w:rPr>
      </w:pPr>
      <w:r w:rsidRPr="009B03DE">
        <w:rPr>
          <w:b/>
          <w:sz w:val="24"/>
          <w:szCs w:val="24"/>
        </w:rPr>
        <w:t xml:space="preserve">Table </w:t>
      </w:r>
      <w:r w:rsidR="00BA4BA0" w:rsidRPr="009B03DE">
        <w:rPr>
          <w:b/>
          <w:sz w:val="24"/>
          <w:szCs w:val="24"/>
        </w:rPr>
        <w:t>C</w:t>
      </w:r>
      <w:r w:rsidRPr="009B03DE">
        <w:rPr>
          <w:b/>
          <w:sz w:val="24"/>
          <w:szCs w:val="24"/>
        </w:rPr>
        <w:t>.</w:t>
      </w:r>
      <w:r w:rsidRPr="009B03DE">
        <w:rPr>
          <w:sz w:val="24"/>
          <w:szCs w:val="24"/>
        </w:rPr>
        <w:t xml:space="preserve"> Patch size, estimated </w:t>
      </w:r>
      <w:r w:rsidRPr="009B03DE">
        <w:rPr>
          <w:i/>
          <w:sz w:val="24"/>
          <w:szCs w:val="24"/>
        </w:rPr>
        <w:t>K</w:t>
      </w:r>
      <w:r w:rsidRPr="009B03DE">
        <w:rPr>
          <w:sz w:val="24"/>
          <w:szCs w:val="24"/>
        </w:rPr>
        <w:t xml:space="preserve"> and initial abundances of </w:t>
      </w:r>
      <w:r w:rsidRPr="009B03DE">
        <w:rPr>
          <w:i/>
          <w:sz w:val="24"/>
          <w:szCs w:val="24"/>
        </w:rPr>
        <w:t>I. obesulus</w:t>
      </w:r>
      <w:r w:rsidRPr="009B03DE">
        <w:rPr>
          <w:sz w:val="24"/>
          <w:szCs w:val="24"/>
        </w:rPr>
        <w:t xml:space="preserve"> for the habitat patches surrounding the studied metapopulations.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3"/>
        <w:gridCol w:w="942"/>
        <w:gridCol w:w="1382"/>
        <w:gridCol w:w="1041"/>
      </w:tblGrid>
      <w:tr w:rsidR="005E5503" w:rsidRPr="009B03DE" w:rsidTr="00CD416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5F7957" w:rsidRPr="009B03DE" w:rsidRDefault="005E5503">
            <w:pPr>
              <w:pStyle w:val="Tables"/>
              <w:rPr>
                <w:sz w:val="24"/>
              </w:rPr>
            </w:pPr>
            <w:r w:rsidRPr="009B03DE"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5F7957" w:rsidRPr="009B03DE" w:rsidRDefault="005E5503">
            <w:pPr>
              <w:pStyle w:val="Tables"/>
              <w:jc w:val="center"/>
              <w:rPr>
                <w:sz w:val="24"/>
              </w:rPr>
            </w:pPr>
            <w:r w:rsidRPr="009B03DE">
              <w:t>R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5F7957" w:rsidRPr="009B03DE" w:rsidRDefault="005E5503">
            <w:pPr>
              <w:pStyle w:val="Tables"/>
              <w:jc w:val="center"/>
              <w:rPr>
                <w:sz w:val="24"/>
              </w:rPr>
            </w:pPr>
            <w:r w:rsidRPr="009B03DE">
              <w:t>M3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5F7957" w:rsidRPr="009B03DE" w:rsidRDefault="005E5503">
            <w:pPr>
              <w:pStyle w:val="Tables"/>
              <w:jc w:val="center"/>
              <w:rPr>
                <w:sz w:val="24"/>
              </w:rPr>
            </w:pPr>
            <w:r w:rsidRPr="009B03DE">
              <w:t>M4</w:t>
            </w:r>
          </w:p>
        </w:tc>
      </w:tr>
      <w:tr w:rsidR="005E5503" w:rsidRPr="009B03DE" w:rsidTr="00CD4163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5F7957" w:rsidRPr="009B03DE" w:rsidRDefault="005E5503">
            <w:pPr>
              <w:pStyle w:val="Tables"/>
              <w:rPr>
                <w:sz w:val="24"/>
              </w:rPr>
            </w:pPr>
            <w:r w:rsidRPr="009B03DE">
              <w:t>Patch area (ha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F7957" w:rsidRPr="009B03DE" w:rsidRDefault="005E5503">
            <w:pPr>
              <w:pStyle w:val="Tables"/>
              <w:jc w:val="center"/>
              <w:rPr>
                <w:sz w:val="24"/>
              </w:rPr>
            </w:pPr>
            <w:r w:rsidRPr="009B03DE">
              <w:t>27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F7957" w:rsidRPr="009B03DE" w:rsidRDefault="005E5503">
            <w:pPr>
              <w:pStyle w:val="Tables"/>
              <w:jc w:val="center"/>
              <w:rPr>
                <w:sz w:val="24"/>
              </w:rPr>
            </w:pPr>
            <w:r w:rsidRPr="009B03DE">
              <w:t>822.2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</w:tcPr>
          <w:p w:rsidR="005F7957" w:rsidRPr="009B03DE" w:rsidRDefault="005E5503">
            <w:pPr>
              <w:pStyle w:val="Tables"/>
              <w:jc w:val="center"/>
              <w:rPr>
                <w:sz w:val="24"/>
              </w:rPr>
            </w:pPr>
            <w:r w:rsidRPr="009B03DE">
              <w:t>90.8</w:t>
            </w:r>
          </w:p>
        </w:tc>
      </w:tr>
      <w:tr w:rsidR="005E5503" w:rsidRPr="009B03DE" w:rsidTr="00CD4163">
        <w:trPr>
          <w:jc w:val="center"/>
        </w:trPr>
        <w:tc>
          <w:tcPr>
            <w:tcW w:w="0" w:type="auto"/>
          </w:tcPr>
          <w:p w:rsidR="005F7957" w:rsidRPr="009B03DE" w:rsidRDefault="005E5503">
            <w:pPr>
              <w:pStyle w:val="Tables"/>
              <w:rPr>
                <w:sz w:val="24"/>
              </w:rPr>
            </w:pPr>
            <w:r w:rsidRPr="009B03DE">
              <w:t>Carrying capacity</w:t>
            </w:r>
          </w:p>
        </w:tc>
        <w:tc>
          <w:tcPr>
            <w:tcW w:w="0" w:type="auto"/>
          </w:tcPr>
          <w:p w:rsidR="005F7957" w:rsidRPr="009B03DE" w:rsidRDefault="005E5503">
            <w:pPr>
              <w:pStyle w:val="Tables"/>
              <w:jc w:val="center"/>
              <w:rPr>
                <w:sz w:val="24"/>
              </w:rPr>
            </w:pPr>
            <w:r w:rsidRPr="009B03DE">
              <w:t>56 ± 5.6</w:t>
            </w:r>
          </w:p>
        </w:tc>
        <w:tc>
          <w:tcPr>
            <w:tcW w:w="0" w:type="auto"/>
          </w:tcPr>
          <w:p w:rsidR="005F7957" w:rsidRPr="009B03DE" w:rsidRDefault="005E5503">
            <w:pPr>
              <w:pStyle w:val="Tables"/>
              <w:jc w:val="center"/>
              <w:rPr>
                <w:sz w:val="24"/>
              </w:rPr>
            </w:pPr>
            <w:r w:rsidRPr="009B03DE">
              <w:t>1644 ± 164.4</w:t>
            </w:r>
          </w:p>
        </w:tc>
        <w:tc>
          <w:tcPr>
            <w:tcW w:w="1041" w:type="dxa"/>
          </w:tcPr>
          <w:p w:rsidR="005F7957" w:rsidRPr="009B03DE" w:rsidRDefault="005E5503">
            <w:pPr>
              <w:pStyle w:val="Tables"/>
              <w:jc w:val="center"/>
              <w:rPr>
                <w:sz w:val="24"/>
              </w:rPr>
            </w:pPr>
            <w:r w:rsidRPr="009B03DE">
              <w:t>91 ± 9.1</w:t>
            </w:r>
          </w:p>
        </w:tc>
      </w:tr>
      <w:tr w:rsidR="005E5503" w:rsidRPr="009B03DE" w:rsidTr="00B52004">
        <w:trPr>
          <w:trHeight w:val="305"/>
          <w:jc w:val="center"/>
        </w:trPr>
        <w:tc>
          <w:tcPr>
            <w:tcW w:w="0" w:type="auto"/>
          </w:tcPr>
          <w:p w:rsidR="005F7957" w:rsidRPr="009B03DE" w:rsidRDefault="005E5503">
            <w:pPr>
              <w:pStyle w:val="Tables"/>
              <w:rPr>
                <w:sz w:val="24"/>
              </w:rPr>
            </w:pPr>
            <w:r w:rsidRPr="009B03DE">
              <w:t>Initial abundances</w:t>
            </w:r>
          </w:p>
        </w:tc>
        <w:tc>
          <w:tcPr>
            <w:tcW w:w="0" w:type="auto"/>
          </w:tcPr>
          <w:p w:rsidR="005F7957" w:rsidRPr="009B03DE" w:rsidRDefault="005E5503">
            <w:pPr>
              <w:pStyle w:val="Tables"/>
              <w:jc w:val="center"/>
              <w:rPr>
                <w:sz w:val="24"/>
              </w:rPr>
            </w:pPr>
            <w:r w:rsidRPr="009B03DE">
              <w:t>10</w:t>
            </w:r>
          </w:p>
        </w:tc>
        <w:tc>
          <w:tcPr>
            <w:tcW w:w="0" w:type="auto"/>
          </w:tcPr>
          <w:p w:rsidR="005F7957" w:rsidRPr="009B03DE" w:rsidRDefault="005E5503">
            <w:pPr>
              <w:pStyle w:val="Tables"/>
              <w:jc w:val="center"/>
              <w:rPr>
                <w:sz w:val="24"/>
              </w:rPr>
            </w:pPr>
            <w:r w:rsidRPr="009B03DE">
              <w:t>395</w:t>
            </w:r>
          </w:p>
        </w:tc>
        <w:tc>
          <w:tcPr>
            <w:tcW w:w="1041" w:type="dxa"/>
          </w:tcPr>
          <w:p w:rsidR="005F7957" w:rsidRPr="009B03DE" w:rsidRDefault="005E5503">
            <w:pPr>
              <w:pStyle w:val="Tables"/>
              <w:jc w:val="center"/>
              <w:rPr>
                <w:sz w:val="24"/>
              </w:rPr>
            </w:pPr>
            <w:r w:rsidRPr="009B03DE">
              <w:t>22</w:t>
            </w:r>
          </w:p>
        </w:tc>
      </w:tr>
    </w:tbl>
    <w:p w:rsidR="005E5503" w:rsidRPr="009B03DE" w:rsidRDefault="005E5503" w:rsidP="005E5503"/>
    <w:p w:rsidR="005F7957" w:rsidRPr="009B03DE" w:rsidRDefault="006E4465">
      <w:pPr>
        <w:pStyle w:val="Heading2"/>
      </w:pPr>
      <w:r w:rsidRPr="009B03DE">
        <w:t>Parameterization using Vortex</w:t>
      </w:r>
    </w:p>
    <w:p w:rsidR="000338ED" w:rsidRPr="009B03DE" w:rsidRDefault="00414E2C">
      <w:pPr>
        <w:rPr>
          <w:b/>
        </w:rPr>
      </w:pPr>
      <w:r w:rsidRPr="009B03DE">
        <w:rPr>
          <w:b/>
        </w:rPr>
        <w:t>Inbreeding depression and genetic diversity</w:t>
      </w:r>
    </w:p>
    <w:p w:rsidR="00406AE0" w:rsidRPr="009B03DE" w:rsidRDefault="00DE0FD3" w:rsidP="00406AE0">
      <w:pPr>
        <w:rPr>
          <w:szCs w:val="24"/>
        </w:rPr>
      </w:pPr>
      <w:r w:rsidRPr="009B03DE">
        <w:t>I</w:t>
      </w:r>
      <w:r w:rsidR="0091110E" w:rsidRPr="009B03DE">
        <w:t xml:space="preserve">nbreeding depression </w:t>
      </w:r>
      <w:r w:rsidRPr="009B03DE">
        <w:t xml:space="preserve">and genetic diversity were modelled </w:t>
      </w:r>
      <w:r w:rsidR="0091110E" w:rsidRPr="009B03DE">
        <w:t xml:space="preserve">using the </w:t>
      </w:r>
      <w:r w:rsidR="00E53402" w:rsidRPr="009B03DE">
        <w:t xml:space="preserve">software Vortex v10.0.0.1 </w:t>
      </w:r>
      <w:r w:rsidR="007F2810" w:rsidRPr="009B03DE">
        <w:fldChar w:fldCharType="begin"/>
      </w:r>
      <w:r w:rsidR="009069AD" w:rsidRPr="009B03DE">
        <w:instrText xml:space="preserve"> ADDIN EN.CITE &lt;EndNote&gt;&lt;Cite&gt;&lt;Author&gt;Lacy&lt;/Author&gt;&lt;Year&gt;2014&lt;/Year&gt;&lt;RecNum&gt;1642&lt;/RecNum&gt;&lt;DisplayText&gt;(2)&lt;/DisplayText&gt;&lt;record&gt;&lt;rec-number&gt;1642&lt;/rec-number&gt;&lt;foreign-keys&gt;&lt;key app="EN" db-id="e0052eta70sp9we92dpxp5tb9pzp9tw5fats" timestamp="1433402905"&gt;1642&lt;/key&gt;&lt;/foreign-keys&gt;&lt;ref-type name="Computer Program"&gt;9&lt;/ref-type&gt;&lt;contributors&gt;&lt;authors&gt;&lt;author&gt;Lacy, R. C., &lt;/author&gt;&lt;author&gt;Pollack, J. P.&lt;/author&gt;&lt;/authors&gt;&lt;/contributors&gt;&lt;titles&gt;&lt;title&gt;Vortex: A stochastic simulation of the extinction process&lt;/title&gt;&lt;/titles&gt;&lt;edition&gt;Version 10.0&lt;/edition&gt;&lt;dates&gt;&lt;year&gt;2014&lt;/year&gt;&lt;/dates&gt;&lt;pub-location&gt;Brookfield, Illinois, USA&lt;/pub-location&gt;&lt;publisher&gt;Chicago Zoological Society&lt;/publisher&gt;&lt;urls&gt;&lt;/urls&gt;&lt;/record&gt;&lt;/Cite&gt;&lt;/EndNote&gt;</w:instrText>
      </w:r>
      <w:r w:rsidR="007F2810" w:rsidRPr="009B03DE">
        <w:fldChar w:fldCharType="separate"/>
      </w:r>
      <w:r w:rsidR="009069AD" w:rsidRPr="009B03DE">
        <w:rPr>
          <w:noProof/>
        </w:rPr>
        <w:t>(</w:t>
      </w:r>
      <w:hyperlink w:anchor="_ENREF_2" w:tooltip="Lacy, 2014 #1642" w:history="1">
        <w:r w:rsidR="00E03B59" w:rsidRPr="009B03DE">
          <w:rPr>
            <w:noProof/>
          </w:rPr>
          <w:t>2</w:t>
        </w:r>
      </w:hyperlink>
      <w:r w:rsidR="009069AD" w:rsidRPr="009B03DE">
        <w:rPr>
          <w:noProof/>
        </w:rPr>
        <w:t>)</w:t>
      </w:r>
      <w:r w:rsidR="007F2810" w:rsidRPr="009B03DE">
        <w:fldChar w:fldCharType="end"/>
      </w:r>
      <w:r w:rsidR="008743D3" w:rsidRPr="009B03DE">
        <w:t>,</w:t>
      </w:r>
      <w:r w:rsidR="00E53402" w:rsidRPr="009B03DE">
        <w:t xml:space="preserve"> an individual-based modelling environment</w:t>
      </w:r>
      <w:r w:rsidR="00A518EF" w:rsidRPr="009B03DE">
        <w:t xml:space="preserve"> </w:t>
      </w:r>
      <w:r w:rsidR="00E53402" w:rsidRPr="009B03DE">
        <w:t xml:space="preserve">able to incorporate genetic information. </w:t>
      </w:r>
      <w:r w:rsidR="00A518EF" w:rsidRPr="009B03DE">
        <w:t xml:space="preserve">Stage-based transition rates developed in RAMAS GIS were converted to </w:t>
      </w:r>
      <w:r w:rsidR="00A518EF" w:rsidRPr="009B03DE">
        <w:rPr>
          <w:szCs w:val="24"/>
        </w:rPr>
        <w:t>individual probabilities of survival, fecundity and dispersal in Vortex</w:t>
      </w:r>
      <w:r w:rsidR="00A515A1" w:rsidRPr="009B03DE">
        <w:rPr>
          <w:szCs w:val="24"/>
        </w:rPr>
        <w:t xml:space="preserve"> (</w:t>
      </w:r>
      <w:r w:rsidR="00414E2C" w:rsidRPr="009B03DE">
        <w:rPr>
          <w:szCs w:val="24"/>
        </w:rPr>
        <w:t xml:space="preserve">Table D). </w:t>
      </w:r>
    </w:p>
    <w:p w:rsidR="00DE0FD3" w:rsidRPr="009B03DE" w:rsidRDefault="00DE0FD3" w:rsidP="00406AE0">
      <w:pPr>
        <w:rPr>
          <w:szCs w:val="24"/>
        </w:rPr>
      </w:pPr>
    </w:p>
    <w:p w:rsidR="00406AE0" w:rsidRPr="009B03DE" w:rsidRDefault="00414E2C" w:rsidP="00406AE0">
      <w:pPr>
        <w:rPr>
          <w:szCs w:val="24"/>
        </w:rPr>
      </w:pPr>
      <w:r w:rsidRPr="009B03DE">
        <w:rPr>
          <w:b/>
          <w:szCs w:val="24"/>
        </w:rPr>
        <w:t>Table D.</w:t>
      </w:r>
      <w:r w:rsidRPr="0006172E">
        <w:rPr>
          <w:szCs w:val="24"/>
        </w:rPr>
        <w:t xml:space="preserve"> </w:t>
      </w:r>
      <w:r w:rsidRPr="009B03DE">
        <w:rPr>
          <w:szCs w:val="24"/>
        </w:rPr>
        <w:t xml:space="preserve">Demographic and life history parameters used in the Vortex population viability model of </w:t>
      </w:r>
      <w:r w:rsidRPr="009B03DE">
        <w:rPr>
          <w:i/>
          <w:szCs w:val="24"/>
        </w:rPr>
        <w:t>I. obesulus</w:t>
      </w:r>
      <w:r w:rsidRPr="009B03DE">
        <w:rPr>
          <w:szCs w:val="24"/>
        </w:rPr>
        <w:t xml:space="preserve"> in the two study sites located in the Perth Metropolitan Area, Australia. </w:t>
      </w:r>
      <w:r w:rsidRPr="009B03DE">
        <w:rPr>
          <w:szCs w:val="24"/>
        </w:rPr>
        <w:lastRenderedPageBreak/>
        <w:t>All parameters were obtained from survey data, except when they were assumed (+) or obtained from the literature (*).</w:t>
      </w:r>
    </w:p>
    <w:tbl>
      <w:tblPr>
        <w:tblStyle w:val="TableGrid"/>
        <w:tblW w:w="5000" w:type="pct"/>
        <w:tblBorders>
          <w:top w:val="single" w:sz="2" w:space="0" w:color="auto"/>
          <w:left w:val="single" w:sz="2" w:space="0" w:color="D9D9D9" w:themeColor="background1" w:themeShade="D9"/>
          <w:bottom w:val="single" w:sz="2" w:space="0" w:color="auto"/>
          <w:right w:val="single" w:sz="2" w:space="0" w:color="D9D9D9" w:themeColor="background1" w:themeShade="D9"/>
          <w:insideH w:val="single" w:sz="6" w:space="0" w:color="D9D9D9" w:themeColor="background1" w:themeShade="D9"/>
          <w:insideV w:val="single" w:sz="6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3465"/>
        <w:gridCol w:w="2307"/>
        <w:gridCol w:w="1383"/>
        <w:gridCol w:w="1969"/>
      </w:tblGrid>
      <w:tr w:rsidR="00406AE0" w:rsidRPr="009B03DE" w:rsidTr="00CF6B40">
        <w:trPr>
          <w:trHeight w:val="227"/>
        </w:trPr>
        <w:tc>
          <w:tcPr>
            <w:tcW w:w="1899" w:type="pct"/>
            <w:tcBorders>
              <w:top w:val="single" w:sz="2" w:space="0" w:color="auto"/>
              <w:bottom w:val="single" w:sz="6" w:space="0" w:color="auto"/>
            </w:tcBorders>
            <w:shd w:val="clear" w:color="auto" w:fill="BFBFBF" w:themeFill="background1" w:themeFillShade="BF"/>
            <w:vAlign w:val="center"/>
          </w:tcPr>
          <w:p w:rsidR="00406AE0" w:rsidRPr="009B03DE" w:rsidRDefault="00406AE0" w:rsidP="00CF6B40">
            <w:pPr>
              <w:pStyle w:val="Tables"/>
              <w:rPr>
                <w:b/>
              </w:rPr>
            </w:pPr>
          </w:p>
        </w:tc>
        <w:tc>
          <w:tcPr>
            <w:tcW w:w="1264" w:type="pct"/>
            <w:tcBorders>
              <w:top w:val="single" w:sz="2" w:space="0" w:color="auto"/>
              <w:bottom w:val="single" w:sz="6" w:space="0" w:color="auto"/>
            </w:tcBorders>
            <w:shd w:val="clear" w:color="auto" w:fill="BFBFBF" w:themeFill="background1" w:themeFillShade="BF"/>
            <w:vAlign w:val="center"/>
          </w:tcPr>
          <w:p w:rsidR="00406AE0" w:rsidRPr="009B03DE" w:rsidRDefault="00406AE0" w:rsidP="00CF6B40">
            <w:pPr>
              <w:pStyle w:val="Tables"/>
              <w:jc w:val="center"/>
              <w:rPr>
                <w:b/>
              </w:rPr>
            </w:pPr>
            <w:r w:rsidRPr="009B03DE">
              <w:rPr>
                <w:b/>
              </w:rPr>
              <w:t>Roe Highway</w:t>
            </w:r>
          </w:p>
        </w:tc>
        <w:tc>
          <w:tcPr>
            <w:tcW w:w="758" w:type="pct"/>
            <w:tcBorders>
              <w:top w:val="single" w:sz="2" w:space="0" w:color="auto"/>
              <w:bottom w:val="single" w:sz="6" w:space="0" w:color="auto"/>
            </w:tcBorders>
            <w:shd w:val="clear" w:color="auto" w:fill="BFBFBF" w:themeFill="background1" w:themeFillShade="BF"/>
            <w:vAlign w:val="center"/>
          </w:tcPr>
          <w:p w:rsidR="00406AE0" w:rsidRPr="009B03DE" w:rsidRDefault="00406AE0" w:rsidP="00CF6B40">
            <w:pPr>
              <w:pStyle w:val="Tables"/>
              <w:jc w:val="center"/>
              <w:rPr>
                <w:b/>
              </w:rPr>
            </w:pPr>
          </w:p>
        </w:tc>
        <w:tc>
          <w:tcPr>
            <w:tcW w:w="1079" w:type="pct"/>
            <w:tcBorders>
              <w:top w:val="single" w:sz="2" w:space="0" w:color="auto"/>
              <w:bottom w:val="single" w:sz="6" w:space="0" w:color="auto"/>
            </w:tcBorders>
            <w:shd w:val="clear" w:color="auto" w:fill="BFBFBF" w:themeFill="background1" w:themeFillShade="BF"/>
            <w:vAlign w:val="center"/>
          </w:tcPr>
          <w:p w:rsidR="00406AE0" w:rsidRPr="009B03DE" w:rsidRDefault="00875A30" w:rsidP="00CF6B40">
            <w:pPr>
              <w:pStyle w:val="Tables"/>
              <w:jc w:val="center"/>
              <w:rPr>
                <w:b/>
              </w:rPr>
            </w:pPr>
            <w:r w:rsidRPr="009B03DE">
              <w:rPr>
                <w:b/>
              </w:rPr>
              <w:t>Mandjoogoordap Drive</w:t>
            </w:r>
          </w:p>
        </w:tc>
      </w:tr>
      <w:tr w:rsidR="00406AE0" w:rsidRPr="009B03DE" w:rsidTr="00CF6B40">
        <w:tc>
          <w:tcPr>
            <w:tcW w:w="1899" w:type="pct"/>
            <w:tcBorders>
              <w:top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406AE0" w:rsidRPr="009B03DE" w:rsidRDefault="00406AE0" w:rsidP="00CF6B40">
            <w:pPr>
              <w:pStyle w:val="Tables"/>
              <w:rPr>
                <w:b/>
              </w:rPr>
            </w:pPr>
            <w:r w:rsidRPr="009B03DE">
              <w:rPr>
                <w:b/>
              </w:rPr>
              <w:t>Scenario settings</w:t>
            </w:r>
          </w:p>
        </w:tc>
        <w:tc>
          <w:tcPr>
            <w:tcW w:w="1264" w:type="pct"/>
            <w:tcBorders>
              <w:top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758" w:type="pct"/>
            <w:tcBorders>
              <w:top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1079" w:type="pct"/>
            <w:tcBorders>
              <w:top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</w:tr>
      <w:tr w:rsidR="00406AE0" w:rsidRPr="009B03DE" w:rsidTr="00CF6B40">
        <w:trPr>
          <w:trHeight w:val="142"/>
        </w:trPr>
        <w:tc>
          <w:tcPr>
            <w:tcW w:w="1899" w:type="pct"/>
            <w:vAlign w:val="center"/>
          </w:tcPr>
          <w:p w:rsidR="00406AE0" w:rsidRPr="009B03DE" w:rsidRDefault="00A9765E" w:rsidP="00CF6B40">
            <w:pPr>
              <w:pStyle w:val="Tables"/>
            </w:pPr>
            <w:r w:rsidRPr="009B03DE">
              <w:t>Number</w:t>
            </w:r>
            <w:r w:rsidR="00406AE0" w:rsidRPr="009B03DE">
              <w:t xml:space="preserve"> </w:t>
            </w:r>
            <w:r w:rsidR="00935BA7" w:rsidRPr="009B03DE">
              <w:t xml:space="preserve">of </w:t>
            </w:r>
            <w:r w:rsidR="00406AE0" w:rsidRPr="009B03DE">
              <w:t>iterations</w:t>
            </w:r>
          </w:p>
        </w:tc>
        <w:tc>
          <w:tcPr>
            <w:tcW w:w="1264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758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  <w:r w:rsidRPr="009B03DE">
              <w:t>1000</w:t>
            </w:r>
          </w:p>
        </w:tc>
        <w:tc>
          <w:tcPr>
            <w:tcW w:w="1079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</w:tr>
      <w:tr w:rsidR="00406AE0" w:rsidRPr="009B03DE" w:rsidTr="00CF6B40">
        <w:tc>
          <w:tcPr>
            <w:tcW w:w="1899" w:type="pct"/>
            <w:vAlign w:val="center"/>
          </w:tcPr>
          <w:p w:rsidR="00406AE0" w:rsidRPr="009B03DE" w:rsidRDefault="00406AE0" w:rsidP="00CF6B40">
            <w:pPr>
              <w:pStyle w:val="Tables"/>
            </w:pPr>
            <w:r w:rsidRPr="009B03DE">
              <w:t>N</w:t>
            </w:r>
            <w:r w:rsidR="00A9765E" w:rsidRPr="009B03DE">
              <w:t>umber</w:t>
            </w:r>
            <w:r w:rsidRPr="009B03DE">
              <w:t xml:space="preserve"> of years model</w:t>
            </w:r>
            <w:r w:rsidR="00A9765E" w:rsidRPr="009B03DE">
              <w:t>l</w:t>
            </w:r>
            <w:r w:rsidRPr="009B03DE">
              <w:t>ed</w:t>
            </w:r>
          </w:p>
        </w:tc>
        <w:tc>
          <w:tcPr>
            <w:tcW w:w="3101" w:type="pct"/>
            <w:gridSpan w:val="3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  <w:r w:rsidRPr="009B03DE">
              <w:t>50 (150 time steps)</w:t>
            </w:r>
          </w:p>
        </w:tc>
      </w:tr>
      <w:tr w:rsidR="00406AE0" w:rsidRPr="009B03DE" w:rsidTr="00CF6B40">
        <w:tc>
          <w:tcPr>
            <w:tcW w:w="1899" w:type="pct"/>
            <w:vAlign w:val="center"/>
          </w:tcPr>
          <w:p w:rsidR="00406AE0" w:rsidRPr="009B03DE" w:rsidRDefault="00406AE0" w:rsidP="00CF6B40">
            <w:pPr>
              <w:pStyle w:val="Tables"/>
            </w:pPr>
            <w:r w:rsidRPr="009B03DE">
              <w:t>Duration of each time step in days</w:t>
            </w:r>
          </w:p>
        </w:tc>
        <w:tc>
          <w:tcPr>
            <w:tcW w:w="1264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758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  <w:r w:rsidRPr="009B03DE">
              <w:t>120 days</w:t>
            </w:r>
          </w:p>
        </w:tc>
        <w:tc>
          <w:tcPr>
            <w:tcW w:w="1079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</w:tr>
      <w:tr w:rsidR="00406AE0" w:rsidRPr="009B03DE" w:rsidTr="00CF6B40">
        <w:tc>
          <w:tcPr>
            <w:tcW w:w="1899" w:type="pct"/>
            <w:vAlign w:val="center"/>
          </w:tcPr>
          <w:p w:rsidR="00406AE0" w:rsidRPr="009B03DE" w:rsidRDefault="00A9765E" w:rsidP="00CF6B40">
            <w:pPr>
              <w:pStyle w:val="Tables"/>
            </w:pPr>
            <w:r w:rsidRPr="009B03DE">
              <w:t xml:space="preserve">Number </w:t>
            </w:r>
            <w:r w:rsidR="00406AE0" w:rsidRPr="009B03DE">
              <w:t>of populations</w:t>
            </w:r>
          </w:p>
        </w:tc>
        <w:tc>
          <w:tcPr>
            <w:tcW w:w="1264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  <w:r w:rsidRPr="009B03DE">
              <w:t>4</w:t>
            </w:r>
          </w:p>
        </w:tc>
        <w:tc>
          <w:tcPr>
            <w:tcW w:w="758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1079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  <w:r w:rsidRPr="009B03DE">
              <w:t>2</w:t>
            </w:r>
          </w:p>
        </w:tc>
      </w:tr>
      <w:tr w:rsidR="00406AE0" w:rsidRPr="009B03DE" w:rsidTr="00CF6B40">
        <w:tc>
          <w:tcPr>
            <w:tcW w:w="1899" w:type="pct"/>
            <w:shd w:val="clear" w:color="auto" w:fill="FFFFFF" w:themeFill="background1"/>
            <w:vAlign w:val="center"/>
          </w:tcPr>
          <w:p w:rsidR="00406AE0" w:rsidRPr="009B03DE" w:rsidRDefault="00406AE0" w:rsidP="00CF6B40">
            <w:pPr>
              <w:pStyle w:val="Tables"/>
            </w:pPr>
            <w:r w:rsidRPr="009B03DE">
              <w:t>Extinction definition</w:t>
            </w:r>
          </w:p>
        </w:tc>
        <w:tc>
          <w:tcPr>
            <w:tcW w:w="1264" w:type="pct"/>
            <w:shd w:val="clear" w:color="auto" w:fill="FFFFFF" w:themeFill="background1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758" w:type="pct"/>
            <w:shd w:val="clear" w:color="auto" w:fill="FFFFFF" w:themeFill="background1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  <w:r w:rsidRPr="009B03DE">
              <w:t>Total N &lt;1</w:t>
            </w:r>
          </w:p>
        </w:tc>
        <w:tc>
          <w:tcPr>
            <w:tcW w:w="1079" w:type="pct"/>
            <w:shd w:val="clear" w:color="auto" w:fill="FFFFFF" w:themeFill="background1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</w:tr>
      <w:tr w:rsidR="00406AE0" w:rsidRPr="009B03DE" w:rsidTr="00CF6B40">
        <w:tc>
          <w:tcPr>
            <w:tcW w:w="1899" w:type="pct"/>
            <w:shd w:val="clear" w:color="auto" w:fill="FFFFFF" w:themeFill="background1"/>
            <w:vAlign w:val="center"/>
          </w:tcPr>
          <w:p w:rsidR="00406AE0" w:rsidRPr="009B03DE" w:rsidRDefault="00406AE0" w:rsidP="00CF6B40">
            <w:pPr>
              <w:pStyle w:val="Tables"/>
            </w:pPr>
            <w:r w:rsidRPr="009B03DE">
              <w:t>Order of events</w:t>
            </w:r>
          </w:p>
        </w:tc>
        <w:tc>
          <w:tcPr>
            <w:tcW w:w="1264" w:type="pct"/>
            <w:shd w:val="clear" w:color="auto" w:fill="FFFFFF" w:themeFill="background1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758" w:type="pct"/>
            <w:shd w:val="clear" w:color="auto" w:fill="FFFFFF" w:themeFill="background1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  <w:r w:rsidRPr="009B03DE">
              <w:t>Default</w:t>
            </w:r>
          </w:p>
        </w:tc>
        <w:tc>
          <w:tcPr>
            <w:tcW w:w="1079" w:type="pct"/>
            <w:shd w:val="clear" w:color="auto" w:fill="FFFFFF" w:themeFill="background1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</w:tr>
      <w:tr w:rsidR="00406AE0" w:rsidRPr="009B03DE" w:rsidTr="00CF6B40">
        <w:tc>
          <w:tcPr>
            <w:tcW w:w="1899" w:type="pct"/>
            <w:shd w:val="clear" w:color="auto" w:fill="D9D9D9" w:themeFill="background1" w:themeFillShade="D9"/>
            <w:vAlign w:val="center"/>
          </w:tcPr>
          <w:p w:rsidR="00406AE0" w:rsidRPr="009B03DE" w:rsidRDefault="00406AE0" w:rsidP="00CF6B40">
            <w:pPr>
              <w:pStyle w:val="Tables"/>
              <w:rPr>
                <w:b/>
              </w:rPr>
            </w:pPr>
            <w:r w:rsidRPr="009B03DE">
              <w:rPr>
                <w:b/>
              </w:rPr>
              <w:t>Species Description</w:t>
            </w:r>
          </w:p>
        </w:tc>
        <w:tc>
          <w:tcPr>
            <w:tcW w:w="1264" w:type="pct"/>
            <w:shd w:val="clear" w:color="auto" w:fill="D9D9D9" w:themeFill="background1" w:themeFillShade="D9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758" w:type="pct"/>
            <w:shd w:val="clear" w:color="auto" w:fill="D9D9D9" w:themeFill="background1" w:themeFillShade="D9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1079" w:type="pct"/>
            <w:shd w:val="clear" w:color="auto" w:fill="D9D9D9" w:themeFill="background1" w:themeFillShade="D9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</w:tr>
      <w:tr w:rsidR="00406AE0" w:rsidRPr="009B03DE" w:rsidTr="00CF6B40">
        <w:tc>
          <w:tcPr>
            <w:tcW w:w="1899" w:type="pct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</w:pPr>
            <w:r w:rsidRPr="009B03DE">
              <w:t>Inbreeding depression</w:t>
            </w:r>
          </w:p>
        </w:tc>
        <w:tc>
          <w:tcPr>
            <w:tcW w:w="1264" w:type="pct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</w:pPr>
          </w:p>
        </w:tc>
        <w:tc>
          <w:tcPr>
            <w:tcW w:w="758" w:type="pct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1079" w:type="pct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</w:pPr>
          </w:p>
        </w:tc>
      </w:tr>
      <w:tr w:rsidR="00664DA4" w:rsidRPr="009B03DE" w:rsidTr="00664DA4">
        <w:tc>
          <w:tcPr>
            <w:tcW w:w="1899" w:type="pct"/>
            <w:shd w:val="clear" w:color="auto" w:fill="auto"/>
            <w:vAlign w:val="center"/>
          </w:tcPr>
          <w:p w:rsidR="004934ED" w:rsidRPr="009B03DE" w:rsidRDefault="00664DA4" w:rsidP="004934ED">
            <w:pPr>
              <w:pStyle w:val="Tables"/>
            </w:pPr>
            <w:r w:rsidRPr="009B03DE">
              <w:t>- Lethal equivalents</w:t>
            </w:r>
          </w:p>
        </w:tc>
        <w:tc>
          <w:tcPr>
            <w:tcW w:w="3101" w:type="pct"/>
            <w:gridSpan w:val="3"/>
            <w:shd w:val="clear" w:color="auto" w:fill="auto"/>
            <w:vAlign w:val="center"/>
          </w:tcPr>
          <w:p w:rsidR="004934ED" w:rsidRPr="009B03DE" w:rsidRDefault="00664DA4" w:rsidP="004934ED">
            <w:pPr>
              <w:pStyle w:val="Tables"/>
              <w:jc w:val="center"/>
            </w:pPr>
            <w:r w:rsidRPr="009B03DE">
              <w:t>3.14*</w:t>
            </w:r>
            <w:r w:rsidRPr="009B03DE">
              <w:rPr>
                <w:vertAlign w:val="superscript"/>
              </w:rPr>
              <w:t>1</w:t>
            </w:r>
            <w:r w:rsidRPr="009B03DE">
              <w:t xml:space="preserve"> / 6.29*</w:t>
            </w:r>
            <w:r w:rsidRPr="009B03DE">
              <w:rPr>
                <w:vertAlign w:val="superscript"/>
              </w:rPr>
              <w:t>2</w:t>
            </w:r>
          </w:p>
        </w:tc>
      </w:tr>
      <w:tr w:rsidR="00406AE0" w:rsidRPr="009B03DE" w:rsidTr="00CF6B40">
        <w:tc>
          <w:tcPr>
            <w:tcW w:w="1899" w:type="pct"/>
            <w:shd w:val="clear" w:color="auto" w:fill="auto"/>
            <w:vAlign w:val="center"/>
          </w:tcPr>
          <w:p w:rsidR="004934ED" w:rsidRPr="009B03DE" w:rsidRDefault="00664DA4" w:rsidP="00935BA7">
            <w:pPr>
              <w:pStyle w:val="Tables"/>
            </w:pPr>
            <w:r w:rsidRPr="009B03DE">
              <w:t xml:space="preserve">- </w:t>
            </w:r>
            <w:r w:rsidR="00935BA7" w:rsidRPr="009B03DE">
              <w:t>%</w:t>
            </w:r>
            <w:r w:rsidR="00F6737B" w:rsidRPr="009B03DE">
              <w:t xml:space="preserve"> </w:t>
            </w:r>
            <w:r w:rsidR="00406AE0" w:rsidRPr="009B03DE">
              <w:t>due to recessive lethal alleles</w:t>
            </w:r>
          </w:p>
        </w:tc>
        <w:tc>
          <w:tcPr>
            <w:tcW w:w="1264" w:type="pct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</w:pPr>
          </w:p>
        </w:tc>
        <w:tc>
          <w:tcPr>
            <w:tcW w:w="758" w:type="pct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  <w:r w:rsidRPr="009B03DE">
              <w:t xml:space="preserve">50 </w:t>
            </w:r>
            <w:r w:rsidRPr="009B03DE">
              <w:rPr>
                <w:vertAlign w:val="superscript"/>
              </w:rPr>
              <w:t>+</w:t>
            </w:r>
          </w:p>
        </w:tc>
        <w:tc>
          <w:tcPr>
            <w:tcW w:w="1079" w:type="pct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</w:pPr>
          </w:p>
        </w:tc>
      </w:tr>
      <w:tr w:rsidR="00406AE0" w:rsidRPr="009B03DE" w:rsidTr="00CF6B40">
        <w:tc>
          <w:tcPr>
            <w:tcW w:w="1899" w:type="pct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</w:pPr>
            <w:r w:rsidRPr="009B03DE">
              <w:t>EV correlation between reproduction and survival</w:t>
            </w:r>
          </w:p>
        </w:tc>
        <w:tc>
          <w:tcPr>
            <w:tcW w:w="1264" w:type="pct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</w:pPr>
          </w:p>
        </w:tc>
        <w:tc>
          <w:tcPr>
            <w:tcW w:w="758" w:type="pct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  <w:r w:rsidRPr="009B03DE">
              <w:t xml:space="preserve">0.5 </w:t>
            </w:r>
            <w:r w:rsidRPr="009B03DE">
              <w:rPr>
                <w:vertAlign w:val="superscript"/>
              </w:rPr>
              <w:t>+</w:t>
            </w:r>
          </w:p>
        </w:tc>
        <w:tc>
          <w:tcPr>
            <w:tcW w:w="1079" w:type="pct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</w:pPr>
          </w:p>
        </w:tc>
      </w:tr>
      <w:tr w:rsidR="00406AE0" w:rsidRPr="009B03DE" w:rsidTr="00CF6B40">
        <w:tc>
          <w:tcPr>
            <w:tcW w:w="1899" w:type="pct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</w:pPr>
            <w:r w:rsidRPr="009B03DE">
              <w:t>EV correlation among populations</w:t>
            </w:r>
          </w:p>
        </w:tc>
        <w:tc>
          <w:tcPr>
            <w:tcW w:w="1264" w:type="pct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</w:pPr>
          </w:p>
        </w:tc>
        <w:tc>
          <w:tcPr>
            <w:tcW w:w="758" w:type="pct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  <w:r w:rsidRPr="009B03DE">
              <w:t xml:space="preserve">0.5 </w:t>
            </w:r>
            <w:r w:rsidRPr="009B03DE">
              <w:rPr>
                <w:vertAlign w:val="superscript"/>
              </w:rPr>
              <w:t>+</w:t>
            </w:r>
          </w:p>
        </w:tc>
        <w:tc>
          <w:tcPr>
            <w:tcW w:w="1079" w:type="pct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</w:pPr>
          </w:p>
        </w:tc>
      </w:tr>
      <w:tr w:rsidR="00406AE0" w:rsidRPr="009B03DE" w:rsidTr="00CF6B40">
        <w:tc>
          <w:tcPr>
            <w:tcW w:w="1899" w:type="pct"/>
            <w:shd w:val="clear" w:color="auto" w:fill="D9D9D9" w:themeFill="background1" w:themeFillShade="D9"/>
            <w:vAlign w:val="center"/>
          </w:tcPr>
          <w:p w:rsidR="00406AE0" w:rsidRPr="009B03DE" w:rsidRDefault="00406AE0" w:rsidP="00CF6B40">
            <w:pPr>
              <w:pStyle w:val="Tables"/>
              <w:rPr>
                <w:b/>
              </w:rPr>
            </w:pPr>
            <w:r w:rsidRPr="009B03DE">
              <w:rPr>
                <w:b/>
              </w:rPr>
              <w:t>Dispersal</w:t>
            </w:r>
          </w:p>
        </w:tc>
        <w:tc>
          <w:tcPr>
            <w:tcW w:w="1264" w:type="pct"/>
            <w:shd w:val="clear" w:color="auto" w:fill="D9D9D9" w:themeFill="background1" w:themeFillShade="D9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758" w:type="pct"/>
            <w:shd w:val="clear" w:color="auto" w:fill="D9D9D9" w:themeFill="background1" w:themeFillShade="D9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1079" w:type="pct"/>
            <w:shd w:val="clear" w:color="auto" w:fill="D9D9D9" w:themeFill="background1" w:themeFillShade="D9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</w:tr>
      <w:tr w:rsidR="00406AE0" w:rsidRPr="009B03DE" w:rsidTr="00CF6B40">
        <w:tc>
          <w:tcPr>
            <w:tcW w:w="1899" w:type="pct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</w:pPr>
            <w:r w:rsidRPr="009B03DE">
              <w:t>Age range</w:t>
            </w:r>
          </w:p>
        </w:tc>
        <w:tc>
          <w:tcPr>
            <w:tcW w:w="3101" w:type="pct"/>
            <w:gridSpan w:val="3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  <w:r w:rsidRPr="009B03DE">
              <w:t>4 months to 4 years</w:t>
            </w:r>
          </w:p>
        </w:tc>
      </w:tr>
      <w:tr w:rsidR="00406AE0" w:rsidRPr="009B03DE" w:rsidTr="00CF6B40">
        <w:tc>
          <w:tcPr>
            <w:tcW w:w="1899" w:type="pct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</w:pPr>
            <w:r w:rsidRPr="009B03DE">
              <w:t>Dispersing sexes</w:t>
            </w:r>
          </w:p>
        </w:tc>
        <w:tc>
          <w:tcPr>
            <w:tcW w:w="1264" w:type="pct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758" w:type="pct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  <w:r w:rsidRPr="009B03DE">
              <w:t>Both</w:t>
            </w:r>
          </w:p>
        </w:tc>
        <w:tc>
          <w:tcPr>
            <w:tcW w:w="1079" w:type="pct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</w:tr>
      <w:tr w:rsidR="00406AE0" w:rsidRPr="009B03DE" w:rsidTr="00CF6B40">
        <w:tc>
          <w:tcPr>
            <w:tcW w:w="1899" w:type="pct"/>
            <w:shd w:val="clear" w:color="auto" w:fill="auto"/>
            <w:vAlign w:val="center"/>
          </w:tcPr>
          <w:p w:rsidR="00406AE0" w:rsidRPr="009B03DE" w:rsidRDefault="00935BA7" w:rsidP="00CF6B40">
            <w:pPr>
              <w:pStyle w:val="Tables"/>
            </w:pPr>
            <w:r w:rsidRPr="009B03DE">
              <w:t>%</w:t>
            </w:r>
            <w:r w:rsidR="00406AE0" w:rsidRPr="009B03DE">
              <w:t xml:space="preserve"> survival of dispersers</w:t>
            </w:r>
          </w:p>
        </w:tc>
        <w:tc>
          <w:tcPr>
            <w:tcW w:w="1264" w:type="pct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758" w:type="pct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  <w:r w:rsidRPr="009B03DE">
              <w:t>100</w:t>
            </w:r>
          </w:p>
        </w:tc>
        <w:tc>
          <w:tcPr>
            <w:tcW w:w="1079" w:type="pct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</w:tr>
      <w:tr w:rsidR="00406AE0" w:rsidRPr="009B03DE" w:rsidTr="00CF6B40">
        <w:tc>
          <w:tcPr>
            <w:tcW w:w="1899" w:type="pct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</w:pPr>
            <w:r w:rsidRPr="009B03DE">
              <w:t>Dispersal modifier (relative dispersal rate for juveniles (1) and adults (0.2)</w:t>
            </w:r>
            <w:r w:rsidRPr="009B03DE">
              <w:rPr>
                <w:vertAlign w:val="superscript"/>
              </w:rPr>
              <w:t>+</w:t>
            </w:r>
            <w:r w:rsidRPr="009B03DE">
              <w:t>)</w:t>
            </w:r>
          </w:p>
        </w:tc>
        <w:tc>
          <w:tcPr>
            <w:tcW w:w="3101" w:type="pct"/>
            <w:gridSpan w:val="3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  <w:r w:rsidRPr="009B03DE">
              <w:t>= IF (A=1; (D*1);(D*0.2))</w:t>
            </w:r>
          </w:p>
        </w:tc>
      </w:tr>
      <w:tr w:rsidR="00406AE0" w:rsidRPr="009B03DE" w:rsidTr="00CF6B40">
        <w:tc>
          <w:tcPr>
            <w:tcW w:w="1899" w:type="pct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</w:pPr>
            <w:r w:rsidRPr="009B03DE">
              <w:t>Dispersal matrix</w:t>
            </w:r>
          </w:p>
        </w:tc>
        <w:tc>
          <w:tcPr>
            <w:tcW w:w="1264" w:type="pct"/>
            <w:shd w:val="clear" w:color="auto" w:fill="auto"/>
            <w:vAlign w:val="center"/>
          </w:tcPr>
          <w:p w:rsidR="00406AE0" w:rsidRPr="009B03DE" w:rsidRDefault="00406AE0">
            <w:pPr>
              <w:pStyle w:val="Tables"/>
              <w:jc w:val="center"/>
            </w:pPr>
            <w:r w:rsidRPr="009B03DE">
              <w:t xml:space="preserve">Table </w:t>
            </w:r>
            <w:r w:rsidR="009538C0" w:rsidRPr="009B03DE">
              <w:t>C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1079" w:type="pct"/>
            <w:shd w:val="clear" w:color="auto" w:fill="auto"/>
            <w:vAlign w:val="center"/>
          </w:tcPr>
          <w:p w:rsidR="00406AE0" w:rsidRPr="009B03DE" w:rsidRDefault="00406AE0">
            <w:pPr>
              <w:pStyle w:val="Tables"/>
              <w:jc w:val="center"/>
            </w:pPr>
            <w:r w:rsidRPr="009B03DE">
              <w:t xml:space="preserve">Table </w:t>
            </w:r>
            <w:r w:rsidR="009538C0" w:rsidRPr="009B03DE">
              <w:t>D</w:t>
            </w:r>
          </w:p>
        </w:tc>
      </w:tr>
      <w:tr w:rsidR="00406AE0" w:rsidRPr="009B03DE" w:rsidTr="00CF6B40">
        <w:tc>
          <w:tcPr>
            <w:tcW w:w="1899" w:type="pct"/>
            <w:shd w:val="clear" w:color="auto" w:fill="D9D9D9" w:themeFill="background1" w:themeFillShade="D9"/>
            <w:vAlign w:val="center"/>
          </w:tcPr>
          <w:p w:rsidR="00406AE0" w:rsidRPr="009B03DE" w:rsidRDefault="00406AE0" w:rsidP="00CF6B40">
            <w:pPr>
              <w:pStyle w:val="Tables"/>
              <w:rPr>
                <w:b/>
              </w:rPr>
            </w:pPr>
            <w:r w:rsidRPr="009B03DE">
              <w:rPr>
                <w:b/>
              </w:rPr>
              <w:t>Reproductive system</w:t>
            </w:r>
          </w:p>
        </w:tc>
        <w:tc>
          <w:tcPr>
            <w:tcW w:w="1264" w:type="pct"/>
            <w:shd w:val="clear" w:color="auto" w:fill="D9D9D9" w:themeFill="background1" w:themeFillShade="D9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758" w:type="pct"/>
            <w:shd w:val="clear" w:color="auto" w:fill="D9D9D9" w:themeFill="background1" w:themeFillShade="D9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1079" w:type="pct"/>
            <w:shd w:val="clear" w:color="auto" w:fill="D9D9D9" w:themeFill="background1" w:themeFillShade="D9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</w:tr>
      <w:tr w:rsidR="00406AE0" w:rsidRPr="009B03DE" w:rsidTr="00CF6B40">
        <w:tc>
          <w:tcPr>
            <w:tcW w:w="1899" w:type="pct"/>
            <w:vAlign w:val="center"/>
          </w:tcPr>
          <w:p w:rsidR="00406AE0" w:rsidRPr="009B03DE" w:rsidRDefault="00406AE0" w:rsidP="00CF6B40">
            <w:pPr>
              <w:pStyle w:val="Tables"/>
            </w:pPr>
            <w:r w:rsidRPr="009B03DE">
              <w:t>Mating system</w:t>
            </w:r>
          </w:p>
        </w:tc>
        <w:tc>
          <w:tcPr>
            <w:tcW w:w="1264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758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  <w:r w:rsidRPr="009B03DE">
              <w:t>Polygynous</w:t>
            </w:r>
          </w:p>
        </w:tc>
        <w:tc>
          <w:tcPr>
            <w:tcW w:w="1079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</w:tr>
      <w:tr w:rsidR="00406AE0" w:rsidRPr="009B03DE" w:rsidTr="00CF6B40">
        <w:tc>
          <w:tcPr>
            <w:tcW w:w="1899" w:type="pct"/>
            <w:vAlign w:val="center"/>
          </w:tcPr>
          <w:p w:rsidR="00406AE0" w:rsidRPr="009B03DE" w:rsidRDefault="00406AE0" w:rsidP="00CF6B40">
            <w:pPr>
              <w:pStyle w:val="Tables"/>
            </w:pPr>
            <w:r w:rsidRPr="009B03DE">
              <w:t>Age of first offspring (M + F)</w:t>
            </w:r>
          </w:p>
        </w:tc>
        <w:tc>
          <w:tcPr>
            <w:tcW w:w="1264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758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  <w:r w:rsidRPr="009B03DE">
              <w:t>8 months</w:t>
            </w:r>
          </w:p>
        </w:tc>
        <w:tc>
          <w:tcPr>
            <w:tcW w:w="1079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</w:tr>
      <w:tr w:rsidR="00406AE0" w:rsidRPr="009B03DE" w:rsidTr="00CF6B40">
        <w:tc>
          <w:tcPr>
            <w:tcW w:w="1899" w:type="pct"/>
            <w:vAlign w:val="center"/>
          </w:tcPr>
          <w:p w:rsidR="00406AE0" w:rsidRPr="009B03DE" w:rsidRDefault="00406AE0" w:rsidP="00CF6B40">
            <w:pPr>
              <w:pStyle w:val="Tables"/>
            </w:pPr>
            <w:r w:rsidRPr="009B03DE">
              <w:t>Max</w:t>
            </w:r>
            <w:r w:rsidR="00CD7011" w:rsidRPr="009B03DE">
              <w:t>imum</w:t>
            </w:r>
            <w:r w:rsidRPr="009B03DE">
              <w:t xml:space="preserve"> age of reproduction (M + F)</w:t>
            </w:r>
          </w:p>
        </w:tc>
        <w:tc>
          <w:tcPr>
            <w:tcW w:w="1264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758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  <w:r w:rsidRPr="009B03DE">
              <w:t>4 years</w:t>
            </w:r>
          </w:p>
        </w:tc>
        <w:tc>
          <w:tcPr>
            <w:tcW w:w="1079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</w:tr>
      <w:tr w:rsidR="00406AE0" w:rsidRPr="009B03DE" w:rsidTr="00CF6B40">
        <w:tc>
          <w:tcPr>
            <w:tcW w:w="1899" w:type="pct"/>
            <w:vAlign w:val="center"/>
          </w:tcPr>
          <w:p w:rsidR="00406AE0" w:rsidRPr="009B03DE" w:rsidRDefault="00406AE0" w:rsidP="00935BA7">
            <w:pPr>
              <w:pStyle w:val="Tables"/>
            </w:pPr>
            <w:r w:rsidRPr="009B03DE">
              <w:t xml:space="preserve">Max </w:t>
            </w:r>
            <w:r w:rsidR="00CD7011" w:rsidRPr="009B03DE">
              <w:t>number</w:t>
            </w:r>
            <w:r w:rsidRPr="009B03DE">
              <w:t xml:space="preserve"> of broods/year</w:t>
            </w:r>
          </w:p>
        </w:tc>
        <w:tc>
          <w:tcPr>
            <w:tcW w:w="1264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758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  <w:r w:rsidRPr="009B03DE">
              <w:t>1</w:t>
            </w:r>
          </w:p>
        </w:tc>
        <w:tc>
          <w:tcPr>
            <w:tcW w:w="1079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</w:tr>
      <w:tr w:rsidR="00406AE0" w:rsidRPr="009B03DE" w:rsidTr="00CF6B40">
        <w:tc>
          <w:tcPr>
            <w:tcW w:w="1899" w:type="pct"/>
            <w:vAlign w:val="center"/>
          </w:tcPr>
          <w:p w:rsidR="00406AE0" w:rsidRPr="009B03DE" w:rsidRDefault="00406AE0" w:rsidP="00CD7011">
            <w:pPr>
              <w:pStyle w:val="Tables"/>
            </w:pPr>
            <w:r w:rsidRPr="009B03DE">
              <w:t xml:space="preserve">Max </w:t>
            </w:r>
            <w:r w:rsidR="00CD7011" w:rsidRPr="009B03DE">
              <w:t xml:space="preserve">number </w:t>
            </w:r>
            <w:r w:rsidRPr="009B03DE">
              <w:t>of progeny/brood</w:t>
            </w:r>
          </w:p>
        </w:tc>
        <w:tc>
          <w:tcPr>
            <w:tcW w:w="1264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758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  <w:r w:rsidRPr="009B03DE">
              <w:t>4</w:t>
            </w:r>
          </w:p>
        </w:tc>
        <w:tc>
          <w:tcPr>
            <w:tcW w:w="1079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</w:tr>
      <w:tr w:rsidR="00406AE0" w:rsidRPr="009B03DE" w:rsidTr="00CF6B40">
        <w:tc>
          <w:tcPr>
            <w:tcW w:w="1899" w:type="pct"/>
            <w:vAlign w:val="center"/>
          </w:tcPr>
          <w:p w:rsidR="00406AE0" w:rsidRPr="009B03DE" w:rsidRDefault="00406AE0" w:rsidP="00CF6B40">
            <w:pPr>
              <w:pStyle w:val="Tables"/>
            </w:pPr>
            <w:r w:rsidRPr="009B03DE">
              <w:t>Sex ratio at birth (M/F)</w:t>
            </w:r>
          </w:p>
        </w:tc>
        <w:tc>
          <w:tcPr>
            <w:tcW w:w="1264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  <w:r w:rsidRPr="009B03DE">
              <w:t>0.47/0.53</w:t>
            </w:r>
          </w:p>
        </w:tc>
        <w:tc>
          <w:tcPr>
            <w:tcW w:w="758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1079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  <w:r w:rsidRPr="009B03DE">
              <w:t>0.31/0.69</w:t>
            </w:r>
          </w:p>
        </w:tc>
      </w:tr>
      <w:tr w:rsidR="00406AE0" w:rsidRPr="009B03DE" w:rsidTr="00CF6B40">
        <w:tc>
          <w:tcPr>
            <w:tcW w:w="1899" w:type="pct"/>
            <w:vAlign w:val="center"/>
          </w:tcPr>
          <w:p w:rsidR="00406AE0" w:rsidRPr="009B03DE" w:rsidRDefault="00406AE0" w:rsidP="00935BA7">
            <w:pPr>
              <w:pStyle w:val="Tables"/>
            </w:pPr>
            <w:r w:rsidRPr="009B03DE">
              <w:t>N</w:t>
            </w:r>
            <w:r w:rsidR="00CD7011" w:rsidRPr="009B03DE">
              <w:t>umber</w:t>
            </w:r>
            <w:r w:rsidRPr="009B03DE">
              <w:t xml:space="preserve"> of litters per time step</w:t>
            </w:r>
          </w:p>
        </w:tc>
        <w:tc>
          <w:tcPr>
            <w:tcW w:w="1264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758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  <w:r w:rsidRPr="009B03DE">
              <w:t>1 (2.61/year</w:t>
            </w:r>
            <w:r w:rsidRPr="009B03DE">
              <w:rPr>
                <w:vertAlign w:val="superscript"/>
              </w:rPr>
              <w:t>*3</w:t>
            </w:r>
            <w:r w:rsidRPr="009B03DE">
              <w:t>)</w:t>
            </w:r>
          </w:p>
        </w:tc>
        <w:tc>
          <w:tcPr>
            <w:tcW w:w="1079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</w:tr>
      <w:tr w:rsidR="00406AE0" w:rsidRPr="009B03DE" w:rsidTr="00CF6B40">
        <w:tc>
          <w:tcPr>
            <w:tcW w:w="1899" w:type="pct"/>
            <w:vAlign w:val="center"/>
          </w:tcPr>
          <w:p w:rsidR="00406AE0" w:rsidRPr="009B03DE" w:rsidRDefault="00406AE0" w:rsidP="00CF6B40">
            <w:pPr>
              <w:pStyle w:val="Tables"/>
            </w:pPr>
            <w:r w:rsidRPr="009B03DE">
              <w:t>Density dependent reproduction</w:t>
            </w:r>
          </w:p>
        </w:tc>
        <w:tc>
          <w:tcPr>
            <w:tcW w:w="1264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758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1079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</w:tr>
      <w:tr w:rsidR="00406AE0" w:rsidRPr="009B03DE" w:rsidTr="00CF6B40">
        <w:tc>
          <w:tcPr>
            <w:tcW w:w="1899" w:type="pct"/>
            <w:vAlign w:val="center"/>
          </w:tcPr>
          <w:p w:rsidR="004934ED" w:rsidRPr="009B03DE" w:rsidRDefault="00664DA4" w:rsidP="004934ED">
            <w:pPr>
              <w:pStyle w:val="Tables"/>
            </w:pPr>
            <w:r w:rsidRPr="009B03DE">
              <w:t xml:space="preserve">- </w:t>
            </w:r>
            <w:r w:rsidR="00406AE0" w:rsidRPr="009B03DE">
              <w:t>% breeding at low density, P(0)</w:t>
            </w:r>
          </w:p>
        </w:tc>
        <w:tc>
          <w:tcPr>
            <w:tcW w:w="1264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758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  <w:r w:rsidRPr="009B03DE">
              <w:t>90</w:t>
            </w:r>
          </w:p>
        </w:tc>
        <w:tc>
          <w:tcPr>
            <w:tcW w:w="1079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</w:tr>
      <w:tr w:rsidR="00406AE0" w:rsidRPr="009B03DE" w:rsidTr="00CF6B40">
        <w:tc>
          <w:tcPr>
            <w:tcW w:w="1899" w:type="pct"/>
            <w:vAlign w:val="center"/>
          </w:tcPr>
          <w:p w:rsidR="004934ED" w:rsidRPr="009B03DE" w:rsidRDefault="00664DA4" w:rsidP="004934ED">
            <w:pPr>
              <w:pStyle w:val="Tables"/>
            </w:pPr>
            <w:r w:rsidRPr="009B03DE">
              <w:t xml:space="preserve">- </w:t>
            </w:r>
            <w:r w:rsidR="00406AE0" w:rsidRPr="009B03DE">
              <w:t xml:space="preserve">% breeding at carrying capacity, P(K) </w:t>
            </w:r>
          </w:p>
        </w:tc>
        <w:tc>
          <w:tcPr>
            <w:tcW w:w="1264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758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  <w:r w:rsidRPr="009B03DE">
              <w:t>45</w:t>
            </w:r>
          </w:p>
        </w:tc>
        <w:tc>
          <w:tcPr>
            <w:tcW w:w="1079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</w:tr>
      <w:tr w:rsidR="00406AE0" w:rsidRPr="009B03DE" w:rsidTr="00CF6B40">
        <w:tc>
          <w:tcPr>
            <w:tcW w:w="1899" w:type="pct"/>
            <w:vAlign w:val="center"/>
          </w:tcPr>
          <w:p w:rsidR="004934ED" w:rsidRPr="009B03DE" w:rsidRDefault="00664DA4" w:rsidP="004934ED">
            <w:pPr>
              <w:pStyle w:val="Tables"/>
            </w:pPr>
            <w:r w:rsidRPr="009B03DE">
              <w:t xml:space="preserve">- </w:t>
            </w:r>
            <w:r w:rsidR="00406AE0" w:rsidRPr="009B03DE">
              <w:t>Allee parameter, A</w:t>
            </w:r>
          </w:p>
        </w:tc>
        <w:tc>
          <w:tcPr>
            <w:tcW w:w="1264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758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  <w:r w:rsidRPr="009B03DE">
              <w:t>0</w:t>
            </w:r>
          </w:p>
        </w:tc>
        <w:tc>
          <w:tcPr>
            <w:tcW w:w="1079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</w:tr>
      <w:tr w:rsidR="00406AE0" w:rsidRPr="009B03DE" w:rsidTr="00CF6B40">
        <w:tc>
          <w:tcPr>
            <w:tcW w:w="1899" w:type="pct"/>
            <w:vAlign w:val="center"/>
          </w:tcPr>
          <w:p w:rsidR="004934ED" w:rsidRPr="009B03DE" w:rsidRDefault="00664DA4" w:rsidP="004934ED">
            <w:pPr>
              <w:pStyle w:val="Tables"/>
            </w:pPr>
            <w:r w:rsidRPr="009B03DE">
              <w:t xml:space="preserve">- </w:t>
            </w:r>
            <w:r w:rsidR="00406AE0" w:rsidRPr="009B03DE">
              <w:t>Steepness parameter, B</w:t>
            </w:r>
          </w:p>
        </w:tc>
        <w:tc>
          <w:tcPr>
            <w:tcW w:w="1264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758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  <w:r w:rsidRPr="009B03DE">
              <w:t>4</w:t>
            </w:r>
          </w:p>
        </w:tc>
        <w:tc>
          <w:tcPr>
            <w:tcW w:w="1079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</w:tr>
      <w:tr w:rsidR="00406AE0" w:rsidRPr="009B03DE" w:rsidTr="00CF6B40">
        <w:tc>
          <w:tcPr>
            <w:tcW w:w="1899" w:type="pct"/>
            <w:shd w:val="clear" w:color="auto" w:fill="D9D9D9" w:themeFill="background1" w:themeFillShade="D9"/>
            <w:vAlign w:val="center"/>
          </w:tcPr>
          <w:p w:rsidR="00406AE0" w:rsidRPr="009B03DE" w:rsidRDefault="00406AE0" w:rsidP="00CF6B40">
            <w:pPr>
              <w:pStyle w:val="Tables"/>
              <w:rPr>
                <w:b/>
              </w:rPr>
            </w:pPr>
            <w:r w:rsidRPr="009B03DE">
              <w:rPr>
                <w:b/>
              </w:rPr>
              <w:t>Reproductive rates</w:t>
            </w:r>
          </w:p>
        </w:tc>
        <w:tc>
          <w:tcPr>
            <w:tcW w:w="1264" w:type="pct"/>
            <w:shd w:val="clear" w:color="auto" w:fill="D9D9D9" w:themeFill="background1" w:themeFillShade="D9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758" w:type="pct"/>
            <w:shd w:val="clear" w:color="auto" w:fill="D9D9D9" w:themeFill="background1" w:themeFillShade="D9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1079" w:type="pct"/>
            <w:shd w:val="clear" w:color="auto" w:fill="D9D9D9" w:themeFill="background1" w:themeFillShade="D9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</w:tr>
      <w:tr w:rsidR="00406AE0" w:rsidRPr="009B03DE" w:rsidTr="00CF6B40">
        <w:tc>
          <w:tcPr>
            <w:tcW w:w="1899" w:type="pct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</w:pPr>
            <w:r w:rsidRPr="009B03DE">
              <w:t>% adult females breeding</w:t>
            </w:r>
          </w:p>
        </w:tc>
        <w:tc>
          <w:tcPr>
            <w:tcW w:w="3101" w:type="pct"/>
            <w:gridSpan w:val="3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  <w:r w:rsidRPr="009B03DE">
              <w:t>Density-dependent function as above</w:t>
            </w:r>
          </w:p>
        </w:tc>
      </w:tr>
      <w:tr w:rsidR="00406AE0" w:rsidRPr="009B03DE" w:rsidTr="00CF6B40">
        <w:tc>
          <w:tcPr>
            <w:tcW w:w="1899" w:type="pct"/>
            <w:shd w:val="clear" w:color="auto" w:fill="auto"/>
            <w:vAlign w:val="center"/>
          </w:tcPr>
          <w:p w:rsidR="004934ED" w:rsidRPr="009B03DE" w:rsidRDefault="00664DA4" w:rsidP="004934ED">
            <w:pPr>
              <w:pStyle w:val="Tables"/>
            </w:pPr>
            <w:r w:rsidRPr="009B03DE">
              <w:t xml:space="preserve">- </w:t>
            </w:r>
            <w:r w:rsidR="00406AE0" w:rsidRPr="009B03DE">
              <w:t>SD in % breeding due to EV</w:t>
            </w:r>
          </w:p>
        </w:tc>
        <w:tc>
          <w:tcPr>
            <w:tcW w:w="1264" w:type="pct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758" w:type="pct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  <w:r w:rsidRPr="009B03DE">
              <w:t>10</w:t>
            </w:r>
          </w:p>
        </w:tc>
        <w:tc>
          <w:tcPr>
            <w:tcW w:w="1079" w:type="pct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</w:tr>
      <w:tr w:rsidR="00406AE0" w:rsidRPr="009B03DE" w:rsidTr="00CF6B40">
        <w:tc>
          <w:tcPr>
            <w:tcW w:w="1899" w:type="pct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</w:pPr>
            <w:r w:rsidRPr="009B03DE">
              <w:t>Distribution of broods, 1 brood</w:t>
            </w:r>
          </w:p>
        </w:tc>
        <w:tc>
          <w:tcPr>
            <w:tcW w:w="1264" w:type="pct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758" w:type="pct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  <w:r w:rsidRPr="009B03DE">
              <w:t>100%</w:t>
            </w:r>
          </w:p>
        </w:tc>
        <w:tc>
          <w:tcPr>
            <w:tcW w:w="1079" w:type="pct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</w:tr>
      <w:tr w:rsidR="00406AE0" w:rsidRPr="009B03DE" w:rsidTr="00CF6B40">
        <w:tc>
          <w:tcPr>
            <w:tcW w:w="1899" w:type="pct"/>
            <w:shd w:val="clear" w:color="auto" w:fill="auto"/>
            <w:vAlign w:val="center"/>
          </w:tcPr>
          <w:p w:rsidR="00406AE0" w:rsidRPr="009B03DE" w:rsidRDefault="00406AE0" w:rsidP="00935BA7">
            <w:pPr>
              <w:pStyle w:val="Tables"/>
            </w:pPr>
            <w:r w:rsidRPr="009B03DE">
              <w:t>N</w:t>
            </w:r>
            <w:r w:rsidR="00CD7011" w:rsidRPr="009B03DE">
              <w:t>o.</w:t>
            </w:r>
            <w:r w:rsidRPr="009B03DE">
              <w:t xml:space="preserve"> of offspring per female per brood</w:t>
            </w:r>
          </w:p>
        </w:tc>
        <w:tc>
          <w:tcPr>
            <w:tcW w:w="1264" w:type="pct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758" w:type="pct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  <w:r w:rsidRPr="009B03DE">
              <w:t xml:space="preserve">2.65 </w:t>
            </w:r>
            <w:r w:rsidRPr="009B03DE">
              <w:rPr>
                <w:rFonts w:cs="Times New Roman"/>
              </w:rPr>
              <w:t>±</w:t>
            </w:r>
            <w:r w:rsidRPr="009B03DE">
              <w:t xml:space="preserve"> 0.72</w:t>
            </w:r>
          </w:p>
        </w:tc>
        <w:tc>
          <w:tcPr>
            <w:tcW w:w="1079" w:type="pct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</w:tr>
      <w:tr w:rsidR="00406AE0" w:rsidRPr="009B03DE" w:rsidTr="00CF6B40">
        <w:tc>
          <w:tcPr>
            <w:tcW w:w="1899" w:type="pct"/>
            <w:shd w:val="clear" w:color="auto" w:fill="D9D9D9" w:themeFill="background1" w:themeFillShade="D9"/>
            <w:vAlign w:val="center"/>
          </w:tcPr>
          <w:p w:rsidR="00406AE0" w:rsidRPr="009B03DE" w:rsidRDefault="00406AE0" w:rsidP="00CF6B40">
            <w:pPr>
              <w:pStyle w:val="Tables"/>
              <w:rPr>
                <w:b/>
              </w:rPr>
            </w:pPr>
            <w:r w:rsidRPr="009B03DE">
              <w:rPr>
                <w:b/>
              </w:rPr>
              <w:t>Mortality rates</w:t>
            </w:r>
          </w:p>
        </w:tc>
        <w:tc>
          <w:tcPr>
            <w:tcW w:w="1264" w:type="pct"/>
            <w:shd w:val="clear" w:color="auto" w:fill="D9D9D9" w:themeFill="background1" w:themeFillShade="D9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758" w:type="pct"/>
            <w:shd w:val="clear" w:color="auto" w:fill="D9D9D9" w:themeFill="background1" w:themeFillShade="D9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1079" w:type="pct"/>
            <w:shd w:val="clear" w:color="auto" w:fill="D9D9D9" w:themeFill="background1" w:themeFillShade="D9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</w:tr>
      <w:tr w:rsidR="00406AE0" w:rsidRPr="009B03DE" w:rsidTr="00CF6B40">
        <w:tc>
          <w:tcPr>
            <w:tcW w:w="1899" w:type="pct"/>
            <w:vAlign w:val="center"/>
          </w:tcPr>
          <w:p w:rsidR="00406AE0" w:rsidRPr="009B03DE" w:rsidRDefault="00406AE0" w:rsidP="00CF6B40">
            <w:pPr>
              <w:pStyle w:val="Tables"/>
            </w:pPr>
            <w:r w:rsidRPr="009B03DE">
              <w:lastRenderedPageBreak/>
              <w:t>Females</w:t>
            </w:r>
          </w:p>
        </w:tc>
        <w:tc>
          <w:tcPr>
            <w:tcW w:w="1264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758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1079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</w:tr>
      <w:tr w:rsidR="00406AE0" w:rsidRPr="009B03DE" w:rsidTr="00CF6B40">
        <w:tc>
          <w:tcPr>
            <w:tcW w:w="1899" w:type="pct"/>
            <w:vAlign w:val="center"/>
          </w:tcPr>
          <w:p w:rsidR="004934ED" w:rsidRPr="009B03DE" w:rsidRDefault="00664DA4" w:rsidP="00036847">
            <w:pPr>
              <w:pStyle w:val="Tables"/>
            </w:pPr>
            <w:r w:rsidRPr="009B03DE">
              <w:t xml:space="preserve">- </w:t>
            </w:r>
            <w:r w:rsidR="00406AE0" w:rsidRPr="009B03DE">
              <w:t xml:space="preserve">Mortality age 0 to </w:t>
            </w:r>
            <w:r w:rsidR="00036847" w:rsidRPr="009B03DE">
              <w:t>4 months</w:t>
            </w:r>
          </w:p>
        </w:tc>
        <w:tc>
          <w:tcPr>
            <w:tcW w:w="1264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  <w:r w:rsidRPr="009B03DE">
              <w:t xml:space="preserve">62 </w:t>
            </w:r>
            <w:r w:rsidRPr="009B03DE">
              <w:rPr>
                <w:rFonts w:cs="Times New Roman"/>
              </w:rPr>
              <w:t>±</w:t>
            </w:r>
            <w:r w:rsidRPr="009B03DE">
              <w:t xml:space="preserve"> 6.2</w:t>
            </w:r>
          </w:p>
        </w:tc>
        <w:tc>
          <w:tcPr>
            <w:tcW w:w="758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1079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  <w:r w:rsidRPr="009B03DE">
              <w:t xml:space="preserve">62 </w:t>
            </w:r>
            <w:r w:rsidRPr="009B03DE">
              <w:rPr>
                <w:rFonts w:cs="Times New Roman"/>
              </w:rPr>
              <w:t>±</w:t>
            </w:r>
            <w:r w:rsidRPr="009B03DE">
              <w:t xml:space="preserve"> 6.2</w:t>
            </w:r>
          </w:p>
        </w:tc>
      </w:tr>
      <w:tr w:rsidR="00406AE0" w:rsidRPr="009B03DE" w:rsidTr="00CF6B40">
        <w:tc>
          <w:tcPr>
            <w:tcW w:w="1899" w:type="pct"/>
            <w:shd w:val="clear" w:color="auto" w:fill="auto"/>
            <w:vAlign w:val="center"/>
          </w:tcPr>
          <w:p w:rsidR="00406AE0" w:rsidRPr="009B03DE" w:rsidRDefault="00664DA4" w:rsidP="00935BA7">
            <w:pPr>
              <w:pStyle w:val="Tables"/>
            </w:pPr>
            <w:r w:rsidRPr="009B03DE">
              <w:t xml:space="preserve">- </w:t>
            </w:r>
            <w:r w:rsidR="00406AE0" w:rsidRPr="009B03DE">
              <w:t xml:space="preserve">Mortality age </w:t>
            </w:r>
            <w:r w:rsidR="00036847" w:rsidRPr="009B03DE">
              <w:t>4 to 8 months</w:t>
            </w:r>
          </w:p>
        </w:tc>
        <w:tc>
          <w:tcPr>
            <w:tcW w:w="1264" w:type="pct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  <w:r w:rsidRPr="009B03DE">
              <w:t xml:space="preserve">18 </w:t>
            </w:r>
            <w:r w:rsidRPr="009B03DE">
              <w:rPr>
                <w:rFonts w:cs="Times New Roman"/>
              </w:rPr>
              <w:t>±</w:t>
            </w:r>
            <w:r w:rsidRPr="009B03DE">
              <w:t xml:space="preserve"> 2.1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1079" w:type="pct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  <w:r w:rsidRPr="009B03DE">
              <w:t xml:space="preserve">29 </w:t>
            </w:r>
            <w:r w:rsidRPr="009B03DE">
              <w:rPr>
                <w:rFonts w:cs="Times New Roman"/>
              </w:rPr>
              <w:t>±</w:t>
            </w:r>
            <w:r w:rsidRPr="009B03DE">
              <w:t xml:space="preserve"> 4.8</w:t>
            </w:r>
          </w:p>
        </w:tc>
      </w:tr>
      <w:tr w:rsidR="00406AE0" w:rsidRPr="009B03DE" w:rsidTr="00CF6B40">
        <w:tc>
          <w:tcPr>
            <w:tcW w:w="1899" w:type="pct"/>
            <w:shd w:val="clear" w:color="auto" w:fill="auto"/>
            <w:vAlign w:val="center"/>
          </w:tcPr>
          <w:p w:rsidR="004934ED" w:rsidRPr="009B03DE" w:rsidRDefault="00664DA4" w:rsidP="00935BA7">
            <w:pPr>
              <w:pStyle w:val="Tables"/>
              <w:rPr>
                <w:szCs w:val="20"/>
              </w:rPr>
            </w:pPr>
            <w:r w:rsidRPr="009B03DE">
              <w:t xml:space="preserve">- </w:t>
            </w:r>
            <w:r w:rsidR="00406AE0" w:rsidRPr="009B03DE">
              <w:t xml:space="preserve">Annual mortality &gt; </w:t>
            </w:r>
            <w:r w:rsidR="00036847" w:rsidRPr="009B03DE">
              <w:t>8 months</w:t>
            </w:r>
          </w:p>
        </w:tc>
        <w:tc>
          <w:tcPr>
            <w:tcW w:w="1264" w:type="pct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  <w:r w:rsidRPr="009B03DE">
              <w:t xml:space="preserve">18 </w:t>
            </w:r>
            <w:r w:rsidRPr="009B03DE">
              <w:rPr>
                <w:rFonts w:cs="Times New Roman"/>
              </w:rPr>
              <w:t>±</w:t>
            </w:r>
            <w:r w:rsidRPr="009B03DE">
              <w:t xml:space="preserve"> 2.1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1079" w:type="pct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  <w:r w:rsidRPr="009B03DE">
              <w:t xml:space="preserve">29 </w:t>
            </w:r>
            <w:r w:rsidRPr="009B03DE">
              <w:rPr>
                <w:rFonts w:cs="Times New Roman"/>
              </w:rPr>
              <w:t>±</w:t>
            </w:r>
            <w:r w:rsidRPr="009B03DE">
              <w:t xml:space="preserve"> 4.8</w:t>
            </w:r>
          </w:p>
        </w:tc>
      </w:tr>
      <w:tr w:rsidR="00406AE0" w:rsidRPr="009B03DE" w:rsidTr="00CF6B40">
        <w:tc>
          <w:tcPr>
            <w:tcW w:w="1899" w:type="pct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</w:pPr>
            <w:r w:rsidRPr="009B03DE">
              <w:t>Males</w:t>
            </w:r>
          </w:p>
        </w:tc>
        <w:tc>
          <w:tcPr>
            <w:tcW w:w="1264" w:type="pct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758" w:type="pct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1079" w:type="pct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</w:tr>
      <w:tr w:rsidR="00036847" w:rsidRPr="009B03DE" w:rsidTr="00CF6B40">
        <w:tc>
          <w:tcPr>
            <w:tcW w:w="1899" w:type="pct"/>
            <w:shd w:val="clear" w:color="auto" w:fill="auto"/>
            <w:vAlign w:val="center"/>
          </w:tcPr>
          <w:p w:rsidR="00036847" w:rsidRPr="009B03DE" w:rsidRDefault="00036847" w:rsidP="008C2C9A">
            <w:pPr>
              <w:pStyle w:val="Tables"/>
            </w:pPr>
            <w:r w:rsidRPr="009B03DE">
              <w:t>- Mortality age 0 to 4 months</w:t>
            </w:r>
          </w:p>
        </w:tc>
        <w:tc>
          <w:tcPr>
            <w:tcW w:w="1264" w:type="pct"/>
            <w:shd w:val="clear" w:color="auto" w:fill="auto"/>
            <w:vAlign w:val="center"/>
          </w:tcPr>
          <w:p w:rsidR="00036847" w:rsidRPr="009B03DE" w:rsidRDefault="00036847" w:rsidP="00CF6B40">
            <w:pPr>
              <w:pStyle w:val="Tables"/>
              <w:jc w:val="center"/>
            </w:pPr>
            <w:r w:rsidRPr="009B03DE">
              <w:t xml:space="preserve">62 </w:t>
            </w:r>
            <w:r w:rsidRPr="009B03DE">
              <w:rPr>
                <w:rFonts w:cs="Times New Roman"/>
              </w:rPr>
              <w:t>±</w:t>
            </w:r>
            <w:r w:rsidRPr="009B03DE">
              <w:t xml:space="preserve"> 6.2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036847" w:rsidRPr="009B03DE" w:rsidRDefault="00036847" w:rsidP="00CF6B40">
            <w:pPr>
              <w:pStyle w:val="Tables"/>
              <w:jc w:val="center"/>
            </w:pPr>
          </w:p>
        </w:tc>
        <w:tc>
          <w:tcPr>
            <w:tcW w:w="1079" w:type="pct"/>
            <w:shd w:val="clear" w:color="auto" w:fill="auto"/>
            <w:vAlign w:val="center"/>
          </w:tcPr>
          <w:p w:rsidR="00036847" w:rsidRPr="009B03DE" w:rsidRDefault="00036847" w:rsidP="00CF6B40">
            <w:pPr>
              <w:pStyle w:val="Tables"/>
              <w:jc w:val="center"/>
            </w:pPr>
            <w:r w:rsidRPr="009B03DE">
              <w:t xml:space="preserve">62 </w:t>
            </w:r>
            <w:r w:rsidRPr="009B03DE">
              <w:rPr>
                <w:rFonts w:cs="Times New Roman"/>
              </w:rPr>
              <w:t>±</w:t>
            </w:r>
            <w:r w:rsidRPr="009B03DE">
              <w:t xml:space="preserve"> 6.2</w:t>
            </w:r>
          </w:p>
        </w:tc>
      </w:tr>
      <w:tr w:rsidR="00036847" w:rsidRPr="009B03DE" w:rsidTr="00CF6B40">
        <w:tc>
          <w:tcPr>
            <w:tcW w:w="1899" w:type="pct"/>
            <w:shd w:val="clear" w:color="auto" w:fill="auto"/>
            <w:vAlign w:val="center"/>
          </w:tcPr>
          <w:p w:rsidR="00036847" w:rsidRPr="009B03DE" w:rsidRDefault="00036847" w:rsidP="008C2C9A">
            <w:pPr>
              <w:pStyle w:val="Tables"/>
            </w:pPr>
            <w:r w:rsidRPr="009B03DE">
              <w:t>- Mortality age 4 to 8 months</w:t>
            </w:r>
          </w:p>
        </w:tc>
        <w:tc>
          <w:tcPr>
            <w:tcW w:w="1264" w:type="pct"/>
            <w:shd w:val="clear" w:color="auto" w:fill="auto"/>
            <w:vAlign w:val="center"/>
          </w:tcPr>
          <w:p w:rsidR="00036847" w:rsidRPr="009B03DE" w:rsidRDefault="00036847" w:rsidP="00CF6B40">
            <w:pPr>
              <w:pStyle w:val="Tables"/>
              <w:jc w:val="center"/>
            </w:pPr>
            <w:r w:rsidRPr="009B03DE">
              <w:t xml:space="preserve">32 </w:t>
            </w:r>
            <w:r w:rsidRPr="009B03DE">
              <w:rPr>
                <w:rFonts w:cs="Times New Roman"/>
              </w:rPr>
              <w:t>±</w:t>
            </w:r>
            <w:r w:rsidRPr="009B03DE">
              <w:t xml:space="preserve"> 8.9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036847" w:rsidRPr="009B03DE" w:rsidRDefault="00036847" w:rsidP="00CF6B40">
            <w:pPr>
              <w:pStyle w:val="Tables"/>
              <w:jc w:val="center"/>
            </w:pPr>
          </w:p>
        </w:tc>
        <w:tc>
          <w:tcPr>
            <w:tcW w:w="1079" w:type="pct"/>
            <w:shd w:val="clear" w:color="auto" w:fill="auto"/>
            <w:vAlign w:val="center"/>
          </w:tcPr>
          <w:p w:rsidR="00036847" w:rsidRPr="009B03DE" w:rsidRDefault="00036847" w:rsidP="00CF6B40">
            <w:pPr>
              <w:pStyle w:val="Tables"/>
              <w:jc w:val="center"/>
            </w:pPr>
            <w:r w:rsidRPr="009B03DE">
              <w:t xml:space="preserve">29 </w:t>
            </w:r>
            <w:r w:rsidRPr="009B03DE">
              <w:rPr>
                <w:rFonts w:cs="Times New Roman"/>
              </w:rPr>
              <w:t>±</w:t>
            </w:r>
            <w:r w:rsidRPr="009B03DE">
              <w:t xml:space="preserve"> 4.2</w:t>
            </w:r>
          </w:p>
        </w:tc>
      </w:tr>
      <w:tr w:rsidR="00036847" w:rsidRPr="009B03DE" w:rsidTr="00CF6B40">
        <w:tc>
          <w:tcPr>
            <w:tcW w:w="1899" w:type="pct"/>
            <w:shd w:val="clear" w:color="auto" w:fill="auto"/>
            <w:vAlign w:val="center"/>
          </w:tcPr>
          <w:p w:rsidR="00036847" w:rsidRPr="009B03DE" w:rsidRDefault="00036847" w:rsidP="008C2C9A">
            <w:pPr>
              <w:pStyle w:val="Tables"/>
              <w:rPr>
                <w:szCs w:val="20"/>
              </w:rPr>
            </w:pPr>
            <w:r w:rsidRPr="009B03DE">
              <w:t>- Annual mortality &gt; 8 months</w:t>
            </w:r>
          </w:p>
        </w:tc>
        <w:tc>
          <w:tcPr>
            <w:tcW w:w="1264" w:type="pct"/>
            <w:shd w:val="clear" w:color="auto" w:fill="auto"/>
            <w:vAlign w:val="center"/>
          </w:tcPr>
          <w:p w:rsidR="00036847" w:rsidRPr="009B03DE" w:rsidRDefault="00036847" w:rsidP="00CF6B40">
            <w:pPr>
              <w:pStyle w:val="Tables"/>
              <w:jc w:val="center"/>
            </w:pPr>
            <w:r w:rsidRPr="009B03DE">
              <w:t xml:space="preserve">32 </w:t>
            </w:r>
            <w:r w:rsidRPr="009B03DE">
              <w:rPr>
                <w:rFonts w:cs="Times New Roman"/>
              </w:rPr>
              <w:t>±</w:t>
            </w:r>
            <w:r w:rsidRPr="009B03DE">
              <w:t xml:space="preserve"> 8.9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036847" w:rsidRPr="009B03DE" w:rsidRDefault="00036847" w:rsidP="00CF6B40">
            <w:pPr>
              <w:pStyle w:val="Tables"/>
              <w:jc w:val="center"/>
            </w:pPr>
          </w:p>
        </w:tc>
        <w:tc>
          <w:tcPr>
            <w:tcW w:w="1079" w:type="pct"/>
            <w:shd w:val="clear" w:color="auto" w:fill="auto"/>
            <w:vAlign w:val="center"/>
          </w:tcPr>
          <w:p w:rsidR="00036847" w:rsidRPr="009B03DE" w:rsidRDefault="00036847" w:rsidP="00CF6B40">
            <w:pPr>
              <w:pStyle w:val="Tables"/>
              <w:jc w:val="center"/>
            </w:pPr>
            <w:r w:rsidRPr="009B03DE">
              <w:t xml:space="preserve">29 </w:t>
            </w:r>
            <w:r w:rsidRPr="009B03DE">
              <w:rPr>
                <w:rFonts w:cs="Times New Roman"/>
              </w:rPr>
              <w:t>±</w:t>
            </w:r>
            <w:r w:rsidRPr="009B03DE">
              <w:t xml:space="preserve"> 4.2</w:t>
            </w:r>
          </w:p>
        </w:tc>
      </w:tr>
      <w:tr w:rsidR="00406AE0" w:rsidRPr="009B03DE" w:rsidTr="00CF6B40">
        <w:tc>
          <w:tcPr>
            <w:tcW w:w="1899" w:type="pct"/>
            <w:shd w:val="clear" w:color="auto" w:fill="D9D9D9" w:themeFill="background1" w:themeFillShade="D9"/>
            <w:vAlign w:val="center"/>
          </w:tcPr>
          <w:p w:rsidR="00406AE0" w:rsidRPr="009B03DE" w:rsidRDefault="00406AE0" w:rsidP="00CF6B40">
            <w:pPr>
              <w:pStyle w:val="Tables"/>
              <w:rPr>
                <w:b/>
              </w:rPr>
            </w:pPr>
            <w:r w:rsidRPr="009B03DE">
              <w:rPr>
                <w:b/>
              </w:rPr>
              <w:t>Catastrophes</w:t>
            </w:r>
          </w:p>
        </w:tc>
        <w:tc>
          <w:tcPr>
            <w:tcW w:w="1264" w:type="pct"/>
            <w:shd w:val="clear" w:color="auto" w:fill="D9D9D9" w:themeFill="background1" w:themeFillShade="D9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758" w:type="pct"/>
            <w:shd w:val="clear" w:color="auto" w:fill="D9D9D9" w:themeFill="background1" w:themeFillShade="D9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1079" w:type="pct"/>
            <w:shd w:val="clear" w:color="auto" w:fill="D9D9D9" w:themeFill="background1" w:themeFillShade="D9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</w:tr>
      <w:tr w:rsidR="00406AE0" w:rsidRPr="009B03DE" w:rsidTr="00CF6B40">
        <w:tc>
          <w:tcPr>
            <w:tcW w:w="1899" w:type="pct"/>
            <w:vAlign w:val="center"/>
          </w:tcPr>
          <w:p w:rsidR="00406AE0" w:rsidRPr="009B03DE" w:rsidRDefault="00F71C3B" w:rsidP="00CF6B40">
            <w:pPr>
              <w:pStyle w:val="Tables"/>
            </w:pPr>
            <w:r w:rsidRPr="009B03DE">
              <w:t>Fire (local/r</w:t>
            </w:r>
            <w:r w:rsidR="00406AE0" w:rsidRPr="009B03DE">
              <w:t>egional)</w:t>
            </w:r>
          </w:p>
        </w:tc>
        <w:tc>
          <w:tcPr>
            <w:tcW w:w="1264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758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1079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</w:tr>
      <w:tr w:rsidR="00406AE0" w:rsidRPr="009B03DE" w:rsidTr="00CF6B40">
        <w:tc>
          <w:tcPr>
            <w:tcW w:w="1899" w:type="pct"/>
            <w:vAlign w:val="center"/>
          </w:tcPr>
          <w:p w:rsidR="004934ED" w:rsidRPr="009B03DE" w:rsidRDefault="00664DA4" w:rsidP="004934ED">
            <w:pPr>
              <w:pStyle w:val="Tables"/>
              <w:rPr>
                <w:szCs w:val="20"/>
              </w:rPr>
            </w:pPr>
            <w:r w:rsidRPr="009B03DE">
              <w:t xml:space="preserve">- </w:t>
            </w:r>
            <w:r w:rsidR="00406AE0" w:rsidRPr="009B03DE">
              <w:t>Frequency %</w:t>
            </w:r>
          </w:p>
        </w:tc>
        <w:tc>
          <w:tcPr>
            <w:tcW w:w="1264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758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  <w:r w:rsidRPr="009B03DE">
              <w:t>2.5</w:t>
            </w:r>
            <w:r w:rsidRPr="009B03DE">
              <w:rPr>
                <w:vertAlign w:val="superscript"/>
              </w:rPr>
              <w:t>*4</w:t>
            </w:r>
          </w:p>
        </w:tc>
        <w:tc>
          <w:tcPr>
            <w:tcW w:w="1079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</w:tr>
      <w:tr w:rsidR="00406AE0" w:rsidRPr="009B03DE" w:rsidTr="00CF6B40">
        <w:tc>
          <w:tcPr>
            <w:tcW w:w="1899" w:type="pct"/>
            <w:vAlign w:val="center"/>
          </w:tcPr>
          <w:p w:rsidR="00406AE0" w:rsidRPr="009B03DE" w:rsidRDefault="00935BA7" w:rsidP="00CF6B40">
            <w:pPr>
              <w:pStyle w:val="Tables"/>
            </w:pPr>
            <w:r w:rsidRPr="009B03DE">
              <w:t>Severity (p</w:t>
            </w:r>
            <w:r w:rsidR="00406AE0" w:rsidRPr="009B03DE">
              <w:t>roportion of normal values)</w:t>
            </w:r>
          </w:p>
        </w:tc>
        <w:tc>
          <w:tcPr>
            <w:tcW w:w="1264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758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1079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</w:tr>
      <w:tr w:rsidR="00406AE0" w:rsidRPr="009B03DE" w:rsidTr="00CF6B40">
        <w:tc>
          <w:tcPr>
            <w:tcW w:w="1899" w:type="pct"/>
            <w:vAlign w:val="center"/>
          </w:tcPr>
          <w:p w:rsidR="004934ED" w:rsidRPr="009B03DE" w:rsidRDefault="00664DA4" w:rsidP="004934ED">
            <w:pPr>
              <w:pStyle w:val="Tables"/>
              <w:rPr>
                <w:szCs w:val="20"/>
              </w:rPr>
            </w:pPr>
            <w:r w:rsidRPr="009B03DE">
              <w:t xml:space="preserve">- </w:t>
            </w:r>
            <w:r w:rsidR="00406AE0" w:rsidRPr="009B03DE">
              <w:t>Reproduction</w:t>
            </w:r>
          </w:p>
        </w:tc>
        <w:tc>
          <w:tcPr>
            <w:tcW w:w="1264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758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  <w:r w:rsidRPr="009B03DE">
              <w:t>1</w:t>
            </w:r>
          </w:p>
        </w:tc>
        <w:tc>
          <w:tcPr>
            <w:tcW w:w="1079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</w:tr>
      <w:tr w:rsidR="00406AE0" w:rsidRPr="009B03DE" w:rsidTr="00CF6B40">
        <w:tc>
          <w:tcPr>
            <w:tcW w:w="1899" w:type="pct"/>
            <w:vAlign w:val="center"/>
          </w:tcPr>
          <w:p w:rsidR="004934ED" w:rsidRPr="009B03DE" w:rsidRDefault="00664DA4" w:rsidP="004934ED">
            <w:pPr>
              <w:pStyle w:val="Tables"/>
              <w:rPr>
                <w:szCs w:val="20"/>
              </w:rPr>
            </w:pPr>
            <w:r w:rsidRPr="009B03DE">
              <w:t xml:space="preserve">- </w:t>
            </w:r>
            <w:r w:rsidR="00406AE0" w:rsidRPr="009B03DE">
              <w:t>Survival</w:t>
            </w:r>
          </w:p>
        </w:tc>
        <w:tc>
          <w:tcPr>
            <w:tcW w:w="1264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758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  <w:r w:rsidRPr="009B03DE">
              <w:t>0.3</w:t>
            </w:r>
          </w:p>
        </w:tc>
        <w:tc>
          <w:tcPr>
            <w:tcW w:w="1079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</w:tr>
      <w:tr w:rsidR="00406AE0" w:rsidRPr="009B03DE" w:rsidTr="00CF6B40">
        <w:tc>
          <w:tcPr>
            <w:tcW w:w="1899" w:type="pct"/>
            <w:shd w:val="clear" w:color="auto" w:fill="D9D9D9" w:themeFill="background1" w:themeFillShade="D9"/>
            <w:vAlign w:val="center"/>
          </w:tcPr>
          <w:p w:rsidR="00406AE0" w:rsidRPr="009B03DE" w:rsidRDefault="00406AE0" w:rsidP="00CF6B40">
            <w:pPr>
              <w:pStyle w:val="Tables"/>
              <w:rPr>
                <w:b/>
              </w:rPr>
            </w:pPr>
            <w:r w:rsidRPr="009B03DE">
              <w:rPr>
                <w:b/>
              </w:rPr>
              <w:t>Mate monopolization</w:t>
            </w:r>
          </w:p>
        </w:tc>
        <w:tc>
          <w:tcPr>
            <w:tcW w:w="1264" w:type="pct"/>
            <w:shd w:val="clear" w:color="auto" w:fill="D9D9D9" w:themeFill="background1" w:themeFillShade="D9"/>
            <w:vAlign w:val="center"/>
          </w:tcPr>
          <w:p w:rsidR="00406AE0" w:rsidRPr="009B03DE" w:rsidRDefault="00406AE0" w:rsidP="00CF6B40">
            <w:pPr>
              <w:pStyle w:val="Tables"/>
              <w:jc w:val="center"/>
              <w:rPr>
                <w:b/>
              </w:rPr>
            </w:pPr>
          </w:p>
        </w:tc>
        <w:tc>
          <w:tcPr>
            <w:tcW w:w="758" w:type="pct"/>
            <w:shd w:val="clear" w:color="auto" w:fill="D9D9D9" w:themeFill="background1" w:themeFillShade="D9"/>
            <w:vAlign w:val="center"/>
          </w:tcPr>
          <w:p w:rsidR="00406AE0" w:rsidRPr="009B03DE" w:rsidRDefault="00406AE0" w:rsidP="00CF6B40">
            <w:pPr>
              <w:pStyle w:val="Tables"/>
              <w:jc w:val="center"/>
              <w:rPr>
                <w:b/>
              </w:rPr>
            </w:pPr>
          </w:p>
        </w:tc>
        <w:tc>
          <w:tcPr>
            <w:tcW w:w="1079" w:type="pct"/>
            <w:shd w:val="clear" w:color="auto" w:fill="D9D9D9" w:themeFill="background1" w:themeFillShade="D9"/>
            <w:vAlign w:val="center"/>
          </w:tcPr>
          <w:p w:rsidR="00406AE0" w:rsidRPr="009B03DE" w:rsidRDefault="00406AE0" w:rsidP="00CF6B40">
            <w:pPr>
              <w:pStyle w:val="Tables"/>
              <w:jc w:val="center"/>
              <w:rPr>
                <w:b/>
              </w:rPr>
            </w:pPr>
          </w:p>
        </w:tc>
      </w:tr>
      <w:tr w:rsidR="00406AE0" w:rsidRPr="009B03DE" w:rsidTr="00CF6B40">
        <w:tc>
          <w:tcPr>
            <w:tcW w:w="1899" w:type="pct"/>
            <w:vAlign w:val="center"/>
          </w:tcPr>
          <w:p w:rsidR="00406AE0" w:rsidRPr="009B03DE" w:rsidRDefault="00406AE0" w:rsidP="00CF6B40">
            <w:pPr>
              <w:pStyle w:val="Tables"/>
            </w:pPr>
            <w:r w:rsidRPr="009B03DE">
              <w:t xml:space="preserve">% </w:t>
            </w:r>
            <w:r w:rsidR="00664DA4" w:rsidRPr="009B03DE">
              <w:t>m</w:t>
            </w:r>
            <w:r w:rsidRPr="009B03DE">
              <w:t>ales in breeding pool (relative mating success for young and older males)</w:t>
            </w:r>
          </w:p>
        </w:tc>
        <w:tc>
          <w:tcPr>
            <w:tcW w:w="3101" w:type="pct"/>
            <w:gridSpan w:val="3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  <w:r w:rsidRPr="009B03DE">
              <w:t>= IF (A&gt;=5; 60; 30)</w:t>
            </w:r>
          </w:p>
        </w:tc>
      </w:tr>
      <w:tr w:rsidR="00406AE0" w:rsidRPr="009B03DE" w:rsidTr="00CF6B40">
        <w:tc>
          <w:tcPr>
            <w:tcW w:w="1899" w:type="pct"/>
            <w:shd w:val="clear" w:color="auto" w:fill="D9D9D9" w:themeFill="background1" w:themeFillShade="D9"/>
            <w:vAlign w:val="center"/>
          </w:tcPr>
          <w:p w:rsidR="00406AE0" w:rsidRPr="009B03DE" w:rsidRDefault="00406AE0" w:rsidP="00CF6B40">
            <w:pPr>
              <w:pStyle w:val="Tables"/>
              <w:rPr>
                <w:b/>
              </w:rPr>
            </w:pPr>
            <w:r w:rsidRPr="009B03DE">
              <w:rPr>
                <w:b/>
              </w:rPr>
              <w:t xml:space="preserve">Initial </w:t>
            </w:r>
            <w:r w:rsidR="00664DA4" w:rsidRPr="009B03DE">
              <w:rPr>
                <w:b/>
              </w:rPr>
              <w:t>p</w:t>
            </w:r>
            <w:r w:rsidRPr="009B03DE">
              <w:rPr>
                <w:b/>
              </w:rPr>
              <w:t xml:space="preserve">opulation </w:t>
            </w:r>
            <w:r w:rsidR="00664DA4" w:rsidRPr="009B03DE">
              <w:rPr>
                <w:b/>
              </w:rPr>
              <w:t>s</w:t>
            </w:r>
            <w:r w:rsidRPr="009B03DE">
              <w:rPr>
                <w:b/>
              </w:rPr>
              <w:t>ize</w:t>
            </w:r>
          </w:p>
        </w:tc>
        <w:tc>
          <w:tcPr>
            <w:tcW w:w="1264" w:type="pct"/>
            <w:shd w:val="clear" w:color="auto" w:fill="D9D9D9" w:themeFill="background1" w:themeFillShade="D9"/>
            <w:vAlign w:val="center"/>
          </w:tcPr>
          <w:p w:rsidR="00406AE0" w:rsidRPr="009B03DE" w:rsidRDefault="00406AE0" w:rsidP="00CF6B40">
            <w:pPr>
              <w:pStyle w:val="Tables"/>
              <w:jc w:val="center"/>
              <w:rPr>
                <w:b/>
              </w:rPr>
            </w:pPr>
          </w:p>
        </w:tc>
        <w:tc>
          <w:tcPr>
            <w:tcW w:w="758" w:type="pct"/>
            <w:shd w:val="clear" w:color="auto" w:fill="D9D9D9" w:themeFill="background1" w:themeFillShade="D9"/>
            <w:vAlign w:val="center"/>
          </w:tcPr>
          <w:p w:rsidR="00406AE0" w:rsidRPr="009B03DE" w:rsidRDefault="00406AE0" w:rsidP="00CF6B40">
            <w:pPr>
              <w:pStyle w:val="Tables"/>
              <w:jc w:val="center"/>
              <w:rPr>
                <w:b/>
              </w:rPr>
            </w:pPr>
          </w:p>
        </w:tc>
        <w:tc>
          <w:tcPr>
            <w:tcW w:w="1079" w:type="pct"/>
            <w:shd w:val="clear" w:color="auto" w:fill="D9D9D9" w:themeFill="background1" w:themeFillShade="D9"/>
            <w:vAlign w:val="center"/>
          </w:tcPr>
          <w:p w:rsidR="00406AE0" w:rsidRPr="009B03DE" w:rsidRDefault="00406AE0" w:rsidP="00CF6B40">
            <w:pPr>
              <w:pStyle w:val="Tables"/>
              <w:jc w:val="center"/>
              <w:rPr>
                <w:b/>
              </w:rPr>
            </w:pPr>
          </w:p>
        </w:tc>
      </w:tr>
      <w:tr w:rsidR="00406AE0" w:rsidRPr="009B03DE" w:rsidTr="00CF6B40">
        <w:tc>
          <w:tcPr>
            <w:tcW w:w="1899" w:type="pct"/>
            <w:vAlign w:val="center"/>
          </w:tcPr>
          <w:p w:rsidR="00406AE0" w:rsidRPr="009B03DE" w:rsidRDefault="00406AE0" w:rsidP="00CF6B40">
            <w:pPr>
              <w:pStyle w:val="Tables"/>
            </w:pPr>
            <w:r w:rsidRPr="009B03DE">
              <w:t>Initial abundances</w:t>
            </w:r>
          </w:p>
        </w:tc>
        <w:tc>
          <w:tcPr>
            <w:tcW w:w="1264" w:type="pct"/>
            <w:shd w:val="clear" w:color="auto" w:fill="auto"/>
            <w:vAlign w:val="center"/>
          </w:tcPr>
          <w:p w:rsidR="00406AE0" w:rsidRPr="009B03DE" w:rsidRDefault="00582D10" w:rsidP="00CF6B40">
            <w:pPr>
              <w:pStyle w:val="Tables"/>
              <w:jc w:val="center"/>
            </w:pPr>
            <w:r w:rsidRPr="009B03DE">
              <w:t xml:space="preserve">37 (R1 = 23; R2 = 4; </w:t>
            </w:r>
            <w:r w:rsidRPr="009B03DE">
              <w:br/>
              <w:t>R3 = 3; R4 = 7)</w:t>
            </w:r>
          </w:p>
        </w:tc>
        <w:tc>
          <w:tcPr>
            <w:tcW w:w="758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1079" w:type="pct"/>
            <w:vAlign w:val="center"/>
          </w:tcPr>
          <w:p w:rsidR="00406AE0" w:rsidRPr="009B03DE" w:rsidRDefault="00582D10" w:rsidP="00CF6B40">
            <w:pPr>
              <w:pStyle w:val="Tables"/>
              <w:jc w:val="center"/>
            </w:pPr>
            <w:r w:rsidRPr="009B03DE">
              <w:t>27 (M1 = 9; M2 = 18)</w:t>
            </w:r>
          </w:p>
        </w:tc>
      </w:tr>
      <w:tr w:rsidR="00406AE0" w:rsidRPr="009B03DE" w:rsidTr="00CF6B40">
        <w:tc>
          <w:tcPr>
            <w:tcW w:w="1899" w:type="pct"/>
            <w:vAlign w:val="center"/>
          </w:tcPr>
          <w:p w:rsidR="00406AE0" w:rsidRPr="009B03DE" w:rsidRDefault="00406AE0" w:rsidP="00CF6B40">
            <w:pPr>
              <w:pStyle w:val="Tables"/>
            </w:pPr>
            <w:r w:rsidRPr="009B03DE">
              <w:t>(Stable age distribution)</w:t>
            </w:r>
          </w:p>
        </w:tc>
        <w:tc>
          <w:tcPr>
            <w:tcW w:w="1264" w:type="pct"/>
            <w:shd w:val="clear" w:color="auto" w:fill="auto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758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1079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</w:tr>
      <w:tr w:rsidR="00406AE0" w:rsidRPr="009B03DE" w:rsidTr="00CF6B40">
        <w:tc>
          <w:tcPr>
            <w:tcW w:w="1899" w:type="pct"/>
            <w:shd w:val="clear" w:color="auto" w:fill="D9D9D9" w:themeFill="background1" w:themeFillShade="D9"/>
            <w:vAlign w:val="center"/>
          </w:tcPr>
          <w:p w:rsidR="00406AE0" w:rsidRPr="009B03DE" w:rsidRDefault="00406AE0" w:rsidP="00CF6B40">
            <w:pPr>
              <w:pStyle w:val="Tables"/>
              <w:rPr>
                <w:b/>
              </w:rPr>
            </w:pPr>
            <w:r w:rsidRPr="009B03DE">
              <w:rPr>
                <w:b/>
              </w:rPr>
              <w:t xml:space="preserve">Carrying </w:t>
            </w:r>
            <w:r w:rsidR="00664DA4" w:rsidRPr="009B03DE">
              <w:rPr>
                <w:b/>
              </w:rPr>
              <w:t>c</w:t>
            </w:r>
            <w:r w:rsidRPr="009B03DE">
              <w:rPr>
                <w:b/>
              </w:rPr>
              <w:t>apacity</w:t>
            </w:r>
          </w:p>
        </w:tc>
        <w:tc>
          <w:tcPr>
            <w:tcW w:w="1264" w:type="pct"/>
            <w:shd w:val="clear" w:color="auto" w:fill="D9D9D9" w:themeFill="background1" w:themeFillShade="D9"/>
            <w:vAlign w:val="center"/>
          </w:tcPr>
          <w:p w:rsidR="00406AE0" w:rsidRPr="009B03DE" w:rsidRDefault="00406AE0" w:rsidP="00CF6B40">
            <w:pPr>
              <w:pStyle w:val="Tables"/>
              <w:jc w:val="center"/>
              <w:rPr>
                <w:b/>
              </w:rPr>
            </w:pPr>
          </w:p>
        </w:tc>
        <w:tc>
          <w:tcPr>
            <w:tcW w:w="758" w:type="pct"/>
            <w:shd w:val="clear" w:color="auto" w:fill="D9D9D9" w:themeFill="background1" w:themeFillShade="D9"/>
            <w:vAlign w:val="center"/>
          </w:tcPr>
          <w:p w:rsidR="00406AE0" w:rsidRPr="009B03DE" w:rsidRDefault="00406AE0" w:rsidP="00CF6B40">
            <w:pPr>
              <w:pStyle w:val="Tables"/>
              <w:jc w:val="center"/>
              <w:rPr>
                <w:b/>
              </w:rPr>
            </w:pPr>
          </w:p>
        </w:tc>
        <w:tc>
          <w:tcPr>
            <w:tcW w:w="1079" w:type="pct"/>
            <w:shd w:val="clear" w:color="auto" w:fill="D9D9D9" w:themeFill="background1" w:themeFillShade="D9"/>
            <w:vAlign w:val="center"/>
          </w:tcPr>
          <w:p w:rsidR="00406AE0" w:rsidRPr="009B03DE" w:rsidRDefault="00406AE0" w:rsidP="00CF6B40">
            <w:pPr>
              <w:pStyle w:val="Tables"/>
              <w:jc w:val="center"/>
              <w:rPr>
                <w:b/>
              </w:rPr>
            </w:pPr>
          </w:p>
        </w:tc>
      </w:tr>
      <w:tr w:rsidR="00406AE0" w:rsidRPr="009B03DE" w:rsidTr="00CF6B40">
        <w:tc>
          <w:tcPr>
            <w:tcW w:w="1899" w:type="pct"/>
            <w:vAlign w:val="center"/>
          </w:tcPr>
          <w:p w:rsidR="00406AE0" w:rsidRPr="009B03DE" w:rsidRDefault="00406AE0" w:rsidP="00CF6B40">
            <w:pPr>
              <w:pStyle w:val="Tables"/>
            </w:pPr>
            <w:r w:rsidRPr="009B03DE">
              <w:t>Carrying capacity (</w:t>
            </w:r>
            <w:r w:rsidRPr="009B03DE">
              <w:rPr>
                <w:i/>
              </w:rPr>
              <w:t>K</w:t>
            </w:r>
            <w:r w:rsidRPr="009B03DE">
              <w:t>)</w:t>
            </w:r>
          </w:p>
        </w:tc>
        <w:tc>
          <w:tcPr>
            <w:tcW w:w="1264" w:type="pct"/>
            <w:shd w:val="clear" w:color="auto" w:fill="auto"/>
            <w:vAlign w:val="center"/>
          </w:tcPr>
          <w:p w:rsidR="00406AE0" w:rsidRPr="009B03DE" w:rsidRDefault="00582D10" w:rsidP="00CF6B40">
            <w:pPr>
              <w:pStyle w:val="Tables"/>
              <w:jc w:val="center"/>
            </w:pPr>
            <w:r w:rsidRPr="009B03DE">
              <w:t>85 (R1 = 23 ± 2.3; R2 = 4 ± 0.4; R3 = 19 ± 1.9; R4 = 39 ± 3.9)</w:t>
            </w:r>
          </w:p>
        </w:tc>
        <w:tc>
          <w:tcPr>
            <w:tcW w:w="758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1079" w:type="pct"/>
            <w:vAlign w:val="center"/>
          </w:tcPr>
          <w:p w:rsidR="00406AE0" w:rsidRPr="009B03DE" w:rsidRDefault="00582D10" w:rsidP="00CF6B40">
            <w:pPr>
              <w:pStyle w:val="Tables"/>
              <w:jc w:val="center"/>
            </w:pPr>
            <w:r w:rsidRPr="009B03DE">
              <w:t>116 (M1 = 39 ± 3.9; M2 = 77 ± 7.7)</w:t>
            </w:r>
          </w:p>
        </w:tc>
      </w:tr>
      <w:tr w:rsidR="00406AE0" w:rsidRPr="009B03DE" w:rsidTr="00CF6B40">
        <w:tc>
          <w:tcPr>
            <w:tcW w:w="1899" w:type="pct"/>
            <w:shd w:val="clear" w:color="auto" w:fill="D9D9D9" w:themeFill="background1" w:themeFillShade="D9"/>
            <w:vAlign w:val="center"/>
          </w:tcPr>
          <w:p w:rsidR="00406AE0" w:rsidRPr="009B03DE" w:rsidRDefault="00406AE0" w:rsidP="00CF6B40">
            <w:pPr>
              <w:pStyle w:val="Tables"/>
              <w:rPr>
                <w:b/>
              </w:rPr>
            </w:pPr>
            <w:r w:rsidRPr="009B03DE">
              <w:rPr>
                <w:b/>
              </w:rPr>
              <w:t>Genetics</w:t>
            </w:r>
          </w:p>
        </w:tc>
        <w:tc>
          <w:tcPr>
            <w:tcW w:w="1264" w:type="pct"/>
            <w:shd w:val="clear" w:color="auto" w:fill="D9D9D9" w:themeFill="background1" w:themeFillShade="D9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758" w:type="pct"/>
            <w:shd w:val="clear" w:color="auto" w:fill="D9D9D9" w:themeFill="background1" w:themeFillShade="D9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1079" w:type="pct"/>
            <w:shd w:val="clear" w:color="auto" w:fill="D9D9D9" w:themeFill="background1" w:themeFillShade="D9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</w:tr>
      <w:tr w:rsidR="00406AE0" w:rsidRPr="009B03DE" w:rsidTr="00CF6B40">
        <w:tc>
          <w:tcPr>
            <w:tcW w:w="1899" w:type="pct"/>
            <w:vAlign w:val="center"/>
          </w:tcPr>
          <w:p w:rsidR="00406AE0" w:rsidRPr="009B03DE" w:rsidRDefault="00406AE0" w:rsidP="00935BA7">
            <w:pPr>
              <w:pStyle w:val="Tables"/>
            </w:pPr>
            <w:r w:rsidRPr="009B03DE">
              <w:t>N</w:t>
            </w:r>
            <w:r w:rsidR="00582D10" w:rsidRPr="009B03DE">
              <w:t>umber</w:t>
            </w:r>
            <w:r w:rsidRPr="009B03DE">
              <w:t xml:space="preserve"> of neutral loci to be model</w:t>
            </w:r>
            <w:r w:rsidR="00A9765E" w:rsidRPr="009B03DE">
              <w:t>l</w:t>
            </w:r>
            <w:r w:rsidRPr="009B03DE">
              <w:t>ed</w:t>
            </w:r>
          </w:p>
        </w:tc>
        <w:tc>
          <w:tcPr>
            <w:tcW w:w="3101" w:type="pct"/>
            <w:gridSpan w:val="3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  <w:r w:rsidRPr="009B03DE">
              <w:t>13 (12 real, 1 simulated)</w:t>
            </w:r>
          </w:p>
        </w:tc>
      </w:tr>
      <w:tr w:rsidR="00406AE0" w:rsidRPr="009B03DE" w:rsidTr="00CF6B40">
        <w:tc>
          <w:tcPr>
            <w:tcW w:w="1899" w:type="pct"/>
            <w:vAlign w:val="center"/>
          </w:tcPr>
          <w:p w:rsidR="00406AE0" w:rsidRPr="009B03DE" w:rsidRDefault="00406AE0" w:rsidP="00CF6B40">
            <w:pPr>
              <w:pStyle w:val="Tables"/>
            </w:pPr>
            <w:r w:rsidRPr="009B03DE">
              <w:t>Initial allele frequencies</w:t>
            </w:r>
          </w:p>
        </w:tc>
        <w:tc>
          <w:tcPr>
            <w:tcW w:w="1264" w:type="pct"/>
            <w:vAlign w:val="center"/>
          </w:tcPr>
          <w:p w:rsidR="00406AE0" w:rsidRPr="009B03DE" w:rsidRDefault="008F0553">
            <w:pPr>
              <w:pStyle w:val="Tables"/>
              <w:jc w:val="center"/>
            </w:pPr>
            <w:r w:rsidRPr="009B03DE">
              <w:t xml:space="preserve">S2 </w:t>
            </w:r>
            <w:r w:rsidR="00406AE0" w:rsidRPr="009B03DE">
              <w:t xml:space="preserve">Table </w:t>
            </w:r>
            <w:r w:rsidRPr="009B03DE">
              <w:t>A</w:t>
            </w:r>
          </w:p>
        </w:tc>
        <w:tc>
          <w:tcPr>
            <w:tcW w:w="758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1079" w:type="pct"/>
            <w:vAlign w:val="center"/>
          </w:tcPr>
          <w:p w:rsidR="00406AE0" w:rsidRPr="009B03DE" w:rsidRDefault="008F0553">
            <w:pPr>
              <w:pStyle w:val="Tables"/>
              <w:jc w:val="center"/>
            </w:pPr>
            <w:r w:rsidRPr="009B03DE">
              <w:t xml:space="preserve">S2 </w:t>
            </w:r>
            <w:r w:rsidR="00406AE0" w:rsidRPr="009B03DE">
              <w:t xml:space="preserve">Table </w:t>
            </w:r>
            <w:r w:rsidRPr="009B03DE">
              <w:t>A</w:t>
            </w:r>
          </w:p>
        </w:tc>
      </w:tr>
      <w:tr w:rsidR="00406AE0" w:rsidRPr="009B03DE" w:rsidTr="00CF6B40">
        <w:tc>
          <w:tcPr>
            <w:tcW w:w="1899" w:type="pct"/>
            <w:vAlign w:val="center"/>
          </w:tcPr>
          <w:p w:rsidR="00406AE0" w:rsidRPr="009B03DE" w:rsidRDefault="00406AE0" w:rsidP="00935BA7">
            <w:pPr>
              <w:pStyle w:val="Tables"/>
            </w:pPr>
            <w:r w:rsidRPr="009B03DE">
              <w:t>N</w:t>
            </w:r>
            <w:r w:rsidR="00582D10" w:rsidRPr="009B03DE">
              <w:t>umber</w:t>
            </w:r>
            <w:r w:rsidRPr="009B03DE">
              <w:t xml:space="preserve"> of loci to be subject to mutation</w:t>
            </w:r>
          </w:p>
        </w:tc>
        <w:tc>
          <w:tcPr>
            <w:tcW w:w="1264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758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  <w:r w:rsidRPr="009B03DE">
              <w:t>13</w:t>
            </w:r>
          </w:p>
        </w:tc>
        <w:tc>
          <w:tcPr>
            <w:tcW w:w="1079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</w:tr>
      <w:tr w:rsidR="00406AE0" w:rsidRPr="009B03DE" w:rsidTr="00CF6B40">
        <w:tc>
          <w:tcPr>
            <w:tcW w:w="1899" w:type="pct"/>
            <w:vAlign w:val="center"/>
          </w:tcPr>
          <w:p w:rsidR="004934ED" w:rsidRPr="009B03DE" w:rsidRDefault="00664DA4" w:rsidP="004934ED">
            <w:pPr>
              <w:pStyle w:val="Tables"/>
            </w:pPr>
            <w:r w:rsidRPr="009B03DE">
              <w:t xml:space="preserve">- </w:t>
            </w:r>
            <w:r w:rsidR="00406AE0" w:rsidRPr="009B03DE">
              <w:t>Mutation rate</w:t>
            </w:r>
          </w:p>
        </w:tc>
        <w:tc>
          <w:tcPr>
            <w:tcW w:w="1264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758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  <w:r w:rsidRPr="009B03DE">
              <w:t>0.0001</w:t>
            </w:r>
          </w:p>
        </w:tc>
        <w:tc>
          <w:tcPr>
            <w:tcW w:w="1079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</w:tr>
      <w:tr w:rsidR="00406AE0" w:rsidRPr="009B03DE" w:rsidTr="00CF6B40">
        <w:tc>
          <w:tcPr>
            <w:tcW w:w="1899" w:type="pct"/>
            <w:vAlign w:val="center"/>
          </w:tcPr>
          <w:p w:rsidR="00406AE0" w:rsidRPr="009B03DE" w:rsidRDefault="00406AE0" w:rsidP="00CF6B40">
            <w:pPr>
              <w:pStyle w:val="Tables"/>
            </w:pPr>
            <w:r w:rsidRPr="009B03DE">
              <w:t>Genetic management</w:t>
            </w:r>
          </w:p>
        </w:tc>
        <w:tc>
          <w:tcPr>
            <w:tcW w:w="1264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758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  <w:tc>
          <w:tcPr>
            <w:tcW w:w="1079" w:type="pct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</w:p>
        </w:tc>
      </w:tr>
      <w:tr w:rsidR="00406AE0" w:rsidRPr="009B03DE" w:rsidTr="00CF6B40">
        <w:tc>
          <w:tcPr>
            <w:tcW w:w="1899" w:type="pct"/>
            <w:vAlign w:val="center"/>
          </w:tcPr>
          <w:p w:rsidR="004934ED" w:rsidRPr="009B03DE" w:rsidRDefault="00664DA4" w:rsidP="004934ED">
            <w:pPr>
              <w:pStyle w:val="Tables"/>
            </w:pPr>
            <w:r w:rsidRPr="009B03DE">
              <w:t xml:space="preserve">- </w:t>
            </w:r>
            <w:r w:rsidR="00406AE0" w:rsidRPr="009B03DE">
              <w:t>Pair according to mean kinships</w:t>
            </w:r>
          </w:p>
        </w:tc>
        <w:tc>
          <w:tcPr>
            <w:tcW w:w="3101" w:type="pct"/>
            <w:gridSpan w:val="3"/>
            <w:vAlign w:val="center"/>
          </w:tcPr>
          <w:p w:rsidR="00406AE0" w:rsidRPr="009B03DE" w:rsidRDefault="00406AE0" w:rsidP="00CF6B40">
            <w:pPr>
              <w:pStyle w:val="Tables"/>
              <w:jc w:val="center"/>
            </w:pPr>
            <w:r w:rsidRPr="009B03DE">
              <w:t>Use a dynamic MK list</w:t>
            </w:r>
          </w:p>
        </w:tc>
      </w:tr>
    </w:tbl>
    <w:p w:rsidR="00406AE0" w:rsidRPr="009B03DE" w:rsidRDefault="00406AE0" w:rsidP="00406AE0">
      <w:pPr>
        <w:rPr>
          <w:sz w:val="20"/>
          <w:szCs w:val="20"/>
        </w:rPr>
      </w:pPr>
      <w:r w:rsidRPr="009B03DE">
        <w:rPr>
          <w:sz w:val="20"/>
          <w:szCs w:val="20"/>
          <w:vertAlign w:val="superscript"/>
        </w:rPr>
        <w:t>*1</w:t>
      </w:r>
      <w:hyperlink w:anchor="_ENREF_46" w:tooltip="Ralls, 1988 #1643" w:history="1"/>
      <w:r w:rsidR="007F2810" w:rsidRPr="009B03DE">
        <w:fldChar w:fldCharType="begin"/>
      </w:r>
      <w:r w:rsidR="005F7957">
        <w:instrText xml:space="preserve"> ADDIN EN.CITE &lt;EndNote&gt;&lt;Cite&gt;&lt;Author&gt;Ralls&lt;/Author&gt;&lt;Year&gt;1988&lt;/Year&gt;&lt;RecNum&gt;1643&lt;/RecNum&gt;&lt;DisplayText&gt;(5)&lt;/DisplayText&gt;&lt;record&gt;&lt;rec-number&gt;1643&lt;/rec-number&gt;&lt;foreign-keys&gt;&lt;key app="EN" db-id="e0052eta70sp9we92dpxp5tb9pzp9tw5fats" timestamp="1433403016"&gt;1643&lt;/key&gt;&lt;/foreign-keys&gt;&lt;ref-type name="Journal Article"&gt;17&lt;/ref-type&gt;&lt;contributors&gt;&lt;authors&gt;&lt;author&gt;Ralls, Katherine&lt;/author&gt;&lt;author&gt;Ballou, Jonathan D.&lt;/author&gt;&lt;author&gt;Templeton, Alan&lt;/author&gt;&lt;/authors&gt;&lt;/contributors&gt;&lt;titles&gt;&lt;title&gt;Estimates of lethal equivalents and the cost of inbreeding in mammals&lt;/title&gt;&lt;secondary-title&gt;Conservation Biology&lt;/secondary-title&gt;&lt;/titles&gt;&lt;periodical&gt;&lt;full-title&gt;Conservation Biology&lt;/full-title&gt;&lt;/periodical&gt;&lt;pages&gt;185-193&lt;/pages&gt;&lt;volume&gt;2&lt;/volume&gt;&lt;number&gt;2&lt;/number&gt;&lt;dates&gt;&lt;year&gt;1988&lt;/year&gt;&lt;/dates&gt;&lt;publisher&gt;Blackwell Publishing Ltd&lt;/publisher&gt;&lt;isbn&gt;1523-1739&lt;/isbn&gt;&lt;urls&gt;&lt;related-urls&gt;&lt;url&gt;http://dx.doi.org/10.1111/j.1523-1739.1988.tb00169.x&lt;/url&gt;&lt;/related-urls&gt;&lt;/urls&gt;&lt;electronic-resource-num&gt;10.1111/j.1523-1739.1988.tb00169.x&lt;/electronic-resource-num&gt;&lt;/record&gt;&lt;/Cite&gt;&lt;/EndNote&gt;</w:instrText>
      </w:r>
      <w:r w:rsidR="007F2810" w:rsidRPr="009B03DE">
        <w:fldChar w:fldCharType="separate"/>
      </w:r>
      <w:r w:rsidR="005F7957">
        <w:rPr>
          <w:noProof/>
        </w:rPr>
        <w:t>(</w:t>
      </w:r>
      <w:hyperlink w:anchor="_ENREF_5" w:tooltip="Ralls, 1988 #1643" w:history="1">
        <w:r w:rsidR="00E03B59">
          <w:rPr>
            <w:noProof/>
          </w:rPr>
          <w:t>5</w:t>
        </w:r>
      </w:hyperlink>
      <w:r w:rsidR="005F7957">
        <w:rPr>
          <w:noProof/>
        </w:rPr>
        <w:t>)</w:t>
      </w:r>
      <w:r w:rsidR="007F2810" w:rsidRPr="009B03DE">
        <w:fldChar w:fldCharType="end"/>
      </w:r>
      <w:r w:rsidRPr="009B03DE">
        <w:rPr>
          <w:sz w:val="20"/>
          <w:szCs w:val="20"/>
          <w:lang w:val="en-GB"/>
        </w:rPr>
        <w:t xml:space="preserve">; </w:t>
      </w:r>
      <w:r w:rsidRPr="009B03DE">
        <w:rPr>
          <w:sz w:val="20"/>
          <w:szCs w:val="20"/>
          <w:vertAlign w:val="superscript"/>
        </w:rPr>
        <w:t>*2</w:t>
      </w:r>
      <w:hyperlink w:anchor="_ENREF_41" w:tooltip="O’Grady, 2006 #1644" w:history="1"/>
      <w:r w:rsidR="007F2810" w:rsidRPr="009B03DE">
        <w:fldChar w:fldCharType="begin"/>
      </w:r>
      <w:r w:rsidR="005F7957">
        <w:instrText xml:space="preserve"> ADDIN EN.CITE &lt;EndNote&gt;&lt;Cite&gt;&lt;Author&gt;O’Grady&lt;/Author&gt;&lt;Year&gt;2006&lt;/Year&gt;&lt;RecNum&gt;1644&lt;/RecNum&gt;&lt;DisplayText&gt;(6)&lt;/DisplayText&gt;&lt;record&gt;&lt;rec-number&gt;1644&lt;/rec-number&gt;&lt;foreign-keys&gt;&lt;key app="EN" db-id="e0052eta70sp9we92dpxp5tb9pzp9tw5fats" timestamp="1433403104"&gt;1644&lt;/key&gt;&lt;/foreign-keys&gt;&lt;ref-type name="Journal Article"&gt;17&lt;/ref-type&gt;&lt;contributors&gt;&lt;authors&gt;&lt;author&gt;O’Grady, Julian J.&lt;/author&gt;&lt;author&gt;Brook, Barry W.&lt;/author&gt;&lt;author&gt;Reed, David H.&lt;/author&gt;&lt;author&gt;Ballou, Jonathan D.&lt;/author&gt;&lt;author&gt;Tonkyn, David W.&lt;/author&gt;&lt;author&gt;Frankham, Richard&lt;/author&gt;&lt;/authors&gt;&lt;/contributors&gt;&lt;titles&gt;&lt;title&gt;Realistic levels of inbreeding depression strongly affect extinction risk in wild populations&lt;/title&gt;&lt;secondary-title&gt;Biological Conservation&lt;/secondary-title&gt;&lt;/titles&gt;&lt;periodical&gt;&lt;full-title&gt;Biological Conservation&lt;/full-title&gt;&lt;/periodical&gt;&lt;pages&gt;42-51&lt;/pages&gt;&lt;volume&gt;133&lt;/volume&gt;&lt;number&gt;1&lt;/number&gt;&lt;keywords&gt;&lt;keyword&gt;Lethal equivalents&lt;/keyword&gt;&lt;keyword&gt;Genetic stochasticity&lt;/keyword&gt;&lt;keyword&gt;Population viability analysis&lt;/keyword&gt;&lt;keyword&gt;Mammals&lt;/keyword&gt;&lt;keyword&gt;Birds&lt;/keyword&gt;&lt;/keywords&gt;&lt;dates&gt;&lt;year&gt;2006&lt;/year&gt;&lt;pub-dates&gt;&lt;date&gt;11//&lt;/date&gt;&lt;/pub-dates&gt;&lt;/dates&gt;&lt;isbn&gt;0006-3207&lt;/isbn&gt;&lt;urls&gt;&lt;related-urls&gt;&lt;url&gt;http://www.sciencedirect.com/science/article/pii/S0006320706002126&lt;/url&gt;&lt;/related-urls&gt;&lt;/urls&gt;&lt;electronic-resource-num&gt;http://dx.doi.org/10.1016/j.biocon.2006.05.016&lt;/electronic-resource-num&gt;&lt;/record&gt;&lt;/Cite&gt;&lt;/EndNote&gt;</w:instrText>
      </w:r>
      <w:r w:rsidR="007F2810" w:rsidRPr="009B03DE">
        <w:fldChar w:fldCharType="separate"/>
      </w:r>
      <w:r w:rsidR="005F7957">
        <w:rPr>
          <w:noProof/>
        </w:rPr>
        <w:t>(</w:t>
      </w:r>
      <w:hyperlink w:anchor="_ENREF_6" w:tooltip="O’Grady, 2006 #1644" w:history="1">
        <w:r w:rsidR="00E03B59">
          <w:rPr>
            <w:noProof/>
          </w:rPr>
          <w:t>6</w:t>
        </w:r>
      </w:hyperlink>
      <w:r w:rsidR="005F7957">
        <w:rPr>
          <w:noProof/>
        </w:rPr>
        <w:t>)</w:t>
      </w:r>
      <w:r w:rsidR="007F2810" w:rsidRPr="009B03DE">
        <w:fldChar w:fldCharType="end"/>
      </w:r>
      <w:r w:rsidR="001049BE" w:rsidRPr="009B03DE">
        <w:t>;</w:t>
      </w:r>
      <w:r w:rsidRPr="009B03DE">
        <w:rPr>
          <w:sz w:val="20"/>
          <w:szCs w:val="20"/>
        </w:rPr>
        <w:t xml:space="preserve"> </w:t>
      </w:r>
      <w:r w:rsidRPr="009B03DE">
        <w:rPr>
          <w:sz w:val="20"/>
          <w:szCs w:val="20"/>
          <w:vertAlign w:val="superscript"/>
        </w:rPr>
        <w:t>*</w:t>
      </w:r>
      <w:r w:rsidR="007F2810" w:rsidRPr="009B03DE">
        <w:rPr>
          <w:sz w:val="20"/>
          <w:szCs w:val="20"/>
        </w:rPr>
        <w:fldChar w:fldCharType="begin"/>
      </w:r>
      <w:r w:rsidR="005F7957">
        <w:rPr>
          <w:sz w:val="20"/>
          <w:szCs w:val="20"/>
        </w:rPr>
        <w:instrText xml:space="preserve"> ADDIN EN.CITE &lt;EndNote&gt;&lt;Cite&gt;&lt;Author&gt;Southwell&lt;/Author&gt;&lt;Year&gt;2008&lt;/Year&gt;&lt;RecNum&gt;1106&lt;/RecNum&gt;&lt;DisplayText&gt;(3)&lt;/DisplayText&gt;&lt;record&gt;&lt;rec-number&gt;1106&lt;/rec-number&gt;&lt;foreign-keys&gt;&lt;key app="EN" db-id="e0052eta70sp9we92dpxp5tb9pzp9tw5fats" timestamp="1370394932"&gt;1106&lt;/key&gt;&lt;/foreign-keys&gt;&lt;ref-type name="Journal Article"&gt;17&lt;/ref-type&gt;&lt;contributors&gt;&lt;authors&gt;&lt;author&gt;Southwell, Darren M.&lt;/author&gt;&lt;author&gt;Lechner, Alex M.&lt;/author&gt;&lt;author&gt;Coates, Terry&lt;/author&gt;&lt;author&gt;Wintle, Brendan A.&lt;/author&gt;&lt;/authors&gt;&lt;/contributors&gt;&lt;titles&gt;&lt;title&gt;The sensitivity of population viability analysis to uncertainty about habitat requirements: implications for the management of the endangered southern brown bandicoot&lt;/title&gt;&lt;secondary-title&gt;Conservation Biology&lt;/secondary-title&gt;&lt;/titles&gt;&lt;periodical&gt;&lt;full-title&gt;Conservation Biology&lt;/full-title&gt;&lt;/periodical&gt;&lt;pages&gt;1045-1054&lt;/pages&gt;&lt;volume&gt;22&lt;/volume&gt;&lt;number&gt;4&lt;/number&gt;&lt;keywords&gt;&lt;keyword&gt;decision-theoretic approach&lt;/keyword&gt;&lt;keyword&gt;dynamic landscape metapopulation modeling&lt;/keyword&gt;&lt;keyword&gt;habitat modeling&lt;/keyword&gt;&lt;keyword&gt;Isoodon obesulus&lt;/keyword&gt;&lt;keyword&gt;logistic regression&lt;/keyword&gt;&lt;keyword&gt;model uncertainty&lt;/keyword&gt;&lt;keyword&gt;population viability analysis&lt;/keyword&gt;&lt;keyword&gt;sensitivity analysis&lt;/keyword&gt;&lt;keyword&gt;southern brown bandicoot&lt;/keyword&gt;&lt;keyword&gt;análisis de sensibilidad&lt;/keyword&gt;&lt;keyword&gt;análisis de viabilidad poblacional&lt;/keyword&gt;&lt;keyword&gt;incertidumbre del modelo&lt;/keyword&gt;&lt;keyword&gt;método de decisión teórica&lt;/keyword&gt;&lt;keyword&gt;modelado del hábitat&lt;/keyword&gt;&lt;keyword&gt;modelado de metapoblación en un paisaje dinámico&lt;/keyword&gt;&lt;keyword&gt;regresión logística&lt;/keyword&gt;&lt;/keywords&gt;&lt;dates&gt;&lt;year&gt;2008&lt;/year&gt;&lt;/dates&gt;&lt;publisher&gt;Blackwell Publishing Inc&lt;/publisher&gt;&lt;isbn&gt;1523-1739&lt;/isbn&gt;&lt;urls&gt;&lt;related-urls&gt;&lt;url&gt;http://dx.doi.org/10.1111/j.1523-1739.2008.00934.x&lt;/url&gt;&lt;/related-urls&gt;&lt;/urls&gt;&lt;electronic-resource-num&gt;10.1111/j.1523-1739.2008.00934.x&lt;/electronic-resource-num&gt;&lt;/record&gt;&lt;/Cite&gt;&lt;/EndNote&gt;</w:instrText>
      </w:r>
      <w:r w:rsidR="007F2810" w:rsidRPr="009B03DE">
        <w:rPr>
          <w:sz w:val="20"/>
          <w:szCs w:val="20"/>
        </w:rPr>
        <w:fldChar w:fldCharType="separate"/>
      </w:r>
      <w:r w:rsidR="005F7957">
        <w:rPr>
          <w:noProof/>
          <w:sz w:val="20"/>
          <w:szCs w:val="20"/>
        </w:rPr>
        <w:t>(</w:t>
      </w:r>
      <w:hyperlink w:anchor="_ENREF_3" w:tooltip="Southwell, 2008 #1106" w:history="1">
        <w:r w:rsidR="00E03B59">
          <w:rPr>
            <w:noProof/>
            <w:sz w:val="20"/>
            <w:szCs w:val="20"/>
          </w:rPr>
          <w:t>3</w:t>
        </w:r>
      </w:hyperlink>
      <w:r w:rsidR="005F7957">
        <w:rPr>
          <w:noProof/>
          <w:sz w:val="20"/>
          <w:szCs w:val="20"/>
        </w:rPr>
        <w:t>)</w:t>
      </w:r>
      <w:r w:rsidR="007F2810" w:rsidRPr="009B03DE">
        <w:rPr>
          <w:sz w:val="20"/>
          <w:szCs w:val="20"/>
        </w:rPr>
        <w:fldChar w:fldCharType="end"/>
      </w:r>
      <w:r w:rsidRPr="009B03DE">
        <w:rPr>
          <w:sz w:val="20"/>
          <w:szCs w:val="20"/>
        </w:rPr>
        <w:t xml:space="preserve">; </w:t>
      </w:r>
      <w:r w:rsidRPr="009B03DE">
        <w:rPr>
          <w:sz w:val="20"/>
          <w:szCs w:val="20"/>
          <w:vertAlign w:val="superscript"/>
        </w:rPr>
        <w:t>*4</w:t>
      </w:r>
      <w:r w:rsidRPr="009B03DE">
        <w:rPr>
          <w:sz w:val="20"/>
          <w:szCs w:val="20"/>
        </w:rPr>
        <w:t xml:space="preserve">Ramalho, unpublished data. </w:t>
      </w:r>
    </w:p>
    <w:p w:rsidR="0003657F" w:rsidRPr="009B03DE" w:rsidRDefault="0003657F" w:rsidP="00406AE0">
      <w:pPr>
        <w:rPr>
          <w:sz w:val="20"/>
          <w:szCs w:val="20"/>
        </w:rPr>
      </w:pPr>
    </w:p>
    <w:p w:rsidR="00A518EF" w:rsidRPr="009B03DE" w:rsidRDefault="00A518EF" w:rsidP="003A63E0">
      <w:pPr>
        <w:rPr>
          <w:rStyle w:val="normaltextrun"/>
          <w:color w:val="000000"/>
          <w:shd w:val="clear" w:color="auto" w:fill="FFFFFF"/>
        </w:rPr>
      </w:pPr>
      <w:r w:rsidRPr="009B03DE">
        <w:rPr>
          <w:rStyle w:val="normaltextrun"/>
          <w:color w:val="000000"/>
          <w:shd w:val="clear" w:color="auto" w:fill="FFFFFF"/>
        </w:rPr>
        <w:t>Paternity analysis (</w:t>
      </w:r>
      <w:r w:rsidRPr="009B03DE">
        <w:rPr>
          <w:rStyle w:val="spellingerror"/>
          <w:color w:val="000000"/>
          <w:shd w:val="clear" w:color="auto" w:fill="FFFFFF"/>
        </w:rPr>
        <w:t>Ottewell</w:t>
      </w:r>
      <w:r w:rsidRPr="009B03DE">
        <w:rPr>
          <w:rStyle w:val="apple-converted-space"/>
          <w:color w:val="000000"/>
          <w:shd w:val="clear" w:color="auto" w:fill="FFFFFF"/>
        </w:rPr>
        <w:t> </w:t>
      </w:r>
      <w:r w:rsidR="009B6FD6" w:rsidRPr="009B03DE">
        <w:rPr>
          <w:rStyle w:val="normaltextrun"/>
          <w:color w:val="000000"/>
          <w:shd w:val="clear" w:color="auto" w:fill="FFFFFF"/>
        </w:rPr>
        <w:t xml:space="preserve">and </w:t>
      </w:r>
      <w:r w:rsidRPr="009B03DE">
        <w:rPr>
          <w:rStyle w:val="normaltextrun"/>
          <w:color w:val="000000"/>
          <w:shd w:val="clear" w:color="auto" w:fill="FFFFFF"/>
        </w:rPr>
        <w:t>Chambers, unpublished</w:t>
      </w:r>
      <w:r w:rsidR="000D2790" w:rsidRPr="009B03DE">
        <w:rPr>
          <w:rStyle w:val="normaltextrun"/>
          <w:color w:val="000000"/>
          <w:shd w:val="clear" w:color="auto" w:fill="FFFFFF"/>
        </w:rPr>
        <w:t xml:space="preserve"> data</w:t>
      </w:r>
      <w:r w:rsidRPr="009B03DE">
        <w:rPr>
          <w:rStyle w:val="normaltextrun"/>
          <w:color w:val="000000"/>
          <w:shd w:val="clear" w:color="auto" w:fill="FFFFFF"/>
        </w:rPr>
        <w:t xml:space="preserve">) informed several parameters in the Vortex model not available in RAMAS GIS, including male mate monopolization (paternity analysis showed 9/17 males gained paternity in Roe </w:t>
      </w:r>
      <w:r w:rsidR="00782D95" w:rsidRPr="009B03DE">
        <w:rPr>
          <w:rStyle w:val="normaltextrun"/>
          <w:color w:val="000000"/>
          <w:shd w:val="clear" w:color="auto" w:fill="FFFFFF"/>
        </w:rPr>
        <w:t>Highway</w:t>
      </w:r>
      <w:r w:rsidRPr="009B03DE">
        <w:rPr>
          <w:rStyle w:val="normaltextrun"/>
          <w:color w:val="000000"/>
          <w:shd w:val="clear" w:color="auto" w:fill="FFFFFF"/>
        </w:rPr>
        <w:t>, rounded to 60% male breeding success).</w:t>
      </w:r>
      <w:r w:rsidR="00993DEC" w:rsidRPr="009B03DE">
        <w:rPr>
          <w:rStyle w:val="normaltextrun"/>
          <w:color w:val="000000"/>
          <w:shd w:val="clear" w:color="auto" w:fill="FFFFFF"/>
        </w:rPr>
        <w:t xml:space="preserve"> Paternity analysis also showed </w:t>
      </w:r>
      <w:r w:rsidRPr="009B03DE">
        <w:rPr>
          <w:rStyle w:val="normaltextrun"/>
          <w:color w:val="000000"/>
          <w:shd w:val="clear" w:color="auto" w:fill="FFFFFF"/>
        </w:rPr>
        <w:t>that</w:t>
      </w:r>
      <w:r w:rsidRPr="009B03DE">
        <w:rPr>
          <w:rStyle w:val="apple-converted-space"/>
          <w:color w:val="000000"/>
          <w:shd w:val="clear" w:color="auto" w:fill="FFFFFF"/>
        </w:rPr>
        <w:t> </w:t>
      </w:r>
      <w:r w:rsidRPr="009B03DE">
        <w:rPr>
          <w:rStyle w:val="spellingerror"/>
          <w:color w:val="000000"/>
          <w:shd w:val="clear" w:color="auto" w:fill="FFFFFF"/>
        </w:rPr>
        <w:t>matings</w:t>
      </w:r>
      <w:r w:rsidRPr="009B03DE">
        <w:rPr>
          <w:rStyle w:val="apple-converted-space"/>
          <w:color w:val="000000"/>
          <w:shd w:val="clear" w:color="auto" w:fill="FFFFFF"/>
        </w:rPr>
        <w:t> </w:t>
      </w:r>
      <w:r w:rsidRPr="009B03DE">
        <w:rPr>
          <w:rStyle w:val="normaltextrun"/>
          <w:color w:val="000000"/>
          <w:shd w:val="clear" w:color="auto" w:fill="FFFFFF"/>
        </w:rPr>
        <w:t>preferentially occurred between unrelated individuals and that inbreeding is currently low in the study populations (F</w:t>
      </w:r>
      <w:r w:rsidR="00571D38" w:rsidRPr="009B03DE">
        <w:rPr>
          <w:rStyle w:val="normaltextrun"/>
          <w:color w:val="000000"/>
          <w:shd w:val="clear" w:color="auto" w:fill="FFFFFF"/>
        </w:rPr>
        <w:t xml:space="preserve"> </w:t>
      </w:r>
      <w:r w:rsidRPr="009B03DE">
        <w:rPr>
          <w:rStyle w:val="normaltextrun"/>
          <w:color w:val="000000"/>
          <w:shd w:val="clear" w:color="auto" w:fill="FFFFFF"/>
        </w:rPr>
        <w:t>=</w:t>
      </w:r>
      <w:r w:rsidR="00571D38" w:rsidRPr="009B03DE">
        <w:rPr>
          <w:rStyle w:val="normaltextrun"/>
          <w:color w:val="000000"/>
          <w:shd w:val="clear" w:color="auto" w:fill="FFFFFF"/>
        </w:rPr>
        <w:t xml:space="preserve"> </w:t>
      </w:r>
      <w:r w:rsidRPr="009B03DE">
        <w:rPr>
          <w:rStyle w:val="normaltextrun"/>
          <w:color w:val="000000"/>
          <w:shd w:val="clear" w:color="auto" w:fill="FFFFFF"/>
        </w:rPr>
        <w:t>-0.02</w:t>
      </w:r>
      <w:r w:rsidR="00571D38" w:rsidRPr="009B03DE">
        <w:rPr>
          <w:rStyle w:val="normaltextrun"/>
          <w:color w:val="000000"/>
          <w:shd w:val="clear" w:color="auto" w:fill="FFFFFF"/>
        </w:rPr>
        <w:t xml:space="preserve"> </w:t>
      </w:r>
      <w:r w:rsidR="00526916" w:rsidRPr="009B03DE">
        <w:rPr>
          <w:rStyle w:val="normaltextrun"/>
          <w:color w:val="000000"/>
          <w:shd w:val="clear" w:color="auto" w:fill="FFFFFF"/>
        </w:rPr>
        <w:t xml:space="preserve">and F = -0.01 </w:t>
      </w:r>
      <w:r w:rsidR="00571D38" w:rsidRPr="009B03DE">
        <w:rPr>
          <w:rStyle w:val="normaltextrun"/>
          <w:color w:val="000000"/>
          <w:shd w:val="clear" w:color="auto" w:fill="FFFFFF"/>
        </w:rPr>
        <w:t xml:space="preserve">for </w:t>
      </w:r>
      <w:r w:rsidR="00875A30" w:rsidRPr="009B03DE">
        <w:rPr>
          <w:rStyle w:val="normaltextrun"/>
          <w:color w:val="000000"/>
          <w:shd w:val="clear" w:color="auto" w:fill="FFFFFF"/>
        </w:rPr>
        <w:t>Mandjoogoordap Drive</w:t>
      </w:r>
      <w:r w:rsidR="00526916" w:rsidRPr="009B03DE">
        <w:rPr>
          <w:rStyle w:val="normaltextrun"/>
          <w:color w:val="000000"/>
          <w:shd w:val="clear" w:color="auto" w:fill="FFFFFF"/>
        </w:rPr>
        <w:t xml:space="preserve"> and </w:t>
      </w:r>
      <w:r w:rsidR="00571D38" w:rsidRPr="009B03DE">
        <w:rPr>
          <w:rStyle w:val="normaltextrun"/>
          <w:color w:val="000000"/>
          <w:shd w:val="clear" w:color="auto" w:fill="FFFFFF"/>
        </w:rPr>
        <w:t>Roe Highway</w:t>
      </w:r>
      <w:r w:rsidR="00526916" w:rsidRPr="009B03DE">
        <w:rPr>
          <w:rStyle w:val="normaltextrun"/>
          <w:color w:val="000000"/>
          <w:shd w:val="clear" w:color="auto" w:fill="FFFFFF"/>
        </w:rPr>
        <w:t xml:space="preserve"> metapopulations, </w:t>
      </w:r>
      <w:r w:rsidR="00526916" w:rsidRPr="009B03DE">
        <w:rPr>
          <w:rStyle w:val="normaltextrun"/>
          <w:color w:val="000000"/>
          <w:shd w:val="clear" w:color="auto" w:fill="FFFFFF"/>
        </w:rPr>
        <w:lastRenderedPageBreak/>
        <w:t>respectively</w:t>
      </w:r>
      <w:r w:rsidR="00571D38" w:rsidRPr="009B03DE">
        <w:rPr>
          <w:rStyle w:val="normaltextrun"/>
          <w:color w:val="000000"/>
          <w:shd w:val="clear" w:color="auto" w:fill="FFFFFF"/>
        </w:rPr>
        <w:t xml:space="preserve">; </w:t>
      </w:r>
      <w:r w:rsidR="003D7820" w:rsidRPr="009B03DE">
        <w:rPr>
          <w:rStyle w:val="normaltextrun"/>
          <w:color w:val="000000"/>
          <w:shd w:val="clear" w:color="auto" w:fill="FFFFFF"/>
        </w:rPr>
        <w:t>unpublished data</w:t>
      </w:r>
      <w:r w:rsidRPr="009B03DE">
        <w:rPr>
          <w:rStyle w:val="normaltextrun"/>
          <w:color w:val="000000"/>
          <w:shd w:val="clear" w:color="auto" w:fill="FFFFFF"/>
        </w:rPr>
        <w:t>). In Vortex</w:t>
      </w:r>
      <w:r w:rsidR="008C2C9A" w:rsidRPr="009B03DE">
        <w:rPr>
          <w:rStyle w:val="normaltextrun"/>
          <w:color w:val="000000"/>
          <w:shd w:val="clear" w:color="auto" w:fill="FFFFFF"/>
        </w:rPr>
        <w:t>,</w:t>
      </w:r>
      <w:r w:rsidR="00D84AC9" w:rsidRPr="009B03DE">
        <w:rPr>
          <w:rStyle w:val="normaltextrun"/>
          <w:color w:val="000000"/>
          <w:shd w:val="clear" w:color="auto" w:fill="FFFFFF"/>
        </w:rPr>
        <w:t xml:space="preserve"> </w:t>
      </w:r>
      <w:r w:rsidRPr="009B03DE">
        <w:rPr>
          <w:rStyle w:val="normaltextrun"/>
          <w:color w:val="000000"/>
          <w:shd w:val="clear" w:color="auto" w:fill="FFFFFF"/>
        </w:rPr>
        <w:t>we used the genetic management option to pair unrelated individuals using a dynamic MK list</w:t>
      </w:r>
      <w:r w:rsidR="003D7820" w:rsidRPr="009B03DE">
        <w:rPr>
          <w:rStyle w:val="normaltextrun"/>
          <w:color w:val="000000"/>
          <w:shd w:val="clear" w:color="auto" w:fill="FFFFFF"/>
        </w:rPr>
        <w:t xml:space="preserve"> to reflect this mating behaviour.</w:t>
      </w:r>
    </w:p>
    <w:p w:rsidR="0003657F" w:rsidRPr="009B03DE" w:rsidRDefault="0003657F" w:rsidP="003A63E0">
      <w:pPr>
        <w:rPr>
          <w:rStyle w:val="eop"/>
          <w:color w:val="000000"/>
          <w:shd w:val="clear" w:color="auto" w:fill="FFFFFF"/>
        </w:rPr>
      </w:pPr>
    </w:p>
    <w:p w:rsidR="00E53402" w:rsidRPr="009B03DE" w:rsidRDefault="00A17221" w:rsidP="003A63E0">
      <w:r w:rsidRPr="009B03DE">
        <w:t>Two levels of inbreeding depression were applied</w:t>
      </w:r>
      <w:r w:rsidR="00993DEC" w:rsidRPr="009B03DE">
        <w:t xml:space="preserve">. </w:t>
      </w:r>
      <w:r w:rsidR="00FF6946" w:rsidRPr="009B03DE">
        <w:t xml:space="preserve">Because the genetic load of </w:t>
      </w:r>
      <w:r w:rsidR="00FF6946" w:rsidRPr="009B03DE">
        <w:rPr>
          <w:i/>
        </w:rPr>
        <w:t>I. obesulus</w:t>
      </w:r>
      <w:r w:rsidR="00FF6946" w:rsidRPr="009B03DE">
        <w:t xml:space="preserve"> populations is unknown</w:t>
      </w:r>
      <w:r w:rsidR="008C2C9A" w:rsidRPr="009B03DE">
        <w:t>,</w:t>
      </w:r>
      <w:r w:rsidR="00FF6946" w:rsidRPr="009B03DE">
        <w:t xml:space="preserve"> we f</w:t>
      </w:r>
      <w:r w:rsidR="00993DEC" w:rsidRPr="009B03DE">
        <w:t>irstly</w:t>
      </w:r>
      <w:r w:rsidRPr="009B03DE">
        <w:t xml:space="preserve"> applied a ‘mild’ inbreeding depression rate of 3.14</w:t>
      </w:r>
      <w:r w:rsidR="00A518EF" w:rsidRPr="009B03DE">
        <w:t xml:space="preserve"> diploid</w:t>
      </w:r>
      <w:r w:rsidRPr="009B03DE">
        <w:t xml:space="preserve"> lethal equivalents</w:t>
      </w:r>
      <w:r w:rsidR="008C2C9A" w:rsidRPr="009B03DE">
        <w:t>,</w:t>
      </w:r>
      <w:r w:rsidRPr="009B03DE">
        <w:t xml:space="preserve"> which is the median estimate from a meta-analysis of animals kept in captivity</w:t>
      </w:r>
      <w:r w:rsidR="00FC7BCD" w:rsidRPr="009B03DE">
        <w:t xml:space="preserve"> </w:t>
      </w:r>
      <w:r w:rsidR="007F2810" w:rsidRPr="009B03DE">
        <w:fldChar w:fldCharType="begin"/>
      </w:r>
      <w:r w:rsidR="005F7957">
        <w:instrText xml:space="preserve"> ADDIN EN.CITE &lt;EndNote&gt;&lt;Cite&gt;&lt;Author&gt;Ralls&lt;/Author&gt;&lt;Year&gt;1988&lt;/Year&gt;&lt;RecNum&gt;1643&lt;/RecNum&gt;&lt;DisplayText&gt;(5)&lt;/DisplayText&gt;&lt;record&gt;&lt;rec-number&gt;1643&lt;/rec-number&gt;&lt;foreign-keys&gt;&lt;key app="EN" db-id="e0052eta70sp9we92dpxp5tb9pzp9tw5fats" timestamp="1433403016"&gt;1643&lt;/key&gt;&lt;/foreign-keys&gt;&lt;ref-type name="Journal Article"&gt;17&lt;/ref-type&gt;&lt;contributors&gt;&lt;authors&gt;&lt;author&gt;Ralls, Katherine&lt;/author&gt;&lt;author&gt;Ballou, Jonathan D.&lt;/author&gt;&lt;author&gt;Templeton, Alan&lt;/author&gt;&lt;/authors&gt;&lt;/contributors&gt;&lt;titles&gt;&lt;title&gt;Estimates of lethal equivalents and the cost of inbreeding in mammals&lt;/title&gt;&lt;secondary-title&gt;Conservation Biology&lt;/secondary-title&gt;&lt;/titles&gt;&lt;periodical&gt;&lt;full-title&gt;Conservation Biology&lt;/full-title&gt;&lt;/periodical&gt;&lt;pages&gt;185-193&lt;/pages&gt;&lt;volume&gt;2&lt;/volume&gt;&lt;number&gt;2&lt;/number&gt;&lt;dates&gt;&lt;year&gt;1988&lt;/year&gt;&lt;/dates&gt;&lt;publisher&gt;Blackwell Publishing Ltd&lt;/publisher&gt;&lt;isbn&gt;1523-1739&lt;/isbn&gt;&lt;urls&gt;&lt;related-urls&gt;&lt;url&gt;http://dx.doi.org/10.1111/j.1523-1739.1988.tb00169.x&lt;/url&gt;&lt;/related-urls&gt;&lt;/urls&gt;&lt;electronic-resource-num&gt;10.1111/j.1523-1739.1988.tb00169.x&lt;/electronic-resource-num&gt;&lt;/record&gt;&lt;/Cite&gt;&lt;/EndNote&gt;</w:instrText>
      </w:r>
      <w:r w:rsidR="007F2810" w:rsidRPr="009B03DE">
        <w:fldChar w:fldCharType="separate"/>
      </w:r>
      <w:r w:rsidR="005F7957">
        <w:rPr>
          <w:noProof/>
        </w:rPr>
        <w:t>(</w:t>
      </w:r>
      <w:hyperlink w:anchor="_ENREF_5" w:tooltip="Ralls, 1988 #1643" w:history="1">
        <w:r w:rsidR="00E03B59">
          <w:rPr>
            <w:noProof/>
          </w:rPr>
          <w:t>5</w:t>
        </w:r>
      </w:hyperlink>
      <w:r w:rsidR="005F7957">
        <w:rPr>
          <w:noProof/>
        </w:rPr>
        <w:t>)</w:t>
      </w:r>
      <w:r w:rsidR="007F2810" w:rsidRPr="009B03DE">
        <w:fldChar w:fldCharType="end"/>
      </w:r>
      <w:r w:rsidRPr="009B03DE">
        <w:t>. As inbreeding depression</w:t>
      </w:r>
      <w:r w:rsidR="00A518EF" w:rsidRPr="009B03DE">
        <w:t xml:space="preserve"> is stronger in stressful</w:t>
      </w:r>
      <w:r w:rsidR="00993DEC" w:rsidRPr="009B03DE">
        <w:t xml:space="preserve"> than</w:t>
      </w:r>
      <w:r w:rsidRPr="009B03DE">
        <w:t xml:space="preserve"> benign environments </w:t>
      </w:r>
      <w:r w:rsidR="007F2810" w:rsidRPr="009B03DE">
        <w:fldChar w:fldCharType="begin"/>
      </w:r>
      <w:r w:rsidR="005F7957">
        <w:instrText xml:space="preserve"> ADDIN EN.CITE &lt;EndNote&gt;&lt;Cite&gt;&lt;Author&gt;Armbruster&lt;/Author&gt;&lt;Year&gt;2005&lt;/Year&gt;&lt;RecNum&gt;1649&lt;/RecNum&gt;&lt;DisplayText&gt;(7)&lt;/DisplayText&gt;&lt;record&gt;&lt;rec-number&gt;1649&lt;/rec-number&gt;&lt;foreign-keys&gt;&lt;key app="EN" db-id="e0052eta70sp9we92dpxp5tb9pzp9tw5fats" timestamp="1433666322"&gt;1649&lt;/key&gt;&lt;/foreign-keys&gt;&lt;ref-type name="Journal Article"&gt;17&lt;/ref-type&gt;&lt;contributors&gt;&lt;authors&gt;&lt;author&gt;Armbruster, P.&lt;/author&gt;&lt;author&gt;Reed, D. H.&lt;/author&gt;&lt;/authors&gt;&lt;/contributors&gt;&lt;titles&gt;&lt;title&gt;Inbreeding depression in benign and stressful environments&lt;/title&gt;&lt;secondary-title&gt;Heredity&lt;/secondary-title&gt;&lt;/titles&gt;&lt;periodical&gt;&lt;full-title&gt;Heredity&lt;/full-title&gt;&lt;/periodical&gt;&lt;pages&gt;235-242&lt;/pages&gt;&lt;volume&gt;95&lt;/volume&gt;&lt;number&gt;3&lt;/number&gt;&lt;dates&gt;&lt;year&gt;2005&lt;/year&gt;&lt;pub-dates&gt;&lt;date&gt;08/03/online&lt;/date&gt;&lt;/pub-dates&gt;&lt;/dates&gt;&lt;isbn&gt;0018-067X&lt;/isbn&gt;&lt;urls&gt;&lt;related-urls&gt;&lt;url&gt;http://dx.doi.org/10.1038/sj.hdy.6800721&lt;/url&gt;&lt;/related-urls&gt;&lt;/urls&gt;&lt;/record&gt;&lt;/Cite&gt;&lt;/EndNote&gt;</w:instrText>
      </w:r>
      <w:r w:rsidR="007F2810" w:rsidRPr="009B03DE">
        <w:fldChar w:fldCharType="separate"/>
      </w:r>
      <w:r w:rsidR="005F7957">
        <w:rPr>
          <w:noProof/>
        </w:rPr>
        <w:t>(</w:t>
      </w:r>
      <w:hyperlink w:anchor="_ENREF_7" w:tooltip="Armbruster, 2005 #1649" w:history="1">
        <w:r w:rsidR="00E03B59">
          <w:rPr>
            <w:noProof/>
          </w:rPr>
          <w:t>7</w:t>
        </w:r>
      </w:hyperlink>
      <w:r w:rsidR="005F7957">
        <w:rPr>
          <w:noProof/>
        </w:rPr>
        <w:t>)</w:t>
      </w:r>
      <w:r w:rsidR="007F2810" w:rsidRPr="009B03DE">
        <w:fldChar w:fldCharType="end"/>
      </w:r>
      <w:r w:rsidR="00FC7BCD" w:rsidRPr="009B03DE">
        <w:t xml:space="preserve">, </w:t>
      </w:r>
      <w:r w:rsidR="00B251E3" w:rsidRPr="009B03DE">
        <w:t>we also applied a more realistic</w:t>
      </w:r>
      <w:r w:rsidR="00FF6946" w:rsidRPr="009B03DE">
        <w:t>,</w:t>
      </w:r>
      <w:r w:rsidR="00B251E3" w:rsidRPr="009B03DE">
        <w:t xml:space="preserve"> </w:t>
      </w:r>
      <w:r w:rsidR="00993DEC" w:rsidRPr="009B03DE">
        <w:t xml:space="preserve">‘stressful’ </w:t>
      </w:r>
      <w:r w:rsidR="00B251E3" w:rsidRPr="009B03DE">
        <w:t>level of inbreeding depression using the me</w:t>
      </w:r>
      <w:r w:rsidR="00FF6946" w:rsidRPr="009B03DE">
        <w:t>an</w:t>
      </w:r>
      <w:r w:rsidR="00B251E3" w:rsidRPr="009B03DE">
        <w:t xml:space="preserve"> estimate</w:t>
      </w:r>
      <w:r w:rsidR="00A518EF" w:rsidRPr="009B03DE">
        <w:t xml:space="preserve"> of 6.29 diploid lethal equivalents</w:t>
      </w:r>
      <w:r w:rsidR="00B251E3" w:rsidRPr="009B03DE">
        <w:t xml:space="preserve"> </w:t>
      </w:r>
      <w:r w:rsidR="00FF6946" w:rsidRPr="009B03DE">
        <w:t xml:space="preserve">on fecundity and first-year survival </w:t>
      </w:r>
      <w:r w:rsidR="00B251E3" w:rsidRPr="009B03DE">
        <w:t xml:space="preserve">from a meta-analysis of wild populations </w:t>
      </w:r>
      <w:r w:rsidR="007F2810" w:rsidRPr="009B03DE">
        <w:fldChar w:fldCharType="begin"/>
      </w:r>
      <w:r w:rsidR="005F7957">
        <w:instrText xml:space="preserve"> ADDIN EN.CITE &lt;EndNote&gt;&lt;Cite&gt;&lt;Author&gt;O’Grady&lt;/Author&gt;&lt;Year&gt;2006&lt;/Year&gt;&lt;RecNum&gt;1644&lt;/RecNum&gt;&lt;DisplayText&gt;(6)&lt;/DisplayText&gt;&lt;record&gt;&lt;rec-number&gt;1644&lt;/rec-number&gt;&lt;foreign-keys&gt;&lt;key app="EN" db-id="e0052eta70sp9we92dpxp5tb9pzp9tw5fats" timestamp="1433403104"&gt;1644&lt;/key&gt;&lt;/foreign-keys&gt;&lt;ref-type name="Journal Article"&gt;17&lt;/ref-type&gt;&lt;contributors&gt;&lt;authors&gt;&lt;author&gt;O’Grady, Julian J.&lt;/author&gt;&lt;author&gt;Brook, Barry W.&lt;/author&gt;&lt;author&gt;Reed, David H.&lt;/author&gt;&lt;author&gt;Ballou, Jonathan D.&lt;/author&gt;&lt;author&gt;Tonkyn, David W.&lt;/author&gt;&lt;author&gt;Frankham, Richard&lt;/author&gt;&lt;/authors&gt;&lt;/contributors&gt;&lt;titles&gt;&lt;title&gt;Realistic levels of inbreeding depression strongly affect extinction risk in wild populations&lt;/title&gt;&lt;secondary-title&gt;Biological Conservation&lt;/secondary-title&gt;&lt;/titles&gt;&lt;periodical&gt;&lt;full-title&gt;Biological Conservation&lt;/full-title&gt;&lt;/periodical&gt;&lt;pages&gt;42-51&lt;/pages&gt;&lt;volume&gt;133&lt;/volume&gt;&lt;number&gt;1&lt;/number&gt;&lt;keywords&gt;&lt;keyword&gt;Lethal equivalents&lt;/keyword&gt;&lt;keyword&gt;Genetic stochasticity&lt;/keyword&gt;&lt;keyword&gt;Population viability analysis&lt;/keyword&gt;&lt;keyword&gt;Mammals&lt;/keyword&gt;&lt;keyword&gt;Birds&lt;/keyword&gt;&lt;/keywords&gt;&lt;dates&gt;&lt;year&gt;2006&lt;/year&gt;&lt;pub-dates&gt;&lt;date&gt;11//&lt;/date&gt;&lt;/pub-dates&gt;&lt;/dates&gt;&lt;isbn&gt;0006-3207&lt;/isbn&gt;&lt;urls&gt;&lt;related-urls&gt;&lt;url&gt;http://www.sciencedirect.com/science/article/pii/S0006320706002126&lt;/url&gt;&lt;/related-urls&gt;&lt;/urls&gt;&lt;electronic-resource-num&gt;http://dx.doi.org/10.1016/j.biocon.2006.05.016&lt;/electronic-resource-num&gt;&lt;/record&gt;&lt;/Cite&gt;&lt;/EndNote&gt;</w:instrText>
      </w:r>
      <w:r w:rsidR="007F2810" w:rsidRPr="009B03DE">
        <w:fldChar w:fldCharType="separate"/>
      </w:r>
      <w:r w:rsidR="005F7957">
        <w:rPr>
          <w:noProof/>
        </w:rPr>
        <w:t>(</w:t>
      </w:r>
      <w:hyperlink w:anchor="_ENREF_6" w:tooltip="O’Grady, 2006 #1644" w:history="1">
        <w:r w:rsidR="00E03B59">
          <w:rPr>
            <w:noProof/>
          </w:rPr>
          <w:t>6</w:t>
        </w:r>
      </w:hyperlink>
      <w:r w:rsidR="005F7957">
        <w:rPr>
          <w:noProof/>
        </w:rPr>
        <w:t>)</w:t>
      </w:r>
      <w:r w:rsidR="007F2810" w:rsidRPr="009B03DE">
        <w:fldChar w:fldCharType="end"/>
      </w:r>
      <w:r w:rsidR="00B251E3" w:rsidRPr="009B03DE">
        <w:t xml:space="preserve">. </w:t>
      </w:r>
      <w:r w:rsidR="008C2C9A" w:rsidRPr="009B03DE">
        <w:t>I</w:t>
      </w:r>
      <w:r w:rsidR="00B251E3" w:rsidRPr="009B03DE">
        <w:t>nbreeding depression</w:t>
      </w:r>
      <w:r w:rsidR="00A518EF" w:rsidRPr="009B03DE">
        <w:t xml:space="preserve"> </w:t>
      </w:r>
      <w:r w:rsidR="008C2C9A" w:rsidRPr="009B03DE">
        <w:t>was</w:t>
      </w:r>
      <w:r w:rsidR="00A518EF" w:rsidRPr="009B03DE">
        <w:t xml:space="preserve"> modelled as a reduction in</w:t>
      </w:r>
      <w:r w:rsidR="00B251E3" w:rsidRPr="009B03DE">
        <w:t xml:space="preserve"> survival</w:t>
      </w:r>
      <w:r w:rsidR="00A518EF" w:rsidRPr="009B03DE">
        <w:t xml:space="preserve"> of inbred juveniles</w:t>
      </w:r>
      <w:r w:rsidR="00B251E3" w:rsidRPr="009B03DE">
        <w:t>.</w:t>
      </w:r>
      <w:r w:rsidR="00F6737B" w:rsidRPr="009B03DE">
        <w:t xml:space="preserve"> </w:t>
      </w:r>
    </w:p>
    <w:p w:rsidR="0003657F" w:rsidRPr="009B03DE" w:rsidRDefault="0003657F" w:rsidP="003A63E0"/>
    <w:p w:rsidR="003D7820" w:rsidRPr="009B03DE" w:rsidRDefault="003D7820" w:rsidP="003D7820">
      <w:r w:rsidRPr="009B03DE">
        <w:t xml:space="preserve">To track genetic diversity change through time, the Vortex model was seeded with allele frequency data from 12 microsatellite loci genotyped in the Roe Highway and </w:t>
      </w:r>
      <w:r w:rsidR="00875A30" w:rsidRPr="009B03DE">
        <w:t>Mandjoogoordap Drive</w:t>
      </w:r>
      <w:r w:rsidRPr="009B03DE">
        <w:t xml:space="preserve"> metapopulations</w:t>
      </w:r>
      <w:r w:rsidR="00134655" w:rsidRPr="009B03DE">
        <w:t xml:space="preserve"> (</w:t>
      </w:r>
      <w:r w:rsidR="008F0553" w:rsidRPr="009B03DE">
        <w:t xml:space="preserve">S2 </w:t>
      </w:r>
      <w:r w:rsidR="00134655" w:rsidRPr="009B03DE">
        <w:t xml:space="preserve">Table </w:t>
      </w:r>
      <w:r w:rsidR="008F0553" w:rsidRPr="009B03DE">
        <w:t>A</w:t>
      </w:r>
      <w:r w:rsidR="00134655" w:rsidRPr="009B03DE">
        <w:t>)</w:t>
      </w:r>
      <w:r w:rsidRPr="009B03DE">
        <w:t xml:space="preserve">. </w:t>
      </w:r>
      <w:r w:rsidR="004F677D" w:rsidRPr="009B03DE">
        <w:t>Microsatellite and genotyping conditions were as described in</w:t>
      </w:r>
      <w:r w:rsidR="003013D5" w:rsidRPr="009B03DE">
        <w:t xml:space="preserve"> </w:t>
      </w:r>
      <w:r w:rsidR="007F2810" w:rsidRPr="009B03DE">
        <w:fldChar w:fldCharType="begin"/>
      </w:r>
      <w:r w:rsidR="005F7957">
        <w:instrText xml:space="preserve"> ADDIN EN.CITE &lt;EndNote&gt;&lt;Cite ExcludeAuth="1"&gt;&lt;Author&gt;Ottewell&lt;/Author&gt;&lt;Year&gt;2014&lt;/Year&gt;&lt;RecNum&gt;1662&lt;/RecNum&gt;&lt;DisplayText&gt;(8)&lt;/DisplayText&gt;&lt;record&gt;&lt;rec-number&gt;1662&lt;/rec-number&gt;&lt;foreign-keys&gt;&lt;key app="EN" db-id="e0052eta70sp9we92dpxp5tb9pzp9tw5fats" timestamp="1435893295"&gt;1662&lt;/key&gt;&lt;/foreign-keys&gt;&lt;ref-type name="Journal Article"&gt;17&lt;/ref-type&gt;&lt;contributors&gt;&lt;authors&gt;&lt;author&gt;Ottewell, Kym, &lt;/author&gt;&lt;author&gt;Dunlop, J., &lt;/author&gt;&lt;author&gt;Thomas, N., &lt;/author&gt;&lt;author&gt;Morris, K., &lt;/author&gt;&lt;author&gt;Coates, David&lt;/author&gt;&lt;author&gt;Byrne, Margaret &lt;/author&gt;&lt;/authors&gt;&lt;/contributors&gt;&lt;titles&gt;&lt;title&gt;Evaluating success of translocations in maintaining genetic diversity in a threatened mammal&lt;/title&gt;&lt;secondary-title&gt;Biological Conservation&lt;/secondary-title&gt;&lt;/titles&gt;&lt;periodical&gt;&lt;full-title&gt;Biological Conservation&lt;/full-title&gt;&lt;/periodical&gt;&lt;pages&gt;209-219&lt;/pages&gt;&lt;volume&gt;171&lt;/volume&gt;&lt;dates&gt;&lt;year&gt;2014&lt;/year&gt;&lt;/dates&gt;&lt;urls&gt;&lt;/urls&gt;&lt;/record&gt;&lt;/Cite&gt;&lt;/EndNote&gt;</w:instrText>
      </w:r>
      <w:r w:rsidR="007F2810" w:rsidRPr="009B03DE">
        <w:fldChar w:fldCharType="separate"/>
      </w:r>
      <w:r w:rsidR="005F7957">
        <w:rPr>
          <w:noProof/>
        </w:rPr>
        <w:t>(</w:t>
      </w:r>
      <w:hyperlink w:anchor="_ENREF_8" w:tooltip="Ottewell, 2014 #1662" w:history="1">
        <w:r w:rsidR="00E03B59">
          <w:rPr>
            <w:noProof/>
          </w:rPr>
          <w:t>8</w:t>
        </w:r>
      </w:hyperlink>
      <w:r w:rsidR="005F7957">
        <w:rPr>
          <w:noProof/>
        </w:rPr>
        <w:t>)</w:t>
      </w:r>
      <w:r w:rsidR="007F2810" w:rsidRPr="009B03DE">
        <w:fldChar w:fldCharType="end"/>
      </w:r>
      <w:r w:rsidR="004F677D" w:rsidRPr="009B03DE">
        <w:t xml:space="preserve">. </w:t>
      </w:r>
      <w:r w:rsidRPr="009B03DE">
        <w:t>We tracked changes in observed (H</w:t>
      </w:r>
      <w:r w:rsidRPr="009B03DE">
        <w:rPr>
          <w:vertAlign w:val="subscript"/>
        </w:rPr>
        <w:t>O</w:t>
      </w:r>
      <w:r w:rsidRPr="009B03DE">
        <w:t>) and expected heterozygosity (H</w:t>
      </w:r>
      <w:r w:rsidRPr="009B03DE">
        <w:rPr>
          <w:vertAlign w:val="subscript"/>
        </w:rPr>
        <w:t>E</w:t>
      </w:r>
      <w:r w:rsidRPr="009B03DE">
        <w:t>)</w:t>
      </w:r>
      <w:r w:rsidR="007E5810" w:rsidRPr="009B03DE">
        <w:t>,</w:t>
      </w:r>
      <w:r w:rsidRPr="009B03DE">
        <w:t xml:space="preserve"> the number of alleles</w:t>
      </w:r>
      <w:r w:rsidR="007E5810" w:rsidRPr="009B03DE">
        <w:t>,</w:t>
      </w:r>
      <w:r w:rsidRPr="009B03DE">
        <w:t xml:space="preserve"> </w:t>
      </w:r>
      <w:r w:rsidR="007E5810" w:rsidRPr="009B03DE">
        <w:t>and population genetic differentiation (G</w:t>
      </w:r>
      <w:r w:rsidR="007E5810" w:rsidRPr="009B03DE">
        <w:rPr>
          <w:vertAlign w:val="subscript"/>
        </w:rPr>
        <w:t>ST</w:t>
      </w:r>
      <w:r w:rsidR="007E5810" w:rsidRPr="009B03DE">
        <w:t xml:space="preserve">) </w:t>
      </w:r>
      <w:r w:rsidRPr="009B03DE">
        <w:t xml:space="preserve">over the duration of each model. We calculated Wright’s inbreeding coefficient from observed and expected heterozygosity using </w:t>
      </w:r>
      <w:r w:rsidR="007E5810" w:rsidRPr="009B03DE">
        <w:t>F</w:t>
      </w:r>
      <w:r w:rsidR="007E5810" w:rsidRPr="009B03DE">
        <w:rPr>
          <w:vertAlign w:val="subscript"/>
        </w:rPr>
        <w:t>IS</w:t>
      </w:r>
      <w:r w:rsidR="007E5810" w:rsidRPr="009B03DE">
        <w:t xml:space="preserve"> </w:t>
      </w:r>
      <w:r w:rsidRPr="009B03DE">
        <w:t>= (H</w:t>
      </w:r>
      <w:r w:rsidRPr="009B03DE">
        <w:rPr>
          <w:vertAlign w:val="subscript"/>
        </w:rPr>
        <w:t>E</w:t>
      </w:r>
      <w:r w:rsidRPr="009B03DE">
        <w:t xml:space="preserve"> – H</w:t>
      </w:r>
      <w:r w:rsidRPr="009B03DE">
        <w:rPr>
          <w:vertAlign w:val="subscript"/>
        </w:rPr>
        <w:t>O</w:t>
      </w:r>
      <w:r w:rsidRPr="009B03DE">
        <w:t>)/H</w:t>
      </w:r>
      <w:r w:rsidRPr="009B03DE">
        <w:rPr>
          <w:vertAlign w:val="subscript"/>
        </w:rPr>
        <w:t>E</w:t>
      </w:r>
      <w:r w:rsidRPr="009B03DE">
        <w:t xml:space="preserve">. In some scenarios where extinction risks were high and population size fluctuated markedly, negative values of </w:t>
      </w:r>
      <w:r w:rsidR="007E5810" w:rsidRPr="009B03DE">
        <w:t>F</w:t>
      </w:r>
      <w:r w:rsidR="007E5810" w:rsidRPr="009B03DE">
        <w:rPr>
          <w:vertAlign w:val="subscript"/>
        </w:rPr>
        <w:t>IS</w:t>
      </w:r>
      <w:r w:rsidRPr="009B03DE">
        <w:t xml:space="preserve"> were observed due to the small sample sizes from which genetic diversity statistics were calculated. Similarly, in scenarios that resulted in ~100% decline in EMA (</w:t>
      </w:r>
      <w:r w:rsidR="00832577" w:rsidRPr="009B03DE">
        <w:rPr>
          <w:i/>
        </w:rPr>
        <w:t>e.g</w:t>
      </w:r>
      <w:r w:rsidR="007E5810" w:rsidRPr="009B03DE">
        <w:t xml:space="preserve">., </w:t>
      </w:r>
      <w:r w:rsidRPr="009B03DE">
        <w:t>‘st</w:t>
      </w:r>
      <w:r w:rsidR="00D84AC9" w:rsidRPr="009B03DE">
        <w:t>ressful’ inbreeding depression)</w:t>
      </w:r>
      <w:r w:rsidRPr="009B03DE">
        <w:t xml:space="preserve"> we were unable to </w:t>
      </w:r>
      <w:r w:rsidR="007E5810" w:rsidRPr="009B03DE">
        <w:t>calculate F</w:t>
      </w:r>
      <w:r w:rsidR="007E5810" w:rsidRPr="009B03DE">
        <w:rPr>
          <w:vertAlign w:val="subscript"/>
        </w:rPr>
        <w:t>IS</w:t>
      </w:r>
      <w:r w:rsidR="007E5810" w:rsidRPr="009B03DE">
        <w:t xml:space="preserve"> or G</w:t>
      </w:r>
      <w:r w:rsidR="007E5810" w:rsidRPr="009B03DE">
        <w:rPr>
          <w:vertAlign w:val="subscript"/>
        </w:rPr>
        <w:t>ST</w:t>
      </w:r>
      <w:r w:rsidR="007E5810" w:rsidRPr="009B03DE">
        <w:t xml:space="preserve"> due to small sample sizes.</w:t>
      </w:r>
    </w:p>
    <w:p w:rsidR="007C1451" w:rsidRPr="009B03DE" w:rsidRDefault="007C1451" w:rsidP="003D7820"/>
    <w:p w:rsidR="006F45B8" w:rsidRPr="009B03DE" w:rsidRDefault="006D2BF1" w:rsidP="009069AD">
      <w:pPr>
        <w:pStyle w:val="Heading2"/>
      </w:pPr>
      <w:r w:rsidRPr="009B03DE">
        <w:lastRenderedPageBreak/>
        <w:t>Literature cited</w:t>
      </w:r>
    </w:p>
    <w:p w:rsidR="00E03B59" w:rsidRPr="00E03B59" w:rsidRDefault="007F2810" w:rsidP="00E03B59">
      <w:pPr>
        <w:pStyle w:val="EndNoteBibliography"/>
      </w:pPr>
      <w:r w:rsidRPr="009B03DE">
        <w:fldChar w:fldCharType="begin"/>
      </w:r>
      <w:r w:rsidR="006F45B8" w:rsidRPr="009B03DE">
        <w:instrText xml:space="preserve"> ADDIN EN.REFLIST </w:instrText>
      </w:r>
      <w:r w:rsidRPr="009B03DE">
        <w:fldChar w:fldCharType="separate"/>
      </w:r>
      <w:bookmarkStart w:id="1" w:name="_ENREF_1"/>
      <w:r w:rsidR="00E03B59" w:rsidRPr="00E03B59">
        <w:t>1.</w:t>
      </w:r>
      <w:r w:rsidR="00E03B59" w:rsidRPr="00E03B59">
        <w:tab/>
        <w:t>Akcakaya HR. RAMAS GIS: linking spatial data with population viability analysis. Version 5. Applied Biomathematics. Version 5 ed. Setauket, NY2005.</w:t>
      </w:r>
      <w:bookmarkEnd w:id="1"/>
    </w:p>
    <w:p w:rsidR="00E03B59" w:rsidRPr="00E03B59" w:rsidRDefault="00E03B59" w:rsidP="00E03B59">
      <w:pPr>
        <w:pStyle w:val="EndNoteBibliography"/>
      </w:pPr>
      <w:bookmarkStart w:id="2" w:name="_ENREF_2"/>
      <w:r w:rsidRPr="00E03B59">
        <w:t>2.</w:t>
      </w:r>
      <w:r w:rsidRPr="00E03B59">
        <w:tab/>
        <w:t>Lacy RC, Pollack JP. Vortex: A stochastic simulation of the extinction process. Version 10.0 ed. Brookfield, Illinois, USA: Chicago Zoological Society; 2014.</w:t>
      </w:r>
      <w:bookmarkEnd w:id="2"/>
    </w:p>
    <w:p w:rsidR="00E03B59" w:rsidRPr="00E03B59" w:rsidRDefault="00E03B59" w:rsidP="00E03B59">
      <w:pPr>
        <w:pStyle w:val="EndNoteBibliography"/>
      </w:pPr>
      <w:bookmarkStart w:id="3" w:name="_ENREF_3"/>
      <w:r w:rsidRPr="00E03B59">
        <w:t>3.</w:t>
      </w:r>
      <w:r w:rsidRPr="00E03B59">
        <w:tab/>
        <w:t>Southwell DM, Lechner AM, Coates T, Wintle BA. The sensitivity of population viability analysis to uncertainty about habitat requirements: implications for the management of the endangered southern brown bandicoot. Conservation Biology. 2008;22(4):1045-54.</w:t>
      </w:r>
      <w:bookmarkEnd w:id="3"/>
    </w:p>
    <w:p w:rsidR="00E03B59" w:rsidRPr="00E03B59" w:rsidRDefault="00E03B59" w:rsidP="00E03B59">
      <w:pPr>
        <w:pStyle w:val="EndNoteBibliography"/>
      </w:pPr>
      <w:bookmarkStart w:id="4" w:name="_ENREF_4"/>
      <w:r w:rsidRPr="00E03B59">
        <w:t>4.</w:t>
      </w:r>
      <w:r w:rsidRPr="00E03B59">
        <w:tab/>
        <w:t>Hone J, Duncan RP, Forsyth DM. Estimates of maximum annual population growth rates (rm) of mammals and their application in wildlife management. Journal of Applied Ecology. 2010;47(3):507-14.</w:t>
      </w:r>
      <w:bookmarkEnd w:id="4"/>
    </w:p>
    <w:p w:rsidR="00E03B59" w:rsidRPr="00E03B59" w:rsidRDefault="00E03B59" w:rsidP="00E03B59">
      <w:pPr>
        <w:pStyle w:val="EndNoteBibliography"/>
      </w:pPr>
      <w:bookmarkStart w:id="5" w:name="_ENREF_5"/>
      <w:r w:rsidRPr="00E03B59">
        <w:t>5.</w:t>
      </w:r>
      <w:r w:rsidRPr="00E03B59">
        <w:tab/>
        <w:t>Ralls K, Ballou JD, Templeton A. Estimates of lethal equivalents and the cost of inbreeding in mammals. Conservation Biology. 1988;2(2):185-93.</w:t>
      </w:r>
      <w:bookmarkEnd w:id="5"/>
    </w:p>
    <w:p w:rsidR="00E03B59" w:rsidRPr="00E03B59" w:rsidRDefault="00E03B59" w:rsidP="00E03B59">
      <w:pPr>
        <w:pStyle w:val="EndNoteBibliography"/>
      </w:pPr>
      <w:bookmarkStart w:id="6" w:name="_ENREF_6"/>
      <w:r w:rsidRPr="00E03B59">
        <w:t>6.</w:t>
      </w:r>
      <w:r w:rsidRPr="00E03B59">
        <w:tab/>
        <w:t>O’Grady JJ, Brook BW, Reed DH, Ballou JD, Tonkyn DW, Frankham R. Realistic levels of inbreeding depression strongly affect extinction risk in wild populations. Biological Conservation. 2006;133(1):42-51.</w:t>
      </w:r>
      <w:bookmarkEnd w:id="6"/>
    </w:p>
    <w:p w:rsidR="00E03B59" w:rsidRPr="00E03B59" w:rsidRDefault="00E03B59" w:rsidP="00E03B59">
      <w:pPr>
        <w:pStyle w:val="EndNoteBibliography"/>
      </w:pPr>
      <w:bookmarkStart w:id="7" w:name="_ENREF_7"/>
      <w:r w:rsidRPr="00E03B59">
        <w:t>7.</w:t>
      </w:r>
      <w:r w:rsidRPr="00E03B59">
        <w:tab/>
        <w:t>Armbruster P, Reed DH. Inbreeding depression in benign and stressful environments. Heredity. 2005;95(3):235-42.</w:t>
      </w:r>
      <w:bookmarkEnd w:id="7"/>
    </w:p>
    <w:p w:rsidR="00E03B59" w:rsidRPr="00E03B59" w:rsidRDefault="00E03B59" w:rsidP="00E03B59">
      <w:pPr>
        <w:pStyle w:val="EndNoteBibliography"/>
      </w:pPr>
      <w:bookmarkStart w:id="8" w:name="_ENREF_8"/>
      <w:r w:rsidRPr="00E03B59">
        <w:t>8.</w:t>
      </w:r>
      <w:r w:rsidRPr="00E03B59">
        <w:tab/>
        <w:t>Ottewell K, Dunlop J, Thomas N, Morris K, Coates D, Byrne M. Evaluating success of translocations in maintaining genetic diversity in a threatened mammal. Biological Conservation. 2014;171:209-19.</w:t>
      </w:r>
      <w:bookmarkEnd w:id="8"/>
    </w:p>
    <w:p w:rsidR="00A45446" w:rsidRDefault="007F2810" w:rsidP="00510759">
      <w:pPr>
        <w:pStyle w:val="EndNoteBibliography"/>
        <w:rPr>
          <w:rFonts w:asciiTheme="majorHAnsi" w:eastAsiaTheme="majorEastAsia" w:hAnsiTheme="majorHAnsi" w:cstheme="majorBidi"/>
          <w:b/>
          <w:bCs/>
          <w:color w:val="000000" w:themeColor="text1"/>
          <w:sz w:val="30"/>
          <w:szCs w:val="28"/>
        </w:rPr>
      </w:pPr>
      <w:r w:rsidRPr="009B03DE">
        <w:fldChar w:fldCharType="end"/>
      </w:r>
      <w:bookmarkStart w:id="9" w:name="_GoBack"/>
      <w:bookmarkEnd w:id="9"/>
    </w:p>
    <w:sectPr w:rsidR="00A45446" w:rsidSect="00C55EA2">
      <w:footerReference w:type="default" r:id="rId11"/>
      <w:pgSz w:w="11906" w:h="16838"/>
      <w:pgMar w:top="1440" w:right="1558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5173" w:rsidRDefault="00ED5173">
      <w:r>
        <w:separator/>
      </w:r>
    </w:p>
  </w:endnote>
  <w:endnote w:type="continuationSeparator" w:id="0">
    <w:p w:rsidR="00ED5173" w:rsidRDefault="00ED51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93676969"/>
      <w:docPartObj>
        <w:docPartGallery w:val="Page Numbers (Bottom of Page)"/>
        <w:docPartUnique/>
      </w:docPartObj>
    </w:sdtPr>
    <w:sdtEndPr/>
    <w:sdtContent>
      <w:p w:rsidR="005F7957" w:rsidRDefault="007F2810">
        <w:pPr>
          <w:pStyle w:val="Footer"/>
          <w:jc w:val="right"/>
        </w:pPr>
        <w:r>
          <w:fldChar w:fldCharType="begin"/>
        </w:r>
        <w:r w:rsidR="008077BE">
          <w:instrText xml:space="preserve"> PAGE   \* MERGEFORMAT </w:instrText>
        </w:r>
        <w:r>
          <w:fldChar w:fldCharType="separate"/>
        </w:r>
        <w:r w:rsidR="008A3E8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F7957" w:rsidRDefault="005F79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5173" w:rsidRDefault="00ED5173">
      <w:r>
        <w:separator/>
      </w:r>
    </w:p>
  </w:footnote>
  <w:footnote w:type="continuationSeparator" w:id="0">
    <w:p w:rsidR="00ED5173" w:rsidRDefault="00ED51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D74273"/>
    <w:multiLevelType w:val="hybridMultilevel"/>
    <w:tmpl w:val="85A0DFCA"/>
    <w:lvl w:ilvl="0" w:tplc="A9F81B66">
      <w:start w:val="120"/>
      <w:numFmt w:val="bullet"/>
      <w:lvlText w:val="-"/>
      <w:lvlJc w:val="left"/>
      <w:pPr>
        <w:ind w:left="465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1" w15:restartNumberingAfterBreak="0">
    <w:nsid w:val="572C6942"/>
    <w:multiLevelType w:val="hybridMultilevel"/>
    <w:tmpl w:val="BF824F14"/>
    <w:lvl w:ilvl="0" w:tplc="8D36DB8A">
      <w:start w:val="120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trackRevisions/>
  <w:defaultTabStop w:val="720"/>
  <w:drawingGridHorizontalSpacing w:val="120"/>
  <w:displayHorizontalDrawingGridEvery w:val="2"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0052eta70sp9we92dpxp5tb9pzp9tw5fats&quot;&gt;Cris_library_August_2017&lt;record-ids&gt;&lt;item&gt;1021&lt;/item&gt;&lt;item&gt;1106&lt;/item&gt;&lt;item&gt;1406&lt;/item&gt;&lt;item&gt;1642&lt;/item&gt;&lt;item&gt;1643&lt;/item&gt;&lt;item&gt;1644&lt;/item&gt;&lt;item&gt;1649&lt;/item&gt;&lt;item&gt;1662&lt;/item&gt;&lt;/record-ids&gt;&lt;/item&gt;&lt;/Libraries&gt;"/>
  </w:docVars>
  <w:rsids>
    <w:rsidRoot w:val="00EB4694"/>
    <w:rsid w:val="000028EF"/>
    <w:rsid w:val="000154A5"/>
    <w:rsid w:val="00033170"/>
    <w:rsid w:val="000338ED"/>
    <w:rsid w:val="0003407E"/>
    <w:rsid w:val="0003657F"/>
    <w:rsid w:val="00036847"/>
    <w:rsid w:val="00036DB3"/>
    <w:rsid w:val="00037F79"/>
    <w:rsid w:val="00040129"/>
    <w:rsid w:val="000431D9"/>
    <w:rsid w:val="0004541F"/>
    <w:rsid w:val="00046A46"/>
    <w:rsid w:val="000509ED"/>
    <w:rsid w:val="000564FB"/>
    <w:rsid w:val="000571EA"/>
    <w:rsid w:val="0006172E"/>
    <w:rsid w:val="00061F9B"/>
    <w:rsid w:val="00067FD8"/>
    <w:rsid w:val="00070A3F"/>
    <w:rsid w:val="000730BE"/>
    <w:rsid w:val="00075201"/>
    <w:rsid w:val="00094127"/>
    <w:rsid w:val="000B037B"/>
    <w:rsid w:val="000B2B6A"/>
    <w:rsid w:val="000B73BF"/>
    <w:rsid w:val="000C0DCC"/>
    <w:rsid w:val="000C58BB"/>
    <w:rsid w:val="000D2790"/>
    <w:rsid w:val="000E6CF8"/>
    <w:rsid w:val="000F14AF"/>
    <w:rsid w:val="001049BE"/>
    <w:rsid w:val="00107532"/>
    <w:rsid w:val="00124A4C"/>
    <w:rsid w:val="00124FB3"/>
    <w:rsid w:val="00133C61"/>
    <w:rsid w:val="00134655"/>
    <w:rsid w:val="00136058"/>
    <w:rsid w:val="00137F9B"/>
    <w:rsid w:val="00143003"/>
    <w:rsid w:val="00144E3F"/>
    <w:rsid w:val="00155270"/>
    <w:rsid w:val="00155545"/>
    <w:rsid w:val="00157565"/>
    <w:rsid w:val="001621EC"/>
    <w:rsid w:val="0016270F"/>
    <w:rsid w:val="00163B96"/>
    <w:rsid w:val="001653BA"/>
    <w:rsid w:val="0017017A"/>
    <w:rsid w:val="00177681"/>
    <w:rsid w:val="00180055"/>
    <w:rsid w:val="00190EA8"/>
    <w:rsid w:val="001947B6"/>
    <w:rsid w:val="0019709D"/>
    <w:rsid w:val="001A5661"/>
    <w:rsid w:val="001B558A"/>
    <w:rsid w:val="001B7ADE"/>
    <w:rsid w:val="001C2A61"/>
    <w:rsid w:val="001D3A2F"/>
    <w:rsid w:val="001E6882"/>
    <w:rsid w:val="001F0A4A"/>
    <w:rsid w:val="001F270D"/>
    <w:rsid w:val="001F4F28"/>
    <w:rsid w:val="0020733E"/>
    <w:rsid w:val="0021672A"/>
    <w:rsid w:val="00220BD1"/>
    <w:rsid w:val="002215CC"/>
    <w:rsid w:val="002226AA"/>
    <w:rsid w:val="00223556"/>
    <w:rsid w:val="0022373F"/>
    <w:rsid w:val="00224A9E"/>
    <w:rsid w:val="00225464"/>
    <w:rsid w:val="00247ACA"/>
    <w:rsid w:val="002570B6"/>
    <w:rsid w:val="00260198"/>
    <w:rsid w:val="00260EAD"/>
    <w:rsid w:val="00262EA4"/>
    <w:rsid w:val="0027435E"/>
    <w:rsid w:val="0028784A"/>
    <w:rsid w:val="00294E35"/>
    <w:rsid w:val="002A028C"/>
    <w:rsid w:val="002A0B8C"/>
    <w:rsid w:val="002A2262"/>
    <w:rsid w:val="002A5123"/>
    <w:rsid w:val="002B5189"/>
    <w:rsid w:val="002B6E55"/>
    <w:rsid w:val="002B7DD4"/>
    <w:rsid w:val="002C471A"/>
    <w:rsid w:val="002D3D16"/>
    <w:rsid w:val="002E36BA"/>
    <w:rsid w:val="002E40BD"/>
    <w:rsid w:val="002E6C90"/>
    <w:rsid w:val="002F6ECB"/>
    <w:rsid w:val="003013D5"/>
    <w:rsid w:val="00306CE7"/>
    <w:rsid w:val="00307964"/>
    <w:rsid w:val="00311BAC"/>
    <w:rsid w:val="003143F7"/>
    <w:rsid w:val="00315961"/>
    <w:rsid w:val="0031725E"/>
    <w:rsid w:val="00322B8B"/>
    <w:rsid w:val="00323417"/>
    <w:rsid w:val="003307E0"/>
    <w:rsid w:val="00333423"/>
    <w:rsid w:val="003443A9"/>
    <w:rsid w:val="00344DC0"/>
    <w:rsid w:val="0034709B"/>
    <w:rsid w:val="0035167C"/>
    <w:rsid w:val="0036589A"/>
    <w:rsid w:val="00366BB6"/>
    <w:rsid w:val="00367245"/>
    <w:rsid w:val="00371244"/>
    <w:rsid w:val="003725C8"/>
    <w:rsid w:val="0037317A"/>
    <w:rsid w:val="0037346A"/>
    <w:rsid w:val="00373521"/>
    <w:rsid w:val="00387128"/>
    <w:rsid w:val="003941E4"/>
    <w:rsid w:val="003A4D7E"/>
    <w:rsid w:val="003A63E0"/>
    <w:rsid w:val="003B17D3"/>
    <w:rsid w:val="003B20C7"/>
    <w:rsid w:val="003B4B17"/>
    <w:rsid w:val="003C1F32"/>
    <w:rsid w:val="003C44F1"/>
    <w:rsid w:val="003C698B"/>
    <w:rsid w:val="003D1D6A"/>
    <w:rsid w:val="003D2522"/>
    <w:rsid w:val="003D7820"/>
    <w:rsid w:val="003F3CED"/>
    <w:rsid w:val="003F5E82"/>
    <w:rsid w:val="003F5F74"/>
    <w:rsid w:val="00401D22"/>
    <w:rsid w:val="004051C5"/>
    <w:rsid w:val="00405876"/>
    <w:rsid w:val="004058ED"/>
    <w:rsid w:val="00405E7F"/>
    <w:rsid w:val="00406AE0"/>
    <w:rsid w:val="00414E2C"/>
    <w:rsid w:val="00417011"/>
    <w:rsid w:val="00420DCD"/>
    <w:rsid w:val="00422678"/>
    <w:rsid w:val="00423D77"/>
    <w:rsid w:val="0042709B"/>
    <w:rsid w:val="004374FC"/>
    <w:rsid w:val="00441E19"/>
    <w:rsid w:val="004452BA"/>
    <w:rsid w:val="00451F86"/>
    <w:rsid w:val="00456BEC"/>
    <w:rsid w:val="00466860"/>
    <w:rsid w:val="00475A20"/>
    <w:rsid w:val="00477B1E"/>
    <w:rsid w:val="004833D8"/>
    <w:rsid w:val="00485F5D"/>
    <w:rsid w:val="004868D0"/>
    <w:rsid w:val="00491170"/>
    <w:rsid w:val="004934ED"/>
    <w:rsid w:val="004937CA"/>
    <w:rsid w:val="00497B68"/>
    <w:rsid w:val="004A5DD0"/>
    <w:rsid w:val="004B534D"/>
    <w:rsid w:val="004C0EF8"/>
    <w:rsid w:val="004C11EF"/>
    <w:rsid w:val="004C6346"/>
    <w:rsid w:val="004D1529"/>
    <w:rsid w:val="004D38EC"/>
    <w:rsid w:val="004E0E96"/>
    <w:rsid w:val="004E2A12"/>
    <w:rsid w:val="004E5E1D"/>
    <w:rsid w:val="004F2BDD"/>
    <w:rsid w:val="004F677D"/>
    <w:rsid w:val="005030E6"/>
    <w:rsid w:val="00510759"/>
    <w:rsid w:val="00511C34"/>
    <w:rsid w:val="00512D72"/>
    <w:rsid w:val="00512E27"/>
    <w:rsid w:val="005260DE"/>
    <w:rsid w:val="00526916"/>
    <w:rsid w:val="005345E6"/>
    <w:rsid w:val="00535E17"/>
    <w:rsid w:val="00537E74"/>
    <w:rsid w:val="00537ED4"/>
    <w:rsid w:val="00540015"/>
    <w:rsid w:val="005415D6"/>
    <w:rsid w:val="00543DBD"/>
    <w:rsid w:val="00544946"/>
    <w:rsid w:val="00545FCB"/>
    <w:rsid w:val="005460AD"/>
    <w:rsid w:val="005468F3"/>
    <w:rsid w:val="00553434"/>
    <w:rsid w:val="00562A3E"/>
    <w:rsid w:val="00571D38"/>
    <w:rsid w:val="0057372D"/>
    <w:rsid w:val="00573A71"/>
    <w:rsid w:val="00573CA3"/>
    <w:rsid w:val="005773E7"/>
    <w:rsid w:val="00577F0C"/>
    <w:rsid w:val="00582D10"/>
    <w:rsid w:val="005839F4"/>
    <w:rsid w:val="005858A5"/>
    <w:rsid w:val="005A61E2"/>
    <w:rsid w:val="005B1BC7"/>
    <w:rsid w:val="005B24E6"/>
    <w:rsid w:val="005B25E4"/>
    <w:rsid w:val="005B26B4"/>
    <w:rsid w:val="005B7097"/>
    <w:rsid w:val="005C35A5"/>
    <w:rsid w:val="005C737D"/>
    <w:rsid w:val="005C7E24"/>
    <w:rsid w:val="005D363A"/>
    <w:rsid w:val="005D4177"/>
    <w:rsid w:val="005D54A3"/>
    <w:rsid w:val="005D5901"/>
    <w:rsid w:val="005E5503"/>
    <w:rsid w:val="005F6293"/>
    <w:rsid w:val="005F741C"/>
    <w:rsid w:val="005F7957"/>
    <w:rsid w:val="00611FD3"/>
    <w:rsid w:val="00614B96"/>
    <w:rsid w:val="00622EE2"/>
    <w:rsid w:val="0063500B"/>
    <w:rsid w:val="00640028"/>
    <w:rsid w:val="00641EC6"/>
    <w:rsid w:val="00664DA4"/>
    <w:rsid w:val="00665688"/>
    <w:rsid w:val="00666072"/>
    <w:rsid w:val="00667E6C"/>
    <w:rsid w:val="00674655"/>
    <w:rsid w:val="00674C10"/>
    <w:rsid w:val="00685C66"/>
    <w:rsid w:val="0068609F"/>
    <w:rsid w:val="0069254A"/>
    <w:rsid w:val="006A41A6"/>
    <w:rsid w:val="006A4A6B"/>
    <w:rsid w:val="006A657C"/>
    <w:rsid w:val="006B3008"/>
    <w:rsid w:val="006C012B"/>
    <w:rsid w:val="006C06F1"/>
    <w:rsid w:val="006C21E5"/>
    <w:rsid w:val="006C2825"/>
    <w:rsid w:val="006C2C9A"/>
    <w:rsid w:val="006C584E"/>
    <w:rsid w:val="006D2BF1"/>
    <w:rsid w:val="006D64AE"/>
    <w:rsid w:val="006E4465"/>
    <w:rsid w:val="006F45B8"/>
    <w:rsid w:val="006F56F2"/>
    <w:rsid w:val="006F6B4E"/>
    <w:rsid w:val="007024D3"/>
    <w:rsid w:val="00725D28"/>
    <w:rsid w:val="00737AA0"/>
    <w:rsid w:val="00741E19"/>
    <w:rsid w:val="00746EFD"/>
    <w:rsid w:val="00751E4F"/>
    <w:rsid w:val="007530E7"/>
    <w:rsid w:val="00753E1A"/>
    <w:rsid w:val="00762201"/>
    <w:rsid w:val="007708DB"/>
    <w:rsid w:val="007737EC"/>
    <w:rsid w:val="00782D95"/>
    <w:rsid w:val="00790CDB"/>
    <w:rsid w:val="00791764"/>
    <w:rsid w:val="00791EA9"/>
    <w:rsid w:val="00792551"/>
    <w:rsid w:val="0079727E"/>
    <w:rsid w:val="007A020B"/>
    <w:rsid w:val="007A287A"/>
    <w:rsid w:val="007B1890"/>
    <w:rsid w:val="007B45B8"/>
    <w:rsid w:val="007C1451"/>
    <w:rsid w:val="007C1AEC"/>
    <w:rsid w:val="007C1DF7"/>
    <w:rsid w:val="007C5C34"/>
    <w:rsid w:val="007C6E0B"/>
    <w:rsid w:val="007D2D19"/>
    <w:rsid w:val="007D7679"/>
    <w:rsid w:val="007E5810"/>
    <w:rsid w:val="007F0C57"/>
    <w:rsid w:val="007F2810"/>
    <w:rsid w:val="007F3263"/>
    <w:rsid w:val="007F7107"/>
    <w:rsid w:val="00800D76"/>
    <w:rsid w:val="008077BE"/>
    <w:rsid w:val="00815C18"/>
    <w:rsid w:val="008261B7"/>
    <w:rsid w:val="0082661A"/>
    <w:rsid w:val="00826D1D"/>
    <w:rsid w:val="00830C82"/>
    <w:rsid w:val="00832577"/>
    <w:rsid w:val="00832CBD"/>
    <w:rsid w:val="00833F5F"/>
    <w:rsid w:val="00840997"/>
    <w:rsid w:val="00843A53"/>
    <w:rsid w:val="00862CDB"/>
    <w:rsid w:val="00867AA6"/>
    <w:rsid w:val="008743D3"/>
    <w:rsid w:val="00875A30"/>
    <w:rsid w:val="00876B97"/>
    <w:rsid w:val="00877D02"/>
    <w:rsid w:val="00882EEC"/>
    <w:rsid w:val="00894CF4"/>
    <w:rsid w:val="008A0C5E"/>
    <w:rsid w:val="008A3E87"/>
    <w:rsid w:val="008B522F"/>
    <w:rsid w:val="008C2C9A"/>
    <w:rsid w:val="008C4777"/>
    <w:rsid w:val="008C4C74"/>
    <w:rsid w:val="008E1884"/>
    <w:rsid w:val="008E4AF1"/>
    <w:rsid w:val="008F0553"/>
    <w:rsid w:val="008F34DC"/>
    <w:rsid w:val="008F6E7A"/>
    <w:rsid w:val="00901D4B"/>
    <w:rsid w:val="00902134"/>
    <w:rsid w:val="00902C23"/>
    <w:rsid w:val="009050BA"/>
    <w:rsid w:val="009069AD"/>
    <w:rsid w:val="009072BB"/>
    <w:rsid w:val="0091110E"/>
    <w:rsid w:val="00911F56"/>
    <w:rsid w:val="00911FA2"/>
    <w:rsid w:val="00913AEE"/>
    <w:rsid w:val="009259BD"/>
    <w:rsid w:val="00931A27"/>
    <w:rsid w:val="00935BA7"/>
    <w:rsid w:val="00937798"/>
    <w:rsid w:val="00941714"/>
    <w:rsid w:val="00941CB7"/>
    <w:rsid w:val="009422A1"/>
    <w:rsid w:val="00950692"/>
    <w:rsid w:val="00950B00"/>
    <w:rsid w:val="009538C0"/>
    <w:rsid w:val="0096004F"/>
    <w:rsid w:val="009702B4"/>
    <w:rsid w:val="00970E34"/>
    <w:rsid w:val="009718CA"/>
    <w:rsid w:val="00975EF9"/>
    <w:rsid w:val="00984C79"/>
    <w:rsid w:val="00990BF1"/>
    <w:rsid w:val="00992F87"/>
    <w:rsid w:val="00993DEC"/>
    <w:rsid w:val="00994DA7"/>
    <w:rsid w:val="009967AD"/>
    <w:rsid w:val="009A2AC6"/>
    <w:rsid w:val="009A55F6"/>
    <w:rsid w:val="009B03DE"/>
    <w:rsid w:val="009B29D1"/>
    <w:rsid w:val="009B2C3C"/>
    <w:rsid w:val="009B3795"/>
    <w:rsid w:val="009B4E55"/>
    <w:rsid w:val="009B6FD6"/>
    <w:rsid w:val="009B7AF2"/>
    <w:rsid w:val="009C4FD4"/>
    <w:rsid w:val="009C710D"/>
    <w:rsid w:val="009D08F4"/>
    <w:rsid w:val="009D0B87"/>
    <w:rsid w:val="009D3A7B"/>
    <w:rsid w:val="009D3BB1"/>
    <w:rsid w:val="009D681B"/>
    <w:rsid w:val="009E44E4"/>
    <w:rsid w:val="009E5DA6"/>
    <w:rsid w:val="009F7D13"/>
    <w:rsid w:val="00A00506"/>
    <w:rsid w:val="00A17221"/>
    <w:rsid w:val="00A208C6"/>
    <w:rsid w:val="00A240B5"/>
    <w:rsid w:val="00A327B8"/>
    <w:rsid w:val="00A33A7F"/>
    <w:rsid w:val="00A351A7"/>
    <w:rsid w:val="00A36403"/>
    <w:rsid w:val="00A4317A"/>
    <w:rsid w:val="00A45446"/>
    <w:rsid w:val="00A515A1"/>
    <w:rsid w:val="00A518EF"/>
    <w:rsid w:val="00A67FF4"/>
    <w:rsid w:val="00A71E01"/>
    <w:rsid w:val="00A77F8D"/>
    <w:rsid w:val="00A952B6"/>
    <w:rsid w:val="00A96E99"/>
    <w:rsid w:val="00A9765E"/>
    <w:rsid w:val="00AA16E9"/>
    <w:rsid w:val="00AA2587"/>
    <w:rsid w:val="00AB1B46"/>
    <w:rsid w:val="00AB4111"/>
    <w:rsid w:val="00AC2977"/>
    <w:rsid w:val="00AC57E1"/>
    <w:rsid w:val="00AC62D4"/>
    <w:rsid w:val="00AD6C42"/>
    <w:rsid w:val="00AF7451"/>
    <w:rsid w:val="00B008C2"/>
    <w:rsid w:val="00B22DBA"/>
    <w:rsid w:val="00B251E3"/>
    <w:rsid w:val="00B26F25"/>
    <w:rsid w:val="00B3068E"/>
    <w:rsid w:val="00B30FA9"/>
    <w:rsid w:val="00B322DD"/>
    <w:rsid w:val="00B33827"/>
    <w:rsid w:val="00B347D8"/>
    <w:rsid w:val="00B52004"/>
    <w:rsid w:val="00B5283D"/>
    <w:rsid w:val="00B53668"/>
    <w:rsid w:val="00B55483"/>
    <w:rsid w:val="00B55BF6"/>
    <w:rsid w:val="00B56EB7"/>
    <w:rsid w:val="00B612B8"/>
    <w:rsid w:val="00B612F4"/>
    <w:rsid w:val="00B614D2"/>
    <w:rsid w:val="00B63BB4"/>
    <w:rsid w:val="00B64D5E"/>
    <w:rsid w:val="00B652AC"/>
    <w:rsid w:val="00B65F63"/>
    <w:rsid w:val="00B72F9C"/>
    <w:rsid w:val="00B7530C"/>
    <w:rsid w:val="00B7785A"/>
    <w:rsid w:val="00B82272"/>
    <w:rsid w:val="00B82C29"/>
    <w:rsid w:val="00B974DD"/>
    <w:rsid w:val="00BA4BA0"/>
    <w:rsid w:val="00BA5308"/>
    <w:rsid w:val="00BB08B1"/>
    <w:rsid w:val="00BB57AD"/>
    <w:rsid w:val="00BC2832"/>
    <w:rsid w:val="00BC2996"/>
    <w:rsid w:val="00BC494F"/>
    <w:rsid w:val="00BC5BE4"/>
    <w:rsid w:val="00BD4FED"/>
    <w:rsid w:val="00BE02F0"/>
    <w:rsid w:val="00BE338E"/>
    <w:rsid w:val="00BE6EC3"/>
    <w:rsid w:val="00BF0843"/>
    <w:rsid w:val="00C00B73"/>
    <w:rsid w:val="00C024ED"/>
    <w:rsid w:val="00C100FD"/>
    <w:rsid w:val="00C10183"/>
    <w:rsid w:val="00C14CEE"/>
    <w:rsid w:val="00C20432"/>
    <w:rsid w:val="00C206AB"/>
    <w:rsid w:val="00C23B55"/>
    <w:rsid w:val="00C23B71"/>
    <w:rsid w:val="00C23E36"/>
    <w:rsid w:val="00C2414A"/>
    <w:rsid w:val="00C33F7E"/>
    <w:rsid w:val="00C35352"/>
    <w:rsid w:val="00C55305"/>
    <w:rsid w:val="00C55CE1"/>
    <w:rsid w:val="00C55EA2"/>
    <w:rsid w:val="00C63350"/>
    <w:rsid w:val="00C668E4"/>
    <w:rsid w:val="00C66911"/>
    <w:rsid w:val="00C73AA5"/>
    <w:rsid w:val="00C80C6B"/>
    <w:rsid w:val="00C84618"/>
    <w:rsid w:val="00CB1461"/>
    <w:rsid w:val="00CB600C"/>
    <w:rsid w:val="00CC1A07"/>
    <w:rsid w:val="00CD4163"/>
    <w:rsid w:val="00CD4C06"/>
    <w:rsid w:val="00CD7011"/>
    <w:rsid w:val="00CD7BE2"/>
    <w:rsid w:val="00CE4DA7"/>
    <w:rsid w:val="00CE5B6E"/>
    <w:rsid w:val="00CE5BE0"/>
    <w:rsid w:val="00CF142F"/>
    <w:rsid w:val="00CF60D4"/>
    <w:rsid w:val="00CF6B40"/>
    <w:rsid w:val="00CF73DE"/>
    <w:rsid w:val="00CF7961"/>
    <w:rsid w:val="00CF7CDB"/>
    <w:rsid w:val="00D1138E"/>
    <w:rsid w:val="00D3348C"/>
    <w:rsid w:val="00D3603B"/>
    <w:rsid w:val="00D41B90"/>
    <w:rsid w:val="00D42FCA"/>
    <w:rsid w:val="00D55ECF"/>
    <w:rsid w:val="00D560A4"/>
    <w:rsid w:val="00D62458"/>
    <w:rsid w:val="00D6329F"/>
    <w:rsid w:val="00D67E3F"/>
    <w:rsid w:val="00D8299A"/>
    <w:rsid w:val="00D84AC9"/>
    <w:rsid w:val="00D864A1"/>
    <w:rsid w:val="00D91B12"/>
    <w:rsid w:val="00DA1242"/>
    <w:rsid w:val="00DA58C6"/>
    <w:rsid w:val="00DA60BF"/>
    <w:rsid w:val="00DB2BA8"/>
    <w:rsid w:val="00DB6080"/>
    <w:rsid w:val="00DC072E"/>
    <w:rsid w:val="00DC4B36"/>
    <w:rsid w:val="00DD124A"/>
    <w:rsid w:val="00DE02F2"/>
    <w:rsid w:val="00DE09F8"/>
    <w:rsid w:val="00DE0FD3"/>
    <w:rsid w:val="00DF2105"/>
    <w:rsid w:val="00DF31DF"/>
    <w:rsid w:val="00E03B59"/>
    <w:rsid w:val="00E2145D"/>
    <w:rsid w:val="00E21B95"/>
    <w:rsid w:val="00E32942"/>
    <w:rsid w:val="00E3383D"/>
    <w:rsid w:val="00E33A86"/>
    <w:rsid w:val="00E3575B"/>
    <w:rsid w:val="00E53402"/>
    <w:rsid w:val="00E61AEE"/>
    <w:rsid w:val="00E65DF9"/>
    <w:rsid w:val="00E77C02"/>
    <w:rsid w:val="00E87552"/>
    <w:rsid w:val="00E932D5"/>
    <w:rsid w:val="00EA0064"/>
    <w:rsid w:val="00EA3417"/>
    <w:rsid w:val="00EA4D9F"/>
    <w:rsid w:val="00EA5234"/>
    <w:rsid w:val="00EB4694"/>
    <w:rsid w:val="00EB704F"/>
    <w:rsid w:val="00EB7725"/>
    <w:rsid w:val="00ED0DB0"/>
    <w:rsid w:val="00ED355F"/>
    <w:rsid w:val="00ED3C5B"/>
    <w:rsid w:val="00ED5173"/>
    <w:rsid w:val="00EE0E20"/>
    <w:rsid w:val="00EE185E"/>
    <w:rsid w:val="00EE54BA"/>
    <w:rsid w:val="00EF2A21"/>
    <w:rsid w:val="00EF3B2F"/>
    <w:rsid w:val="00EF5E04"/>
    <w:rsid w:val="00EF7E34"/>
    <w:rsid w:val="00F011A9"/>
    <w:rsid w:val="00F13998"/>
    <w:rsid w:val="00F246A7"/>
    <w:rsid w:val="00F25D89"/>
    <w:rsid w:val="00F269D6"/>
    <w:rsid w:val="00F26FBE"/>
    <w:rsid w:val="00F27CB2"/>
    <w:rsid w:val="00F304C1"/>
    <w:rsid w:val="00F3402D"/>
    <w:rsid w:val="00F34EF0"/>
    <w:rsid w:val="00F37AD0"/>
    <w:rsid w:val="00F41EAA"/>
    <w:rsid w:val="00F55D2A"/>
    <w:rsid w:val="00F5702C"/>
    <w:rsid w:val="00F577A6"/>
    <w:rsid w:val="00F57F09"/>
    <w:rsid w:val="00F6102D"/>
    <w:rsid w:val="00F61030"/>
    <w:rsid w:val="00F665C2"/>
    <w:rsid w:val="00F6737B"/>
    <w:rsid w:val="00F67CA3"/>
    <w:rsid w:val="00F71C3B"/>
    <w:rsid w:val="00F71DFC"/>
    <w:rsid w:val="00F72485"/>
    <w:rsid w:val="00F736B8"/>
    <w:rsid w:val="00F75399"/>
    <w:rsid w:val="00F85FC7"/>
    <w:rsid w:val="00F9192F"/>
    <w:rsid w:val="00F951E8"/>
    <w:rsid w:val="00FB6028"/>
    <w:rsid w:val="00FC4BE6"/>
    <w:rsid w:val="00FC7BCD"/>
    <w:rsid w:val="00FD43DE"/>
    <w:rsid w:val="00FD5212"/>
    <w:rsid w:val="00FE0972"/>
    <w:rsid w:val="00FE599D"/>
    <w:rsid w:val="00FE618D"/>
    <w:rsid w:val="00FE61BE"/>
    <w:rsid w:val="00FE69FE"/>
    <w:rsid w:val="00FF03E3"/>
    <w:rsid w:val="00FF060A"/>
    <w:rsid w:val="00FF376E"/>
    <w:rsid w:val="00FF6946"/>
    <w:rsid w:val="00FF69FE"/>
    <w:rsid w:val="00FF71AA"/>
    <w:rsid w:val="00FF7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169"/>
    <o:shapelayout v:ext="edit">
      <o:idmap v:ext="edit" data="1"/>
    </o:shapelayout>
  </w:shapeDefaults>
  <w:decimalSymbol w:val="."/>
  <w:listSeparator w:val=","/>
  <w15:docId w15:val="{0D15FB87-0558-4C6D-BDC5-974A4BA5C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0BF1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6916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69AD"/>
    <w:pPr>
      <w:keepNext/>
      <w:keepLines/>
      <w:spacing w:before="200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916"/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table" w:styleId="TableGrid">
    <w:name w:val="Table Grid"/>
    <w:basedOn w:val="TableNormal"/>
    <w:uiPriority w:val="59"/>
    <w:rsid w:val="00EB46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B46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46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4694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B469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4694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B469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4694"/>
    <w:rPr>
      <w:rFonts w:ascii="Times New Roman" w:hAnsi="Times New Roman"/>
      <w:sz w:val="24"/>
    </w:rPr>
  </w:style>
  <w:style w:type="paragraph" w:customStyle="1" w:styleId="Tables">
    <w:name w:val="Tables"/>
    <w:basedOn w:val="Normal"/>
    <w:qFormat/>
    <w:rsid w:val="009B6FD6"/>
    <w:pPr>
      <w:spacing w:line="240" w:lineRule="auto"/>
    </w:pPr>
    <w:rPr>
      <w:sz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46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69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B4694"/>
  </w:style>
  <w:style w:type="paragraph" w:styleId="NormalWeb">
    <w:name w:val="Normal (Web)"/>
    <w:basedOn w:val="Normal"/>
    <w:uiPriority w:val="99"/>
    <w:unhideWhenUsed/>
    <w:rsid w:val="0021672A"/>
    <w:pPr>
      <w:spacing w:before="100" w:beforeAutospacing="1" w:after="100" w:afterAutospacing="1"/>
    </w:pPr>
    <w:rPr>
      <w:rFonts w:eastAsia="Times New Roman" w:cs="Times New Roman"/>
      <w:szCs w:val="24"/>
      <w:lang w:eastAsia="en-AU"/>
    </w:rPr>
  </w:style>
  <w:style w:type="character" w:customStyle="1" w:styleId="fnormalbold">
    <w:name w:val="f_normalbold"/>
    <w:basedOn w:val="DefaultParagraphFont"/>
    <w:rsid w:val="0021672A"/>
  </w:style>
  <w:style w:type="character" w:styleId="Hyperlink">
    <w:name w:val="Hyperlink"/>
    <w:basedOn w:val="DefaultParagraphFont"/>
    <w:uiPriority w:val="99"/>
    <w:unhideWhenUsed/>
    <w:rsid w:val="007B45B8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4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432"/>
    <w:rPr>
      <w:rFonts w:ascii="Times New Roman" w:hAnsi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A657C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657C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A657C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657C"/>
    <w:rPr>
      <w:rFonts w:ascii="Times New Roman" w:hAnsi="Times New Roman" w:cs="Times New Roman"/>
      <w:noProof/>
      <w:sz w:val="24"/>
      <w:lang w:val="en-US"/>
    </w:rPr>
  </w:style>
  <w:style w:type="paragraph" w:styleId="Revision">
    <w:name w:val="Revision"/>
    <w:hidden/>
    <w:uiPriority w:val="99"/>
    <w:semiHidden/>
    <w:rsid w:val="00725D28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Legend">
    <w:name w:val="Legend"/>
    <w:basedOn w:val="Normal"/>
    <w:qFormat/>
    <w:rsid w:val="0003657F"/>
    <w:rPr>
      <w:sz w:val="22"/>
    </w:rPr>
  </w:style>
  <w:style w:type="character" w:customStyle="1" w:styleId="normaltextrun">
    <w:name w:val="normaltextrun"/>
    <w:basedOn w:val="DefaultParagraphFont"/>
    <w:rsid w:val="00FB6028"/>
  </w:style>
  <w:style w:type="character" w:customStyle="1" w:styleId="spellingerror">
    <w:name w:val="spellingerror"/>
    <w:basedOn w:val="DefaultParagraphFont"/>
    <w:rsid w:val="00FB6028"/>
  </w:style>
  <w:style w:type="character" w:customStyle="1" w:styleId="apple-converted-space">
    <w:name w:val="apple-converted-space"/>
    <w:basedOn w:val="DefaultParagraphFont"/>
    <w:rsid w:val="00FB6028"/>
  </w:style>
  <w:style w:type="character" w:customStyle="1" w:styleId="eop">
    <w:name w:val="eop"/>
    <w:basedOn w:val="DefaultParagraphFont"/>
    <w:rsid w:val="00FB6028"/>
  </w:style>
  <w:style w:type="paragraph" w:customStyle="1" w:styleId="paragraph">
    <w:name w:val="paragraph"/>
    <w:basedOn w:val="Normal"/>
    <w:rsid w:val="004452BA"/>
    <w:pPr>
      <w:spacing w:before="100" w:beforeAutospacing="1" w:after="100" w:afterAutospacing="1"/>
    </w:pPr>
    <w:rPr>
      <w:rFonts w:eastAsia="Times New Roman" w:cs="Times New Roman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03657F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069AD"/>
    <w:rPr>
      <w:rFonts w:ascii="Times New Roman" w:eastAsiaTheme="majorEastAsia" w:hAnsi="Times New Roman" w:cstheme="majorBidi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606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86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2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33923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835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496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128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31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766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245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785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645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725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087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913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002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93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461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13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010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3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13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78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759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696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680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217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491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816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845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27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050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061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054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992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618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93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61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677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584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29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220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094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254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390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894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467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861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2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632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161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569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198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69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192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634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613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453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346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036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673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240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374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400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81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511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240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580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92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489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24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708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179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56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013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957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565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540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564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985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434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181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983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91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094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00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042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536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106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01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399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13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720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695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769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048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102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4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55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03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827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465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557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0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465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28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542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05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601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820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083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496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56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021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425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96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462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024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522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893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324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13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479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842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699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989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065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91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164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584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617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37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914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140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137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34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858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350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266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46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321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95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216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771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572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131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148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08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501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776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578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756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432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727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252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65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366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940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321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99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550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170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892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678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393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180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775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91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527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52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570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994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241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83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152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206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076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2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295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410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327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588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92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868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732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452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523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849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292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05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88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44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351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978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13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2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414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183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53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112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912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513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447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936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998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77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22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103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91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110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127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166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05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313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86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371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972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481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59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763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96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669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84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742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750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841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457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062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429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9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61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624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843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593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961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561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6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411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85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832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656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293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33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661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8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444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585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955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23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645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238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603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203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173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459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39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854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878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093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524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523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345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44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570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227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18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900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931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839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759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25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384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355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172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179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759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719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610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540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472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635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17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139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607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138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846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76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44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520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193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37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100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166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614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460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423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851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946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86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916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560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268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218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649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351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716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358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661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257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905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053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16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74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011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43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812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387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74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001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141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354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82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264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140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54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179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357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467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317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302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52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600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6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369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467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940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252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133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562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071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50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525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79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916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64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885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933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588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92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388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912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005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775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522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591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157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981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604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67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566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885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379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08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074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196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747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461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120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310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07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135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779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07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02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17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666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93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436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869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628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44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482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43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470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06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321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6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195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356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102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717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871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589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685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697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200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30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62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802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267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955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853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375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435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292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129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28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129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264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699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187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268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072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061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963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049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041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972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938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52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065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87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41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867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580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463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170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83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363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63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49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423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122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573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32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943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279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264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11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956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184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64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587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931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65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697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126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659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20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589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27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054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101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566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924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537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756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593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981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055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44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91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60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55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143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121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839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867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96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54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158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300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06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265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911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003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505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777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493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586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383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72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456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041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551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80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923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24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004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953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662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861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494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103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650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28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503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564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648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57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027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544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919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864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311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770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56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438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23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88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930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710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519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597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006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948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491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308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645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575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455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940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294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70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395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23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805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240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198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219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875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790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790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327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084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99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822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557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74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555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632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093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474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580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499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238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05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264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88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273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99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577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5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0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5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microsoft.com/office/2007/relationships/hdphoto" Target="media/hdphoto1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F45E1C-3250-4118-8DB9-DFB8239ADF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3952</Words>
  <Characters>22533</Characters>
  <Application>Microsoft Office Word</Application>
  <DocSecurity>0</DocSecurity>
  <Lines>18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Environment and Conservation</Company>
  <LinksUpToDate>false</LinksUpToDate>
  <CharactersWithSpaces>26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lho, Cristina</dc:creator>
  <cp:lastModifiedBy>Cristina Estima Ramalho</cp:lastModifiedBy>
  <cp:revision>5</cp:revision>
  <cp:lastPrinted>2015-06-10T06:25:00Z</cp:lastPrinted>
  <dcterms:created xsi:type="dcterms:W3CDTF">2017-12-21T02:35:00Z</dcterms:created>
  <dcterms:modified xsi:type="dcterms:W3CDTF">2018-01-12T08:14:00Z</dcterms:modified>
</cp:coreProperties>
</file>